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179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3960"/>
        <w:gridCol w:w="1710"/>
        <w:gridCol w:w="1800"/>
        <w:gridCol w:w="720"/>
        <w:gridCol w:w="1440"/>
        <w:gridCol w:w="1440"/>
        <w:gridCol w:w="720"/>
      </w:tblGrid>
      <w:tr w:rsidR="00975592" w:rsidRPr="00D50D5A" w14:paraId="08B02EFE" w14:textId="0E2390DD" w:rsidTr="00A50CED">
        <w:trPr>
          <w:trHeight w:val="289"/>
        </w:trPr>
        <w:tc>
          <w:tcPr>
            <w:tcW w:w="3960" w:type="dxa"/>
          </w:tcPr>
          <w:p w14:paraId="473E0A22" w14:textId="77777777" w:rsidR="00975592" w:rsidRPr="00AC664A" w:rsidRDefault="00975592" w:rsidP="0097559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710" w:type="dxa"/>
          </w:tcPr>
          <w:p w14:paraId="321784D5" w14:textId="382E7F59" w:rsidR="00975592" w:rsidRPr="00AC664A" w:rsidRDefault="00C36686" w:rsidP="0097559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acrovesicular steatosis</w:t>
            </w:r>
            <w:r w:rsidR="00975592" w:rsidRPr="00AC664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&lt;30% (N=575) </w:t>
            </w:r>
          </w:p>
        </w:tc>
        <w:tc>
          <w:tcPr>
            <w:tcW w:w="1800" w:type="dxa"/>
          </w:tcPr>
          <w:p w14:paraId="4B4FA7FC" w14:textId="6AD84622" w:rsidR="00975592" w:rsidRPr="00AC664A" w:rsidRDefault="00C36686" w:rsidP="0097559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acrovesicular steatosis</w:t>
            </w:r>
            <w:r w:rsidR="00975592" w:rsidRPr="00AC664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≥30% (N=14) </w:t>
            </w:r>
          </w:p>
        </w:tc>
        <w:tc>
          <w:tcPr>
            <w:tcW w:w="720" w:type="dxa"/>
          </w:tcPr>
          <w:p w14:paraId="49EC48C3" w14:textId="4732C431" w:rsidR="00975592" w:rsidRPr="00AC664A" w:rsidRDefault="00975592" w:rsidP="0097559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  <w:r w:rsidR="00A94B15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a</w:t>
            </w: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</w:tcPr>
          <w:p w14:paraId="4DC5296A" w14:textId="4CC6B82D" w:rsidR="00975592" w:rsidRPr="00AC664A" w:rsidRDefault="00C36686" w:rsidP="0097559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icrovesicular steatosis</w:t>
            </w:r>
            <w:r w:rsidR="00975592"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&lt;30% (N=</w:t>
            </w:r>
            <w:r w:rsidR="00AB28FF">
              <w:rPr>
                <w:rFonts w:ascii="Arial" w:hAnsi="Arial" w:cs="Arial"/>
                <w:b/>
                <w:bCs/>
                <w:sz w:val="16"/>
                <w:szCs w:val="16"/>
              </w:rPr>
              <w:t>509</w:t>
            </w:r>
            <w:r w:rsidR="00975592" w:rsidRPr="00AC664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) </w:t>
            </w:r>
          </w:p>
        </w:tc>
        <w:tc>
          <w:tcPr>
            <w:tcW w:w="1440" w:type="dxa"/>
          </w:tcPr>
          <w:p w14:paraId="51735703" w14:textId="7E948769" w:rsidR="00975592" w:rsidRPr="00AC664A" w:rsidRDefault="00975592" w:rsidP="0097559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M</w:t>
            </w:r>
            <w:r w:rsidR="00AC0E9B">
              <w:rPr>
                <w:rFonts w:ascii="Arial" w:hAnsi="Arial" w:cs="Arial"/>
                <w:b/>
                <w:bCs/>
                <w:sz w:val="16"/>
                <w:szCs w:val="16"/>
              </w:rPr>
              <w:t>i</w:t>
            </w: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cro-steatosis≥30% (N=</w:t>
            </w:r>
            <w:r w:rsidR="00AB28FF">
              <w:rPr>
                <w:rFonts w:ascii="Arial" w:hAnsi="Arial" w:cs="Arial"/>
                <w:b/>
                <w:bCs/>
                <w:sz w:val="16"/>
                <w:szCs w:val="16"/>
              </w:rPr>
              <w:t>53</w:t>
            </w: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) </w:t>
            </w:r>
          </w:p>
        </w:tc>
        <w:tc>
          <w:tcPr>
            <w:tcW w:w="720" w:type="dxa"/>
          </w:tcPr>
          <w:p w14:paraId="057938C5" w14:textId="019D7827" w:rsidR="00975592" w:rsidRPr="00AC664A" w:rsidRDefault="00975592" w:rsidP="0097559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  <w:r w:rsidR="00A94B15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b</w:t>
            </w: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A50CED" w:rsidRPr="00D50D5A" w14:paraId="3E6E8E8C" w14:textId="00286AAA" w:rsidTr="003C5C39">
        <w:trPr>
          <w:trHeight w:val="289"/>
        </w:trPr>
        <w:tc>
          <w:tcPr>
            <w:tcW w:w="11790" w:type="dxa"/>
            <w:gridSpan w:val="7"/>
          </w:tcPr>
          <w:p w14:paraId="29909A2E" w14:textId="619FCFE7" w:rsidR="00A50CED" w:rsidRPr="00AC664A" w:rsidRDefault="00A50CED" w:rsidP="00D305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Donor Characteristics </w:t>
            </w:r>
          </w:p>
        </w:tc>
      </w:tr>
      <w:tr w:rsidR="00AE7A67" w:rsidRPr="00D50D5A" w14:paraId="69F34FAC" w14:textId="50BF65F7" w:rsidTr="00A50CED">
        <w:trPr>
          <w:trHeight w:val="217"/>
        </w:trPr>
        <w:tc>
          <w:tcPr>
            <w:tcW w:w="3960" w:type="dxa"/>
          </w:tcPr>
          <w:p w14:paraId="325F715E" w14:textId="1BBD25E5" w:rsidR="00AE7A67" w:rsidRPr="00AC664A" w:rsidRDefault="00AE7A67" w:rsidP="00AE7A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Age</w:t>
            </w:r>
            <w:r w:rsidR="00BF6D1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years)</w:t>
            </w:r>
          </w:p>
        </w:tc>
        <w:tc>
          <w:tcPr>
            <w:tcW w:w="1710" w:type="dxa"/>
          </w:tcPr>
          <w:p w14:paraId="128CFB31" w14:textId="77777777" w:rsidR="00AE7A67" w:rsidRPr="00AC664A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21.16±17.47</w:t>
            </w:r>
          </w:p>
        </w:tc>
        <w:tc>
          <w:tcPr>
            <w:tcW w:w="1800" w:type="dxa"/>
          </w:tcPr>
          <w:p w14:paraId="458D4AB0" w14:textId="77777777" w:rsidR="00AE7A67" w:rsidRPr="00AC664A" w:rsidRDefault="00AE7A67" w:rsidP="00AE7A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25.79±16.93</w:t>
            </w:r>
          </w:p>
        </w:tc>
        <w:tc>
          <w:tcPr>
            <w:tcW w:w="720" w:type="dxa"/>
          </w:tcPr>
          <w:p w14:paraId="58770B24" w14:textId="77777777" w:rsidR="00AE7A67" w:rsidRPr="00AC664A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1440" w:type="dxa"/>
          </w:tcPr>
          <w:p w14:paraId="428E6CE0" w14:textId="2357A0C2" w:rsidR="00AE7A67" w:rsidRPr="00AE7A67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  <w:r w:rsidRPr="00AE7A67">
              <w:rPr>
                <w:rFonts w:ascii="Arial" w:hAnsi="Arial" w:cs="Arial"/>
                <w:sz w:val="16"/>
                <w:szCs w:val="16"/>
              </w:rPr>
              <w:t>21.31±17.7</w:t>
            </w:r>
          </w:p>
        </w:tc>
        <w:tc>
          <w:tcPr>
            <w:tcW w:w="1440" w:type="dxa"/>
          </w:tcPr>
          <w:p w14:paraId="14420059" w14:textId="73BF0365" w:rsidR="00AE7A67" w:rsidRPr="00AE7A67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  <w:r w:rsidRPr="00AE7A67">
              <w:rPr>
                <w:rFonts w:ascii="Arial" w:hAnsi="Arial" w:cs="Arial"/>
                <w:sz w:val="16"/>
                <w:szCs w:val="16"/>
              </w:rPr>
              <w:t>20.49±15.82</w:t>
            </w:r>
          </w:p>
        </w:tc>
        <w:tc>
          <w:tcPr>
            <w:tcW w:w="720" w:type="dxa"/>
          </w:tcPr>
          <w:p w14:paraId="59B78700" w14:textId="01F2407E" w:rsidR="00AE7A67" w:rsidRPr="00AE7A67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  <w:r w:rsidRPr="00AE7A67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</w:tr>
      <w:tr w:rsidR="00AE7A67" w:rsidRPr="00D50D5A" w14:paraId="5C6DAC42" w14:textId="0B5F6FFA" w:rsidTr="00A50CED">
        <w:trPr>
          <w:trHeight w:val="217"/>
        </w:trPr>
        <w:tc>
          <w:tcPr>
            <w:tcW w:w="3960" w:type="dxa"/>
          </w:tcPr>
          <w:p w14:paraId="36447365" w14:textId="77777777" w:rsidR="00AE7A67" w:rsidRPr="00AC664A" w:rsidRDefault="00AE7A67" w:rsidP="00AE7A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Female Gender</w:t>
            </w:r>
          </w:p>
        </w:tc>
        <w:tc>
          <w:tcPr>
            <w:tcW w:w="1710" w:type="dxa"/>
          </w:tcPr>
          <w:p w14:paraId="7B0BB178" w14:textId="77777777" w:rsidR="00AE7A67" w:rsidRPr="00AC664A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261 (45.4%)</w:t>
            </w:r>
          </w:p>
        </w:tc>
        <w:tc>
          <w:tcPr>
            <w:tcW w:w="1800" w:type="dxa"/>
          </w:tcPr>
          <w:p w14:paraId="0AA44940" w14:textId="77777777" w:rsidR="00AE7A67" w:rsidRPr="00AC664A" w:rsidRDefault="00AE7A67" w:rsidP="00AE7A67">
            <w:pPr>
              <w:tabs>
                <w:tab w:val="left" w:pos="1114"/>
              </w:tabs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6 (42.9%)</w:t>
            </w:r>
          </w:p>
        </w:tc>
        <w:tc>
          <w:tcPr>
            <w:tcW w:w="720" w:type="dxa"/>
          </w:tcPr>
          <w:p w14:paraId="5B9ACB14" w14:textId="77777777" w:rsidR="00AE7A67" w:rsidRPr="00AC664A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1440" w:type="dxa"/>
          </w:tcPr>
          <w:p w14:paraId="429D9898" w14:textId="45A0CC8F" w:rsidR="00AE7A67" w:rsidRPr="00AE7A67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  <w:r w:rsidRPr="00AE7A67">
              <w:rPr>
                <w:rFonts w:ascii="Arial" w:hAnsi="Arial" w:cs="Arial"/>
                <w:sz w:val="16"/>
                <w:szCs w:val="16"/>
              </w:rPr>
              <w:t>232 (45.6%)</w:t>
            </w:r>
          </w:p>
        </w:tc>
        <w:tc>
          <w:tcPr>
            <w:tcW w:w="1440" w:type="dxa"/>
          </w:tcPr>
          <w:p w14:paraId="67E05162" w14:textId="44D458ED" w:rsidR="00AE7A67" w:rsidRPr="00AE7A67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  <w:r w:rsidRPr="00AE7A67">
              <w:rPr>
                <w:rFonts w:ascii="Arial" w:hAnsi="Arial" w:cs="Arial"/>
                <w:sz w:val="16"/>
                <w:szCs w:val="16"/>
              </w:rPr>
              <w:t>24 (45.3%)</w:t>
            </w:r>
          </w:p>
        </w:tc>
        <w:tc>
          <w:tcPr>
            <w:tcW w:w="720" w:type="dxa"/>
          </w:tcPr>
          <w:p w14:paraId="675779A0" w14:textId="216457D0" w:rsidR="00AE7A67" w:rsidRPr="00AE7A67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  <w:r w:rsidRPr="00AE7A67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AE7A67" w:rsidRPr="00D50D5A" w14:paraId="17E0BB9E" w14:textId="1975CF66" w:rsidTr="00A50CED">
        <w:trPr>
          <w:trHeight w:val="217"/>
        </w:trPr>
        <w:tc>
          <w:tcPr>
            <w:tcW w:w="3960" w:type="dxa"/>
          </w:tcPr>
          <w:p w14:paraId="767652B0" w14:textId="77777777" w:rsidR="00AE7A67" w:rsidRPr="00AC664A" w:rsidRDefault="00AE7A67" w:rsidP="00AE7A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1710" w:type="dxa"/>
          </w:tcPr>
          <w:p w14:paraId="344F2DAA" w14:textId="77777777" w:rsidR="00AE7A67" w:rsidRPr="00AC664A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</w:tcPr>
          <w:p w14:paraId="5C9792D2" w14:textId="77777777" w:rsidR="00AE7A67" w:rsidRPr="00AC664A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3DE867BE" w14:textId="77777777" w:rsidR="00AE7A67" w:rsidRPr="00AC664A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440" w:type="dxa"/>
          </w:tcPr>
          <w:p w14:paraId="6484B76B" w14:textId="77777777" w:rsidR="00AE7A67" w:rsidRPr="00AE7A67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CFFC947" w14:textId="73FDA3E0" w:rsidR="00AE7A67" w:rsidRPr="00AE7A67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57A23154" w14:textId="218986A1" w:rsidR="00AE7A67" w:rsidRPr="00AE7A67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  <w:r w:rsidRPr="00AE7A67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</w:tr>
      <w:tr w:rsidR="00AE7A67" w:rsidRPr="00D50D5A" w14:paraId="31142F69" w14:textId="1DB9EE20" w:rsidTr="00A50CED">
        <w:trPr>
          <w:trHeight w:val="217"/>
        </w:trPr>
        <w:tc>
          <w:tcPr>
            <w:tcW w:w="3960" w:type="dxa"/>
          </w:tcPr>
          <w:p w14:paraId="238A5CD7" w14:textId="77777777" w:rsidR="00AE7A67" w:rsidRPr="00AC664A" w:rsidRDefault="00AE7A67" w:rsidP="00AE7A67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Non-Hispanic White</w:t>
            </w:r>
          </w:p>
        </w:tc>
        <w:tc>
          <w:tcPr>
            <w:tcW w:w="1710" w:type="dxa"/>
          </w:tcPr>
          <w:p w14:paraId="0E185FAD" w14:textId="77777777" w:rsidR="00AE7A67" w:rsidRPr="00AC664A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349 (60.7%)</w:t>
            </w:r>
          </w:p>
        </w:tc>
        <w:tc>
          <w:tcPr>
            <w:tcW w:w="1800" w:type="dxa"/>
          </w:tcPr>
          <w:p w14:paraId="581B32D5" w14:textId="77777777" w:rsidR="00AE7A67" w:rsidRPr="00AC664A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8 (57.2%)</w:t>
            </w:r>
          </w:p>
        </w:tc>
        <w:tc>
          <w:tcPr>
            <w:tcW w:w="720" w:type="dxa"/>
          </w:tcPr>
          <w:p w14:paraId="2679FE0E" w14:textId="77777777" w:rsidR="00AE7A67" w:rsidRPr="00AC664A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2A7946E" w14:textId="33FE8D94" w:rsidR="00AE7A67" w:rsidRPr="00AE7A67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  <w:r w:rsidRPr="00AE7A67">
              <w:rPr>
                <w:rFonts w:ascii="Arial" w:hAnsi="Arial" w:cs="Arial"/>
                <w:sz w:val="16"/>
                <w:szCs w:val="16"/>
              </w:rPr>
              <w:t>321 (63.1%)</w:t>
            </w:r>
          </w:p>
        </w:tc>
        <w:tc>
          <w:tcPr>
            <w:tcW w:w="1440" w:type="dxa"/>
          </w:tcPr>
          <w:p w14:paraId="6CBE3440" w14:textId="478A3E5B" w:rsidR="00AE7A67" w:rsidRPr="00AE7A67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  <w:r w:rsidRPr="00AE7A67">
              <w:rPr>
                <w:rFonts w:ascii="Arial" w:hAnsi="Arial" w:cs="Arial"/>
                <w:sz w:val="16"/>
                <w:szCs w:val="16"/>
              </w:rPr>
              <w:t>26 (49.1%)</w:t>
            </w:r>
          </w:p>
        </w:tc>
        <w:tc>
          <w:tcPr>
            <w:tcW w:w="720" w:type="dxa"/>
          </w:tcPr>
          <w:p w14:paraId="00F10597" w14:textId="5E7FED44" w:rsidR="00AE7A67" w:rsidRPr="00AE7A67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7A67" w:rsidRPr="00D50D5A" w14:paraId="76CA573A" w14:textId="2C614D2F" w:rsidTr="00A50CED">
        <w:trPr>
          <w:trHeight w:val="217"/>
        </w:trPr>
        <w:tc>
          <w:tcPr>
            <w:tcW w:w="3960" w:type="dxa"/>
          </w:tcPr>
          <w:p w14:paraId="6E6B9E31" w14:textId="77777777" w:rsidR="00AE7A67" w:rsidRPr="00AC664A" w:rsidRDefault="00AE7A67" w:rsidP="00AE7A67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Non-Hispanic Black</w:t>
            </w:r>
          </w:p>
        </w:tc>
        <w:tc>
          <w:tcPr>
            <w:tcW w:w="1710" w:type="dxa"/>
          </w:tcPr>
          <w:p w14:paraId="31A0AFD8" w14:textId="77777777" w:rsidR="00AE7A67" w:rsidRPr="00AC664A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115 (20.0%)</w:t>
            </w:r>
          </w:p>
        </w:tc>
        <w:tc>
          <w:tcPr>
            <w:tcW w:w="1800" w:type="dxa"/>
          </w:tcPr>
          <w:p w14:paraId="7C86B6A0" w14:textId="77777777" w:rsidR="00AE7A67" w:rsidRPr="00AC664A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1 (7.1%)</w:t>
            </w:r>
          </w:p>
        </w:tc>
        <w:tc>
          <w:tcPr>
            <w:tcW w:w="720" w:type="dxa"/>
          </w:tcPr>
          <w:p w14:paraId="57190B10" w14:textId="77777777" w:rsidR="00AE7A67" w:rsidRPr="00AC664A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0F89FDB1" w14:textId="1D870FDD" w:rsidR="00AE7A67" w:rsidRPr="00AE7A67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  <w:r w:rsidRPr="00AE7A67">
              <w:rPr>
                <w:rFonts w:ascii="Arial" w:hAnsi="Arial" w:cs="Arial"/>
                <w:sz w:val="16"/>
                <w:szCs w:val="16"/>
              </w:rPr>
              <w:t>101 (19.8%)</w:t>
            </w:r>
          </w:p>
        </w:tc>
        <w:tc>
          <w:tcPr>
            <w:tcW w:w="1440" w:type="dxa"/>
          </w:tcPr>
          <w:p w14:paraId="5B1E455B" w14:textId="61784CDA" w:rsidR="00AE7A67" w:rsidRPr="00AE7A67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  <w:r w:rsidRPr="00AE7A67">
              <w:rPr>
                <w:rFonts w:ascii="Arial" w:hAnsi="Arial" w:cs="Arial"/>
                <w:sz w:val="16"/>
                <w:szCs w:val="16"/>
              </w:rPr>
              <w:t>11 (20.8%)</w:t>
            </w:r>
          </w:p>
        </w:tc>
        <w:tc>
          <w:tcPr>
            <w:tcW w:w="720" w:type="dxa"/>
          </w:tcPr>
          <w:p w14:paraId="2BDAC051" w14:textId="30B64267" w:rsidR="00AE7A67" w:rsidRPr="00AE7A67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7A67" w:rsidRPr="00D50D5A" w14:paraId="22BAF355" w14:textId="77F0A114" w:rsidTr="00A50CED">
        <w:trPr>
          <w:trHeight w:val="217"/>
        </w:trPr>
        <w:tc>
          <w:tcPr>
            <w:tcW w:w="3960" w:type="dxa"/>
          </w:tcPr>
          <w:p w14:paraId="4B8133EC" w14:textId="77777777" w:rsidR="00AE7A67" w:rsidRPr="00AC664A" w:rsidRDefault="00AE7A67" w:rsidP="00AE7A67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Hispanic</w:t>
            </w:r>
          </w:p>
        </w:tc>
        <w:tc>
          <w:tcPr>
            <w:tcW w:w="1710" w:type="dxa"/>
          </w:tcPr>
          <w:p w14:paraId="36B1B548" w14:textId="77777777" w:rsidR="00AE7A67" w:rsidRPr="00AC664A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92 (16.0%)</w:t>
            </w:r>
          </w:p>
        </w:tc>
        <w:tc>
          <w:tcPr>
            <w:tcW w:w="1800" w:type="dxa"/>
          </w:tcPr>
          <w:p w14:paraId="5A846F1C" w14:textId="77777777" w:rsidR="00AE7A67" w:rsidRPr="00AC664A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5 (35.7%)</w:t>
            </w:r>
          </w:p>
        </w:tc>
        <w:tc>
          <w:tcPr>
            <w:tcW w:w="720" w:type="dxa"/>
          </w:tcPr>
          <w:p w14:paraId="25A76ADA" w14:textId="77777777" w:rsidR="00AE7A67" w:rsidRPr="00AC664A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F21B346" w14:textId="5F29308B" w:rsidR="00AE7A67" w:rsidRPr="00AE7A67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  <w:r w:rsidRPr="00AE7A67">
              <w:rPr>
                <w:rFonts w:ascii="Arial" w:hAnsi="Arial" w:cs="Arial"/>
                <w:sz w:val="16"/>
                <w:szCs w:val="16"/>
              </w:rPr>
              <w:t>71 (13.9%)</w:t>
            </w:r>
          </w:p>
        </w:tc>
        <w:tc>
          <w:tcPr>
            <w:tcW w:w="1440" w:type="dxa"/>
          </w:tcPr>
          <w:p w14:paraId="23F053EA" w14:textId="4A382D2C" w:rsidR="00AE7A67" w:rsidRPr="00AE7A67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  <w:r w:rsidRPr="00AE7A67">
              <w:rPr>
                <w:rFonts w:ascii="Arial" w:hAnsi="Arial" w:cs="Arial"/>
                <w:sz w:val="16"/>
                <w:szCs w:val="16"/>
              </w:rPr>
              <w:t>14 (26.4%)</w:t>
            </w:r>
          </w:p>
        </w:tc>
        <w:tc>
          <w:tcPr>
            <w:tcW w:w="720" w:type="dxa"/>
          </w:tcPr>
          <w:p w14:paraId="656068FC" w14:textId="260EE192" w:rsidR="00AE7A67" w:rsidRPr="00AE7A67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7A67" w:rsidRPr="00D50D5A" w14:paraId="6A482BDF" w14:textId="7DFA5F1D" w:rsidTr="00A50CED">
        <w:trPr>
          <w:trHeight w:val="217"/>
        </w:trPr>
        <w:tc>
          <w:tcPr>
            <w:tcW w:w="3960" w:type="dxa"/>
          </w:tcPr>
          <w:p w14:paraId="7915B7F3" w14:textId="77777777" w:rsidR="00AE7A67" w:rsidRPr="00AC664A" w:rsidRDefault="00AE7A67" w:rsidP="00AE7A67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Asian</w:t>
            </w:r>
          </w:p>
        </w:tc>
        <w:tc>
          <w:tcPr>
            <w:tcW w:w="1710" w:type="dxa"/>
          </w:tcPr>
          <w:p w14:paraId="513EEEB2" w14:textId="77777777" w:rsidR="00AE7A67" w:rsidRPr="00AC664A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11 (1.9%)</w:t>
            </w:r>
          </w:p>
        </w:tc>
        <w:tc>
          <w:tcPr>
            <w:tcW w:w="1800" w:type="dxa"/>
          </w:tcPr>
          <w:p w14:paraId="76580198" w14:textId="77777777" w:rsidR="00AE7A67" w:rsidRPr="00AC664A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720" w:type="dxa"/>
          </w:tcPr>
          <w:p w14:paraId="294229BE" w14:textId="77777777" w:rsidR="00AE7A67" w:rsidRPr="00AC664A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99CCB2F" w14:textId="6829C14E" w:rsidR="00AE7A67" w:rsidRPr="00AE7A67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  <w:r w:rsidRPr="00AE7A67">
              <w:rPr>
                <w:rFonts w:ascii="Arial" w:hAnsi="Arial" w:cs="Arial"/>
                <w:sz w:val="16"/>
                <w:szCs w:val="16"/>
              </w:rPr>
              <w:t>9 (1.8%)</w:t>
            </w:r>
          </w:p>
        </w:tc>
        <w:tc>
          <w:tcPr>
            <w:tcW w:w="1440" w:type="dxa"/>
          </w:tcPr>
          <w:p w14:paraId="4EEDE345" w14:textId="24E9C2C0" w:rsidR="00AE7A67" w:rsidRPr="00AE7A67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  <w:r w:rsidRPr="00AE7A67">
              <w:rPr>
                <w:rFonts w:ascii="Arial" w:hAnsi="Arial" w:cs="Arial"/>
                <w:sz w:val="16"/>
                <w:szCs w:val="16"/>
              </w:rPr>
              <w:t>2 (3.8%)</w:t>
            </w:r>
          </w:p>
        </w:tc>
        <w:tc>
          <w:tcPr>
            <w:tcW w:w="720" w:type="dxa"/>
          </w:tcPr>
          <w:p w14:paraId="091FC8EF" w14:textId="12E3F9AB" w:rsidR="00AE7A67" w:rsidRPr="00AE7A67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7A67" w:rsidRPr="00D50D5A" w14:paraId="0ED09177" w14:textId="246C8B66" w:rsidTr="00A50CED">
        <w:trPr>
          <w:trHeight w:val="217"/>
        </w:trPr>
        <w:tc>
          <w:tcPr>
            <w:tcW w:w="3960" w:type="dxa"/>
          </w:tcPr>
          <w:p w14:paraId="6DC7FFA6" w14:textId="77777777" w:rsidR="00AE7A67" w:rsidRPr="00AC664A" w:rsidRDefault="00AE7A67" w:rsidP="00AE7A67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American Indian/Alaskan Native</w:t>
            </w:r>
          </w:p>
        </w:tc>
        <w:tc>
          <w:tcPr>
            <w:tcW w:w="1710" w:type="dxa"/>
          </w:tcPr>
          <w:p w14:paraId="2CA763E4" w14:textId="77777777" w:rsidR="00AE7A67" w:rsidRPr="00AC664A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5 (0.9%)</w:t>
            </w:r>
          </w:p>
        </w:tc>
        <w:tc>
          <w:tcPr>
            <w:tcW w:w="1800" w:type="dxa"/>
          </w:tcPr>
          <w:p w14:paraId="2CAFDA8D" w14:textId="77777777" w:rsidR="00AE7A67" w:rsidRPr="00AC664A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720" w:type="dxa"/>
          </w:tcPr>
          <w:p w14:paraId="716019F4" w14:textId="77777777" w:rsidR="00AE7A67" w:rsidRPr="00AC664A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1AF9746" w14:textId="36E10B6E" w:rsidR="00AE7A67" w:rsidRPr="00AE7A67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  <w:r w:rsidRPr="00AE7A67">
              <w:rPr>
                <w:rFonts w:ascii="Arial" w:hAnsi="Arial" w:cs="Arial"/>
                <w:sz w:val="16"/>
                <w:szCs w:val="16"/>
              </w:rPr>
              <w:t>5 (1.0%)</w:t>
            </w:r>
          </w:p>
        </w:tc>
        <w:tc>
          <w:tcPr>
            <w:tcW w:w="1440" w:type="dxa"/>
          </w:tcPr>
          <w:p w14:paraId="2B7621F9" w14:textId="72803FF8" w:rsidR="00AE7A67" w:rsidRPr="00AE7A67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  <w:r w:rsidRPr="00AE7A67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720" w:type="dxa"/>
          </w:tcPr>
          <w:p w14:paraId="732C9561" w14:textId="3DC436C6" w:rsidR="00AE7A67" w:rsidRPr="00AE7A67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7A67" w:rsidRPr="00D50D5A" w14:paraId="55A6B292" w14:textId="7980DB14" w:rsidTr="00A50CED">
        <w:trPr>
          <w:trHeight w:val="217"/>
        </w:trPr>
        <w:tc>
          <w:tcPr>
            <w:tcW w:w="3960" w:type="dxa"/>
          </w:tcPr>
          <w:p w14:paraId="72694464" w14:textId="77777777" w:rsidR="00AE7A67" w:rsidRPr="00AC664A" w:rsidRDefault="00AE7A67" w:rsidP="00AE7A67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Native Hawaiian/Other Pacific Islander</w:t>
            </w:r>
          </w:p>
        </w:tc>
        <w:tc>
          <w:tcPr>
            <w:tcW w:w="1710" w:type="dxa"/>
          </w:tcPr>
          <w:p w14:paraId="4B719914" w14:textId="77777777" w:rsidR="00AE7A67" w:rsidRPr="00AC664A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1 (0.2%)</w:t>
            </w:r>
          </w:p>
        </w:tc>
        <w:tc>
          <w:tcPr>
            <w:tcW w:w="1800" w:type="dxa"/>
          </w:tcPr>
          <w:p w14:paraId="600A6BB5" w14:textId="77777777" w:rsidR="00AE7A67" w:rsidRPr="00AC664A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720" w:type="dxa"/>
          </w:tcPr>
          <w:p w14:paraId="0AD2D79F" w14:textId="77777777" w:rsidR="00AE7A67" w:rsidRPr="00AC664A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A7FF330" w14:textId="3D22F219" w:rsidR="00AE7A67" w:rsidRPr="00AE7A67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  <w:r w:rsidRPr="00AE7A67">
              <w:rPr>
                <w:rFonts w:ascii="Arial" w:hAnsi="Arial" w:cs="Arial"/>
                <w:sz w:val="16"/>
                <w:szCs w:val="16"/>
              </w:rPr>
              <w:t>1 (0.2%)</w:t>
            </w:r>
          </w:p>
        </w:tc>
        <w:tc>
          <w:tcPr>
            <w:tcW w:w="1440" w:type="dxa"/>
          </w:tcPr>
          <w:p w14:paraId="583A748B" w14:textId="00AE7D3B" w:rsidR="00AE7A67" w:rsidRPr="00AE7A67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  <w:r w:rsidRPr="00AE7A67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720" w:type="dxa"/>
          </w:tcPr>
          <w:p w14:paraId="5F6188EC" w14:textId="63A551A8" w:rsidR="00AE7A67" w:rsidRPr="00AE7A67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7A67" w:rsidRPr="00D50D5A" w14:paraId="5F9656F8" w14:textId="7181FED4" w:rsidTr="00A50CED">
        <w:trPr>
          <w:trHeight w:val="217"/>
        </w:trPr>
        <w:tc>
          <w:tcPr>
            <w:tcW w:w="3960" w:type="dxa"/>
          </w:tcPr>
          <w:p w14:paraId="771D73A3" w14:textId="77777777" w:rsidR="00AE7A67" w:rsidRPr="00AC664A" w:rsidRDefault="00AE7A67" w:rsidP="00AE7A67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Multiracial</w:t>
            </w:r>
          </w:p>
        </w:tc>
        <w:tc>
          <w:tcPr>
            <w:tcW w:w="1710" w:type="dxa"/>
          </w:tcPr>
          <w:p w14:paraId="3FEA23EF" w14:textId="77777777" w:rsidR="00AE7A67" w:rsidRPr="00AC664A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2 (0.3%)</w:t>
            </w:r>
          </w:p>
        </w:tc>
        <w:tc>
          <w:tcPr>
            <w:tcW w:w="1800" w:type="dxa"/>
          </w:tcPr>
          <w:p w14:paraId="14715B13" w14:textId="77777777" w:rsidR="00AE7A67" w:rsidRPr="00AC664A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720" w:type="dxa"/>
          </w:tcPr>
          <w:p w14:paraId="5BBF93CF" w14:textId="77777777" w:rsidR="00AE7A67" w:rsidRPr="00AC664A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A916A86" w14:textId="4106F33C" w:rsidR="00AE7A67" w:rsidRPr="00AE7A67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  <w:r w:rsidRPr="00AE7A67">
              <w:rPr>
                <w:rFonts w:ascii="Arial" w:hAnsi="Arial" w:cs="Arial"/>
                <w:sz w:val="16"/>
                <w:szCs w:val="16"/>
              </w:rPr>
              <w:t>1 (0.2%)</w:t>
            </w:r>
          </w:p>
        </w:tc>
        <w:tc>
          <w:tcPr>
            <w:tcW w:w="1440" w:type="dxa"/>
          </w:tcPr>
          <w:p w14:paraId="3BB33327" w14:textId="42AE247B" w:rsidR="00AE7A67" w:rsidRPr="00AE7A67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  <w:r w:rsidRPr="00AE7A67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720" w:type="dxa"/>
          </w:tcPr>
          <w:p w14:paraId="2319F591" w14:textId="4C5388C8" w:rsidR="00AE7A67" w:rsidRPr="00AE7A67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7A67" w:rsidRPr="00D50D5A" w14:paraId="0D08F633" w14:textId="30CE70CD" w:rsidTr="00A50CED">
        <w:trPr>
          <w:trHeight w:val="217"/>
        </w:trPr>
        <w:tc>
          <w:tcPr>
            <w:tcW w:w="3960" w:type="dxa"/>
          </w:tcPr>
          <w:p w14:paraId="1DEBA222" w14:textId="77777777" w:rsidR="00AE7A67" w:rsidRPr="00AC664A" w:rsidRDefault="00AE7A67" w:rsidP="00AE7A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Diabetes History</w:t>
            </w:r>
          </w:p>
        </w:tc>
        <w:tc>
          <w:tcPr>
            <w:tcW w:w="1710" w:type="dxa"/>
          </w:tcPr>
          <w:p w14:paraId="73B7AAD8" w14:textId="77777777" w:rsidR="00AE7A67" w:rsidRPr="00AC664A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25 (4.3%)</w:t>
            </w:r>
          </w:p>
        </w:tc>
        <w:tc>
          <w:tcPr>
            <w:tcW w:w="1800" w:type="dxa"/>
          </w:tcPr>
          <w:p w14:paraId="68221F05" w14:textId="6A35C1BD" w:rsidR="00AE7A67" w:rsidRPr="00AC664A" w:rsidRDefault="00F565F2" w:rsidP="00AE7A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AE7A67" w:rsidRPr="00AC664A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6343A9">
              <w:rPr>
                <w:rFonts w:ascii="Arial" w:hAnsi="Arial" w:cs="Arial"/>
                <w:sz w:val="16"/>
                <w:szCs w:val="16"/>
              </w:rPr>
              <w:t>7.1</w:t>
            </w:r>
            <w:r w:rsidR="00AE7A67" w:rsidRPr="00AC664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720" w:type="dxa"/>
          </w:tcPr>
          <w:p w14:paraId="000CFB15" w14:textId="77777777" w:rsidR="00AE7A67" w:rsidRPr="00AC664A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1440" w:type="dxa"/>
          </w:tcPr>
          <w:p w14:paraId="33B7A392" w14:textId="7931E5DE" w:rsidR="00AE7A67" w:rsidRPr="00AE7A67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  <w:r w:rsidRPr="00AE7A67">
              <w:rPr>
                <w:rFonts w:ascii="Arial" w:hAnsi="Arial" w:cs="Arial"/>
                <w:sz w:val="16"/>
                <w:szCs w:val="16"/>
              </w:rPr>
              <w:t>28 (5.5%)</w:t>
            </w:r>
          </w:p>
        </w:tc>
        <w:tc>
          <w:tcPr>
            <w:tcW w:w="1440" w:type="dxa"/>
          </w:tcPr>
          <w:p w14:paraId="2742BD20" w14:textId="0A4C7495" w:rsidR="00AE7A67" w:rsidRPr="00AE7A67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  <w:r w:rsidRPr="00AE7A67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720" w:type="dxa"/>
          </w:tcPr>
          <w:p w14:paraId="7ACA2BAE" w14:textId="32212037" w:rsidR="00AE7A67" w:rsidRPr="00AE7A67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  <w:r w:rsidRPr="00AE7A67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</w:tr>
      <w:tr w:rsidR="00AE7A67" w:rsidRPr="00D50D5A" w14:paraId="341051D8" w14:textId="43D869ED" w:rsidTr="00A50CED">
        <w:trPr>
          <w:trHeight w:val="217"/>
        </w:trPr>
        <w:tc>
          <w:tcPr>
            <w:tcW w:w="3960" w:type="dxa"/>
          </w:tcPr>
          <w:p w14:paraId="2BD9C464" w14:textId="77777777" w:rsidR="00AE7A67" w:rsidRPr="00AC664A" w:rsidRDefault="00AE7A67" w:rsidP="00AE7A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Hypertension History</w:t>
            </w:r>
          </w:p>
        </w:tc>
        <w:tc>
          <w:tcPr>
            <w:tcW w:w="1710" w:type="dxa"/>
          </w:tcPr>
          <w:p w14:paraId="5C500ADC" w14:textId="77777777" w:rsidR="00AE7A67" w:rsidRPr="00AC664A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70 (12.2%)</w:t>
            </w:r>
          </w:p>
        </w:tc>
        <w:tc>
          <w:tcPr>
            <w:tcW w:w="1800" w:type="dxa"/>
          </w:tcPr>
          <w:p w14:paraId="05BD7C15" w14:textId="77777777" w:rsidR="00AE7A67" w:rsidRPr="00AC664A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2 (14.3%)</w:t>
            </w:r>
          </w:p>
        </w:tc>
        <w:tc>
          <w:tcPr>
            <w:tcW w:w="720" w:type="dxa"/>
          </w:tcPr>
          <w:p w14:paraId="514DE328" w14:textId="77777777" w:rsidR="00AE7A67" w:rsidRPr="00AC664A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1440" w:type="dxa"/>
          </w:tcPr>
          <w:p w14:paraId="1E3716DC" w14:textId="3BDDBEA3" w:rsidR="00AE7A67" w:rsidRPr="00AE7A67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  <w:r w:rsidRPr="00AE7A67">
              <w:rPr>
                <w:rFonts w:ascii="Arial" w:hAnsi="Arial" w:cs="Arial"/>
                <w:sz w:val="16"/>
                <w:szCs w:val="16"/>
              </w:rPr>
              <w:t>65 (12.8%)</w:t>
            </w:r>
          </w:p>
        </w:tc>
        <w:tc>
          <w:tcPr>
            <w:tcW w:w="1440" w:type="dxa"/>
          </w:tcPr>
          <w:p w14:paraId="31636D4F" w14:textId="44E75931" w:rsidR="00AE7A67" w:rsidRPr="00AE7A67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  <w:r w:rsidRPr="00AE7A67">
              <w:rPr>
                <w:rFonts w:ascii="Arial" w:hAnsi="Arial" w:cs="Arial"/>
                <w:sz w:val="16"/>
                <w:szCs w:val="16"/>
              </w:rPr>
              <w:t>5 (9.4%)</w:t>
            </w:r>
          </w:p>
        </w:tc>
        <w:tc>
          <w:tcPr>
            <w:tcW w:w="720" w:type="dxa"/>
          </w:tcPr>
          <w:p w14:paraId="60649092" w14:textId="7A558ECE" w:rsidR="00AE7A67" w:rsidRPr="00AE7A67" w:rsidRDefault="00AE7A67" w:rsidP="00AE7A67">
            <w:pPr>
              <w:rPr>
                <w:rFonts w:ascii="Arial" w:hAnsi="Arial" w:cs="Arial"/>
                <w:sz w:val="16"/>
                <w:szCs w:val="16"/>
              </w:rPr>
            </w:pPr>
            <w:r w:rsidRPr="00AE7A67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</w:tr>
      <w:tr w:rsidR="006621FE" w:rsidRPr="00D50D5A" w14:paraId="4E0CA7A6" w14:textId="42804F31" w:rsidTr="00A50CED">
        <w:trPr>
          <w:trHeight w:val="217"/>
        </w:trPr>
        <w:tc>
          <w:tcPr>
            <w:tcW w:w="3960" w:type="dxa"/>
          </w:tcPr>
          <w:p w14:paraId="71209CEA" w14:textId="77777777" w:rsidR="006621FE" w:rsidRPr="00AC664A" w:rsidRDefault="006621FE" w:rsidP="006621F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Heavy Alcohol Use History (&gt;2 drinks/day)</w:t>
            </w:r>
          </w:p>
        </w:tc>
        <w:tc>
          <w:tcPr>
            <w:tcW w:w="1710" w:type="dxa"/>
          </w:tcPr>
          <w:p w14:paraId="0B30A7DC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45 (7.8%)</w:t>
            </w:r>
          </w:p>
        </w:tc>
        <w:tc>
          <w:tcPr>
            <w:tcW w:w="1800" w:type="dxa"/>
          </w:tcPr>
          <w:p w14:paraId="64A4574B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720" w:type="dxa"/>
          </w:tcPr>
          <w:p w14:paraId="0FB5D72E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1440" w:type="dxa"/>
          </w:tcPr>
          <w:p w14:paraId="1EA11966" w14:textId="2C0CDC01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39 (7.7%)</w:t>
            </w:r>
          </w:p>
        </w:tc>
        <w:tc>
          <w:tcPr>
            <w:tcW w:w="1440" w:type="dxa"/>
          </w:tcPr>
          <w:p w14:paraId="3E2456C8" w14:textId="13D6E9A3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5 (9.4%)</w:t>
            </w:r>
          </w:p>
        </w:tc>
        <w:tc>
          <w:tcPr>
            <w:tcW w:w="720" w:type="dxa"/>
          </w:tcPr>
          <w:p w14:paraId="4F6AE1CB" w14:textId="101D1DDB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</w:tr>
      <w:tr w:rsidR="006621FE" w:rsidRPr="00D50D5A" w14:paraId="5FD0D8D9" w14:textId="73D1345E" w:rsidTr="00A50CED">
        <w:trPr>
          <w:trHeight w:val="217"/>
        </w:trPr>
        <w:tc>
          <w:tcPr>
            <w:tcW w:w="3960" w:type="dxa"/>
          </w:tcPr>
          <w:p w14:paraId="56885E06" w14:textId="77777777" w:rsidR="006621FE" w:rsidRPr="00AC664A" w:rsidRDefault="006621FE" w:rsidP="006621F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History of HCV</w:t>
            </w:r>
          </w:p>
        </w:tc>
        <w:tc>
          <w:tcPr>
            <w:tcW w:w="1710" w:type="dxa"/>
          </w:tcPr>
          <w:p w14:paraId="488BFA66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2 (0.3%)</w:t>
            </w:r>
          </w:p>
        </w:tc>
        <w:tc>
          <w:tcPr>
            <w:tcW w:w="1800" w:type="dxa"/>
          </w:tcPr>
          <w:p w14:paraId="3D11FC50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720" w:type="dxa"/>
          </w:tcPr>
          <w:p w14:paraId="76095A0F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1440" w:type="dxa"/>
          </w:tcPr>
          <w:p w14:paraId="6B0ED08B" w14:textId="032A5180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2 (0.4%)</w:t>
            </w:r>
          </w:p>
        </w:tc>
        <w:tc>
          <w:tcPr>
            <w:tcW w:w="1440" w:type="dxa"/>
          </w:tcPr>
          <w:p w14:paraId="7814D8A4" w14:textId="58B26FD3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720" w:type="dxa"/>
          </w:tcPr>
          <w:p w14:paraId="3BD2EB97" w14:textId="45093799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</w:tr>
      <w:tr w:rsidR="006621FE" w:rsidRPr="00D50D5A" w14:paraId="0D8BCE95" w14:textId="37E38B32" w:rsidTr="00A50CED">
        <w:trPr>
          <w:trHeight w:val="217"/>
        </w:trPr>
        <w:tc>
          <w:tcPr>
            <w:tcW w:w="3960" w:type="dxa"/>
          </w:tcPr>
          <w:p w14:paraId="6A1BF025" w14:textId="77777777" w:rsidR="006621FE" w:rsidRPr="00AC664A" w:rsidRDefault="006621FE" w:rsidP="006621F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History of HIV</w:t>
            </w:r>
          </w:p>
        </w:tc>
        <w:tc>
          <w:tcPr>
            <w:tcW w:w="1710" w:type="dxa"/>
          </w:tcPr>
          <w:p w14:paraId="4CD8AA2F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1800" w:type="dxa"/>
          </w:tcPr>
          <w:p w14:paraId="2F05B8BF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720" w:type="dxa"/>
          </w:tcPr>
          <w:p w14:paraId="098D51E7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1440" w:type="dxa"/>
          </w:tcPr>
          <w:p w14:paraId="18A757FC" w14:textId="50EAE180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1440" w:type="dxa"/>
          </w:tcPr>
          <w:p w14:paraId="2DC50D20" w14:textId="09236D5F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0 (0%)</w:t>
            </w:r>
            <w:r w:rsidRPr="006621FE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720" w:type="dxa"/>
          </w:tcPr>
          <w:p w14:paraId="2F5FCCE4" w14:textId="1C8DEEC3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6621FE" w:rsidRPr="00D50D5A" w14:paraId="2B7BD84D" w14:textId="2799EB3F" w:rsidTr="00A50CED">
        <w:trPr>
          <w:trHeight w:val="217"/>
        </w:trPr>
        <w:tc>
          <w:tcPr>
            <w:tcW w:w="3960" w:type="dxa"/>
          </w:tcPr>
          <w:p w14:paraId="4780DE6E" w14:textId="77777777" w:rsidR="006621FE" w:rsidRPr="00AC664A" w:rsidRDefault="006621FE" w:rsidP="006621F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Weight (KG)</w:t>
            </w:r>
          </w:p>
        </w:tc>
        <w:tc>
          <w:tcPr>
            <w:tcW w:w="1710" w:type="dxa"/>
          </w:tcPr>
          <w:p w14:paraId="35E1F38F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52.42±29.41</w:t>
            </w:r>
          </w:p>
        </w:tc>
        <w:tc>
          <w:tcPr>
            <w:tcW w:w="1800" w:type="dxa"/>
          </w:tcPr>
          <w:p w14:paraId="3849875F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67.71±22.93</w:t>
            </w:r>
          </w:p>
        </w:tc>
        <w:tc>
          <w:tcPr>
            <w:tcW w:w="720" w:type="dxa"/>
          </w:tcPr>
          <w:p w14:paraId="77DB19DB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440" w:type="dxa"/>
          </w:tcPr>
          <w:p w14:paraId="1F66178B" w14:textId="7C7E012F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51.87±29.48</w:t>
            </w:r>
          </w:p>
        </w:tc>
        <w:tc>
          <w:tcPr>
            <w:tcW w:w="1440" w:type="dxa"/>
          </w:tcPr>
          <w:p w14:paraId="51AA9372" w14:textId="6ED5A729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55.78±29.04</w:t>
            </w:r>
          </w:p>
        </w:tc>
        <w:tc>
          <w:tcPr>
            <w:tcW w:w="720" w:type="dxa"/>
          </w:tcPr>
          <w:p w14:paraId="56E2AAB3" w14:textId="23D03DEE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</w:tr>
      <w:tr w:rsidR="006621FE" w:rsidRPr="00D50D5A" w14:paraId="703B0953" w14:textId="6461EEDE" w:rsidTr="00A50CED">
        <w:trPr>
          <w:trHeight w:val="217"/>
        </w:trPr>
        <w:tc>
          <w:tcPr>
            <w:tcW w:w="3960" w:type="dxa"/>
          </w:tcPr>
          <w:p w14:paraId="4925D19F" w14:textId="77777777" w:rsidR="006621FE" w:rsidRPr="00AC664A" w:rsidRDefault="006621FE" w:rsidP="006621F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Body mass index (kg/m</w:t>
            </w:r>
            <w:r w:rsidRPr="00AC664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10" w:type="dxa"/>
          </w:tcPr>
          <w:p w14:paraId="4AE79DD3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22.45±6.03</w:t>
            </w:r>
          </w:p>
        </w:tc>
        <w:tc>
          <w:tcPr>
            <w:tcW w:w="1800" w:type="dxa"/>
          </w:tcPr>
          <w:p w14:paraId="329E720F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 xml:space="preserve">25.19±5.63 </w:t>
            </w:r>
          </w:p>
        </w:tc>
        <w:tc>
          <w:tcPr>
            <w:tcW w:w="720" w:type="dxa"/>
          </w:tcPr>
          <w:p w14:paraId="038A6B17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440" w:type="dxa"/>
          </w:tcPr>
          <w:p w14:paraId="36019635" w14:textId="0D29DC89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22.24±5.99</w:t>
            </w:r>
          </w:p>
        </w:tc>
        <w:tc>
          <w:tcPr>
            <w:tcW w:w="1440" w:type="dxa"/>
          </w:tcPr>
          <w:p w14:paraId="4F0E7D60" w14:textId="4950A9BC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23.41±6.23</w:t>
            </w:r>
          </w:p>
        </w:tc>
        <w:tc>
          <w:tcPr>
            <w:tcW w:w="720" w:type="dxa"/>
          </w:tcPr>
          <w:p w14:paraId="1C15A559" w14:textId="454CFFFF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</w:tr>
      <w:tr w:rsidR="006621FE" w:rsidRPr="00D50D5A" w14:paraId="77E228FC" w14:textId="63B447AA" w:rsidTr="00A50CED">
        <w:trPr>
          <w:trHeight w:val="232"/>
        </w:trPr>
        <w:tc>
          <w:tcPr>
            <w:tcW w:w="3960" w:type="dxa"/>
          </w:tcPr>
          <w:p w14:paraId="23E1A94B" w14:textId="77777777" w:rsidR="006621FE" w:rsidRPr="00AC664A" w:rsidRDefault="006621FE" w:rsidP="006621F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Last creatinine</w:t>
            </w:r>
          </w:p>
        </w:tc>
        <w:tc>
          <w:tcPr>
            <w:tcW w:w="1710" w:type="dxa"/>
          </w:tcPr>
          <w:p w14:paraId="23286AB4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1.24±1.48</w:t>
            </w:r>
          </w:p>
        </w:tc>
        <w:tc>
          <w:tcPr>
            <w:tcW w:w="1800" w:type="dxa"/>
          </w:tcPr>
          <w:p w14:paraId="609247AA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1.43±1.34</w:t>
            </w:r>
          </w:p>
        </w:tc>
        <w:tc>
          <w:tcPr>
            <w:tcW w:w="720" w:type="dxa"/>
          </w:tcPr>
          <w:p w14:paraId="66D44183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1440" w:type="dxa"/>
          </w:tcPr>
          <w:p w14:paraId="4758EC47" w14:textId="14F0F36A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1.22±1.44</w:t>
            </w:r>
          </w:p>
        </w:tc>
        <w:tc>
          <w:tcPr>
            <w:tcW w:w="1440" w:type="dxa"/>
          </w:tcPr>
          <w:p w14:paraId="288AB5E4" w14:textId="585BF246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1.45±1.89</w:t>
            </w:r>
          </w:p>
        </w:tc>
        <w:tc>
          <w:tcPr>
            <w:tcW w:w="720" w:type="dxa"/>
          </w:tcPr>
          <w:p w14:paraId="162E1DDA" w14:textId="395105FF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</w:tr>
      <w:tr w:rsidR="006621FE" w:rsidRPr="00D50D5A" w14:paraId="6FFB2D2E" w14:textId="101B3A91" w:rsidTr="00A50CED">
        <w:trPr>
          <w:trHeight w:val="232"/>
        </w:trPr>
        <w:tc>
          <w:tcPr>
            <w:tcW w:w="3960" w:type="dxa"/>
          </w:tcPr>
          <w:p w14:paraId="3A4B490D" w14:textId="77777777" w:rsidR="006621FE" w:rsidRPr="00AC664A" w:rsidRDefault="006621FE" w:rsidP="006621F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Last total bilirubin</w:t>
            </w:r>
          </w:p>
        </w:tc>
        <w:tc>
          <w:tcPr>
            <w:tcW w:w="1710" w:type="dxa"/>
          </w:tcPr>
          <w:p w14:paraId="753E5B26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.9±0.88</w:t>
            </w:r>
          </w:p>
        </w:tc>
        <w:tc>
          <w:tcPr>
            <w:tcW w:w="1800" w:type="dxa"/>
          </w:tcPr>
          <w:p w14:paraId="743BC26E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1.31±1.63</w:t>
            </w:r>
          </w:p>
        </w:tc>
        <w:tc>
          <w:tcPr>
            <w:tcW w:w="720" w:type="dxa"/>
          </w:tcPr>
          <w:p w14:paraId="339ED918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440" w:type="dxa"/>
          </w:tcPr>
          <w:p w14:paraId="26B2D78C" w14:textId="1E84C98B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0.89±0.87</w:t>
            </w:r>
          </w:p>
        </w:tc>
        <w:tc>
          <w:tcPr>
            <w:tcW w:w="1440" w:type="dxa"/>
          </w:tcPr>
          <w:p w14:paraId="1560E21E" w14:textId="6AC847CF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1.11±1.12</w:t>
            </w:r>
          </w:p>
        </w:tc>
        <w:tc>
          <w:tcPr>
            <w:tcW w:w="720" w:type="dxa"/>
          </w:tcPr>
          <w:p w14:paraId="7FA285EB" w14:textId="2EC519B4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</w:tr>
      <w:tr w:rsidR="006621FE" w:rsidRPr="00D50D5A" w14:paraId="7DB8D9CD" w14:textId="3A9433D9" w:rsidTr="00A50CED">
        <w:trPr>
          <w:trHeight w:val="217"/>
        </w:trPr>
        <w:tc>
          <w:tcPr>
            <w:tcW w:w="3960" w:type="dxa"/>
          </w:tcPr>
          <w:p w14:paraId="12013826" w14:textId="77777777" w:rsidR="006621FE" w:rsidRPr="00AC664A" w:rsidRDefault="006621FE" w:rsidP="006621F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Last AST</w:t>
            </w:r>
          </w:p>
        </w:tc>
        <w:tc>
          <w:tcPr>
            <w:tcW w:w="1710" w:type="dxa"/>
          </w:tcPr>
          <w:p w14:paraId="53D3B5C9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109.51±154.6</w:t>
            </w:r>
          </w:p>
        </w:tc>
        <w:tc>
          <w:tcPr>
            <w:tcW w:w="1800" w:type="dxa"/>
          </w:tcPr>
          <w:p w14:paraId="7BF1D1C2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55.71±37.46</w:t>
            </w:r>
          </w:p>
        </w:tc>
        <w:tc>
          <w:tcPr>
            <w:tcW w:w="720" w:type="dxa"/>
          </w:tcPr>
          <w:p w14:paraId="0708F558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1440" w:type="dxa"/>
          </w:tcPr>
          <w:p w14:paraId="33127029" w14:textId="40D3821F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107.74±157.47</w:t>
            </w:r>
          </w:p>
        </w:tc>
        <w:tc>
          <w:tcPr>
            <w:tcW w:w="1440" w:type="dxa"/>
          </w:tcPr>
          <w:p w14:paraId="00D980E4" w14:textId="12991FE8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106.62±123.08</w:t>
            </w:r>
          </w:p>
        </w:tc>
        <w:tc>
          <w:tcPr>
            <w:tcW w:w="720" w:type="dxa"/>
          </w:tcPr>
          <w:p w14:paraId="6295D0D7" w14:textId="509E3A16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</w:tr>
      <w:tr w:rsidR="006621FE" w:rsidRPr="00D50D5A" w14:paraId="180E0DD5" w14:textId="266DFF98" w:rsidTr="00A50CED">
        <w:trPr>
          <w:trHeight w:val="217"/>
        </w:trPr>
        <w:tc>
          <w:tcPr>
            <w:tcW w:w="3960" w:type="dxa"/>
          </w:tcPr>
          <w:p w14:paraId="37888D73" w14:textId="77777777" w:rsidR="006621FE" w:rsidRPr="00AC664A" w:rsidRDefault="006621FE" w:rsidP="006621F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Last ALT</w:t>
            </w:r>
          </w:p>
        </w:tc>
        <w:tc>
          <w:tcPr>
            <w:tcW w:w="1710" w:type="dxa"/>
          </w:tcPr>
          <w:p w14:paraId="0CA757E9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93.53±171.58</w:t>
            </w:r>
          </w:p>
        </w:tc>
        <w:tc>
          <w:tcPr>
            <w:tcW w:w="1800" w:type="dxa"/>
          </w:tcPr>
          <w:p w14:paraId="0AE4450A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76.29±126.1</w:t>
            </w:r>
          </w:p>
        </w:tc>
        <w:tc>
          <w:tcPr>
            <w:tcW w:w="720" w:type="dxa"/>
          </w:tcPr>
          <w:p w14:paraId="7239375E" w14:textId="19AB4439" w:rsidR="006621FE" w:rsidRPr="00AC664A" w:rsidRDefault="00B55C5B" w:rsidP="006621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1440" w:type="dxa"/>
          </w:tcPr>
          <w:p w14:paraId="6874226E" w14:textId="36BB6D64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96.45±180.9</w:t>
            </w:r>
          </w:p>
        </w:tc>
        <w:tc>
          <w:tcPr>
            <w:tcW w:w="1440" w:type="dxa"/>
          </w:tcPr>
          <w:p w14:paraId="1DBE2FE2" w14:textId="3FEF094E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64.69±56.41</w:t>
            </w:r>
          </w:p>
        </w:tc>
        <w:tc>
          <w:tcPr>
            <w:tcW w:w="720" w:type="dxa"/>
          </w:tcPr>
          <w:p w14:paraId="64F32389" w14:textId="7987F1A1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</w:tr>
      <w:tr w:rsidR="006621FE" w:rsidRPr="00D50D5A" w14:paraId="2E12A881" w14:textId="11164FE5" w:rsidTr="00A50CED">
        <w:trPr>
          <w:trHeight w:val="232"/>
        </w:trPr>
        <w:tc>
          <w:tcPr>
            <w:tcW w:w="3960" w:type="dxa"/>
          </w:tcPr>
          <w:p w14:paraId="6E356171" w14:textId="77777777" w:rsidR="006621FE" w:rsidRPr="00AC664A" w:rsidRDefault="006621FE" w:rsidP="006621F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Liver Biopsy</w:t>
            </w:r>
          </w:p>
        </w:tc>
        <w:tc>
          <w:tcPr>
            <w:tcW w:w="1710" w:type="dxa"/>
          </w:tcPr>
          <w:p w14:paraId="10E82DAE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575 (100%)</w:t>
            </w:r>
          </w:p>
        </w:tc>
        <w:tc>
          <w:tcPr>
            <w:tcW w:w="1800" w:type="dxa"/>
          </w:tcPr>
          <w:p w14:paraId="362D28FB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14 (100%)</w:t>
            </w:r>
          </w:p>
        </w:tc>
        <w:tc>
          <w:tcPr>
            <w:tcW w:w="720" w:type="dxa"/>
          </w:tcPr>
          <w:p w14:paraId="7D89E492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440" w:type="dxa"/>
          </w:tcPr>
          <w:p w14:paraId="6B5811FA" w14:textId="12C80892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509 (100%)</w:t>
            </w:r>
          </w:p>
        </w:tc>
        <w:tc>
          <w:tcPr>
            <w:tcW w:w="1440" w:type="dxa"/>
          </w:tcPr>
          <w:p w14:paraId="495248D0" w14:textId="7DAA251B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53 (100%)</w:t>
            </w:r>
          </w:p>
        </w:tc>
        <w:tc>
          <w:tcPr>
            <w:tcW w:w="720" w:type="dxa"/>
          </w:tcPr>
          <w:p w14:paraId="2003C9CD" w14:textId="58650B10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6621FE" w:rsidRPr="00D50D5A" w14:paraId="22A3B0AE" w14:textId="61D23B02" w:rsidTr="00A50CED">
        <w:trPr>
          <w:trHeight w:val="232"/>
        </w:trPr>
        <w:tc>
          <w:tcPr>
            <w:tcW w:w="3960" w:type="dxa"/>
          </w:tcPr>
          <w:p w14:paraId="1CD73342" w14:textId="77777777" w:rsidR="006621FE" w:rsidRPr="00AC664A" w:rsidRDefault="006621FE" w:rsidP="006621F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Liver Fibrosis</w:t>
            </w:r>
          </w:p>
        </w:tc>
        <w:tc>
          <w:tcPr>
            <w:tcW w:w="1710" w:type="dxa"/>
          </w:tcPr>
          <w:p w14:paraId="06D62F04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</w:tcPr>
          <w:p w14:paraId="61D65D3B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77C383C9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440" w:type="dxa"/>
          </w:tcPr>
          <w:p w14:paraId="0E010162" w14:textId="19AE95E6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F87E3E2" w14:textId="59B9541F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592EA599" w14:textId="37664FD0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</w:tr>
      <w:tr w:rsidR="006621FE" w:rsidRPr="00D50D5A" w14:paraId="158D0412" w14:textId="4D3D7AE6" w:rsidTr="00A50CED">
        <w:trPr>
          <w:trHeight w:val="232"/>
        </w:trPr>
        <w:tc>
          <w:tcPr>
            <w:tcW w:w="3960" w:type="dxa"/>
          </w:tcPr>
          <w:p w14:paraId="7CBDC405" w14:textId="77777777" w:rsidR="006621FE" w:rsidRPr="00AC664A" w:rsidRDefault="006621FE" w:rsidP="006621F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Fibrosis (unspecified degree)</w:t>
            </w:r>
          </w:p>
        </w:tc>
        <w:tc>
          <w:tcPr>
            <w:tcW w:w="1710" w:type="dxa"/>
          </w:tcPr>
          <w:p w14:paraId="1715F898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 xml:space="preserve">24 (4.2%) </w:t>
            </w:r>
          </w:p>
        </w:tc>
        <w:tc>
          <w:tcPr>
            <w:tcW w:w="1800" w:type="dxa"/>
          </w:tcPr>
          <w:p w14:paraId="40EE8D9A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2 (14.3%)</w:t>
            </w:r>
          </w:p>
        </w:tc>
        <w:tc>
          <w:tcPr>
            <w:tcW w:w="720" w:type="dxa"/>
          </w:tcPr>
          <w:p w14:paraId="1ABB1122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3E7D325" w14:textId="77F2C1F4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20 (3.9%)</w:t>
            </w:r>
          </w:p>
        </w:tc>
        <w:tc>
          <w:tcPr>
            <w:tcW w:w="1440" w:type="dxa"/>
          </w:tcPr>
          <w:p w14:paraId="3A7DE49D" w14:textId="3C490D5B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6 (11.3%)</w:t>
            </w:r>
          </w:p>
        </w:tc>
        <w:tc>
          <w:tcPr>
            <w:tcW w:w="720" w:type="dxa"/>
          </w:tcPr>
          <w:p w14:paraId="4AA0A9EA" w14:textId="599226D6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621FE" w:rsidRPr="00D50D5A" w14:paraId="379D353D" w14:textId="52259636" w:rsidTr="00A50CED">
        <w:trPr>
          <w:trHeight w:val="232"/>
        </w:trPr>
        <w:tc>
          <w:tcPr>
            <w:tcW w:w="3960" w:type="dxa"/>
          </w:tcPr>
          <w:p w14:paraId="5DE1DB49" w14:textId="77777777" w:rsidR="006621FE" w:rsidRPr="00AC664A" w:rsidRDefault="006621FE" w:rsidP="006621F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Cirrhosis (incomplete and complete)</w:t>
            </w:r>
          </w:p>
        </w:tc>
        <w:tc>
          <w:tcPr>
            <w:tcW w:w="1710" w:type="dxa"/>
          </w:tcPr>
          <w:p w14:paraId="3CA67AED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1800" w:type="dxa"/>
          </w:tcPr>
          <w:p w14:paraId="59C6B628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720" w:type="dxa"/>
          </w:tcPr>
          <w:p w14:paraId="3746F120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A6AE43F" w14:textId="3ABC8870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1440" w:type="dxa"/>
          </w:tcPr>
          <w:p w14:paraId="78C2B3B7" w14:textId="1FD8C04E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720" w:type="dxa"/>
          </w:tcPr>
          <w:p w14:paraId="07008843" w14:textId="59563AE3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621FE" w:rsidRPr="00D50D5A" w14:paraId="459F9C95" w14:textId="6D5D8400" w:rsidTr="00A50CED">
        <w:trPr>
          <w:trHeight w:val="232"/>
        </w:trPr>
        <w:tc>
          <w:tcPr>
            <w:tcW w:w="3960" w:type="dxa"/>
          </w:tcPr>
          <w:p w14:paraId="25102C1F" w14:textId="77777777" w:rsidR="006621FE" w:rsidRPr="00AC664A" w:rsidRDefault="006621FE" w:rsidP="006621F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Deceased Cardiac Donation</w:t>
            </w:r>
          </w:p>
        </w:tc>
        <w:tc>
          <w:tcPr>
            <w:tcW w:w="1710" w:type="dxa"/>
          </w:tcPr>
          <w:p w14:paraId="78795542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3 (0.5%)</w:t>
            </w:r>
          </w:p>
        </w:tc>
        <w:tc>
          <w:tcPr>
            <w:tcW w:w="1800" w:type="dxa"/>
          </w:tcPr>
          <w:p w14:paraId="61C8C76D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1 (7.1%)</w:t>
            </w:r>
          </w:p>
        </w:tc>
        <w:tc>
          <w:tcPr>
            <w:tcW w:w="720" w:type="dxa"/>
          </w:tcPr>
          <w:p w14:paraId="6E978393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1440" w:type="dxa"/>
          </w:tcPr>
          <w:p w14:paraId="717B24AC" w14:textId="07CEA184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3 (0.6%)</w:t>
            </w:r>
          </w:p>
        </w:tc>
        <w:tc>
          <w:tcPr>
            <w:tcW w:w="1440" w:type="dxa"/>
          </w:tcPr>
          <w:p w14:paraId="091149FA" w14:textId="1393592A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1 (&lt;0.1%)</w:t>
            </w:r>
          </w:p>
        </w:tc>
        <w:tc>
          <w:tcPr>
            <w:tcW w:w="720" w:type="dxa"/>
          </w:tcPr>
          <w:p w14:paraId="379DD75B" w14:textId="525CB721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</w:tr>
      <w:tr w:rsidR="006621FE" w:rsidRPr="00D50D5A" w14:paraId="102C9008" w14:textId="70AFD654" w:rsidTr="00A50CED">
        <w:trPr>
          <w:trHeight w:val="232"/>
        </w:trPr>
        <w:tc>
          <w:tcPr>
            <w:tcW w:w="3960" w:type="dxa"/>
          </w:tcPr>
          <w:p w14:paraId="1746D57A" w14:textId="77777777" w:rsidR="006621FE" w:rsidRPr="00AC664A" w:rsidRDefault="006621FE" w:rsidP="006621F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Blood type:</w:t>
            </w:r>
          </w:p>
        </w:tc>
        <w:tc>
          <w:tcPr>
            <w:tcW w:w="1710" w:type="dxa"/>
          </w:tcPr>
          <w:p w14:paraId="13785887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</w:tcPr>
          <w:p w14:paraId="0AE8F728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265E7148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1440" w:type="dxa"/>
          </w:tcPr>
          <w:p w14:paraId="42998E46" w14:textId="6AEBC4AC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0E2CE50" w14:textId="1E3824E2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24BE5492" w14:textId="49EA59C9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</w:tr>
      <w:tr w:rsidR="006621FE" w:rsidRPr="00D50D5A" w14:paraId="4546163F" w14:textId="1B6A6CAE" w:rsidTr="00A50CED">
        <w:trPr>
          <w:trHeight w:val="217"/>
        </w:trPr>
        <w:tc>
          <w:tcPr>
            <w:tcW w:w="3960" w:type="dxa"/>
          </w:tcPr>
          <w:p w14:paraId="189E3137" w14:textId="77777777" w:rsidR="006621FE" w:rsidRPr="00AC664A" w:rsidRDefault="006621FE" w:rsidP="006621F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1710" w:type="dxa"/>
          </w:tcPr>
          <w:p w14:paraId="07D2C833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168 (29.2%)</w:t>
            </w:r>
          </w:p>
        </w:tc>
        <w:tc>
          <w:tcPr>
            <w:tcW w:w="1800" w:type="dxa"/>
          </w:tcPr>
          <w:p w14:paraId="3C570F5D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4 (28.6%)</w:t>
            </w:r>
          </w:p>
        </w:tc>
        <w:tc>
          <w:tcPr>
            <w:tcW w:w="720" w:type="dxa"/>
          </w:tcPr>
          <w:p w14:paraId="72F53D85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2F139D6" w14:textId="4CD353AA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147 (28.9%)</w:t>
            </w:r>
          </w:p>
        </w:tc>
        <w:tc>
          <w:tcPr>
            <w:tcW w:w="1440" w:type="dxa"/>
          </w:tcPr>
          <w:p w14:paraId="1932A896" w14:textId="6C8C4621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18 (34.0%)</w:t>
            </w:r>
          </w:p>
        </w:tc>
        <w:tc>
          <w:tcPr>
            <w:tcW w:w="720" w:type="dxa"/>
          </w:tcPr>
          <w:p w14:paraId="5CD82261" w14:textId="5C6B5699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621FE" w:rsidRPr="00D50D5A" w14:paraId="7862A475" w14:textId="52A74ECF" w:rsidTr="00A50CED">
        <w:trPr>
          <w:trHeight w:val="232"/>
        </w:trPr>
        <w:tc>
          <w:tcPr>
            <w:tcW w:w="3960" w:type="dxa"/>
          </w:tcPr>
          <w:p w14:paraId="2CD03D57" w14:textId="77777777" w:rsidR="006621FE" w:rsidRPr="00AC664A" w:rsidRDefault="006621FE" w:rsidP="006621F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1710" w:type="dxa"/>
          </w:tcPr>
          <w:p w14:paraId="4BCDECE6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51 (8.9%)</w:t>
            </w:r>
          </w:p>
        </w:tc>
        <w:tc>
          <w:tcPr>
            <w:tcW w:w="1800" w:type="dxa"/>
          </w:tcPr>
          <w:p w14:paraId="36061988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720" w:type="dxa"/>
          </w:tcPr>
          <w:p w14:paraId="230E586A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C817E75" w14:textId="42842E36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46 (9.0%)</w:t>
            </w:r>
          </w:p>
        </w:tc>
        <w:tc>
          <w:tcPr>
            <w:tcW w:w="1440" w:type="dxa"/>
          </w:tcPr>
          <w:p w14:paraId="6487BA94" w14:textId="31322EAD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5 (9.4%)</w:t>
            </w:r>
          </w:p>
        </w:tc>
        <w:tc>
          <w:tcPr>
            <w:tcW w:w="720" w:type="dxa"/>
          </w:tcPr>
          <w:p w14:paraId="77872D78" w14:textId="6D3561B6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621FE" w:rsidRPr="00D50D5A" w14:paraId="7ADBE987" w14:textId="2F665030" w:rsidTr="00A50CED">
        <w:trPr>
          <w:trHeight w:val="232"/>
        </w:trPr>
        <w:tc>
          <w:tcPr>
            <w:tcW w:w="3960" w:type="dxa"/>
          </w:tcPr>
          <w:p w14:paraId="7B4C276B" w14:textId="77777777" w:rsidR="006621FE" w:rsidRPr="00AC664A" w:rsidRDefault="006621FE" w:rsidP="006621F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710" w:type="dxa"/>
          </w:tcPr>
          <w:p w14:paraId="33912B15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349 (60.7%)</w:t>
            </w:r>
          </w:p>
        </w:tc>
        <w:tc>
          <w:tcPr>
            <w:tcW w:w="1800" w:type="dxa"/>
          </w:tcPr>
          <w:p w14:paraId="632E9E2B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10 (71.4%)</w:t>
            </w:r>
          </w:p>
        </w:tc>
        <w:tc>
          <w:tcPr>
            <w:tcW w:w="720" w:type="dxa"/>
          </w:tcPr>
          <w:p w14:paraId="0E76B3C9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EB24659" w14:textId="762C7A92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309 (60.7%)</w:t>
            </w:r>
          </w:p>
        </w:tc>
        <w:tc>
          <w:tcPr>
            <w:tcW w:w="1440" w:type="dxa"/>
          </w:tcPr>
          <w:p w14:paraId="4D95D540" w14:textId="4687E17A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30 (56.6%)</w:t>
            </w:r>
          </w:p>
        </w:tc>
        <w:tc>
          <w:tcPr>
            <w:tcW w:w="720" w:type="dxa"/>
          </w:tcPr>
          <w:p w14:paraId="031F137D" w14:textId="65E1EDC5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621FE" w:rsidRPr="00D50D5A" w14:paraId="276B81A2" w14:textId="2B9CBDE7" w:rsidTr="00A50CED">
        <w:trPr>
          <w:trHeight w:val="217"/>
        </w:trPr>
        <w:tc>
          <w:tcPr>
            <w:tcW w:w="3960" w:type="dxa"/>
          </w:tcPr>
          <w:p w14:paraId="619AD322" w14:textId="77777777" w:rsidR="006621FE" w:rsidRPr="00AC664A" w:rsidRDefault="006621FE" w:rsidP="006621F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AB</w:t>
            </w:r>
          </w:p>
        </w:tc>
        <w:tc>
          <w:tcPr>
            <w:tcW w:w="1710" w:type="dxa"/>
          </w:tcPr>
          <w:p w14:paraId="0BA29932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2 (0.3%)</w:t>
            </w:r>
          </w:p>
        </w:tc>
        <w:tc>
          <w:tcPr>
            <w:tcW w:w="1800" w:type="dxa"/>
          </w:tcPr>
          <w:p w14:paraId="77DBBE78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720" w:type="dxa"/>
          </w:tcPr>
          <w:p w14:paraId="44270159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A15EE98" w14:textId="6227B1BE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7 (1.4%)</w:t>
            </w:r>
          </w:p>
        </w:tc>
        <w:tc>
          <w:tcPr>
            <w:tcW w:w="1440" w:type="dxa"/>
          </w:tcPr>
          <w:p w14:paraId="44720381" w14:textId="0CA90B21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720" w:type="dxa"/>
          </w:tcPr>
          <w:p w14:paraId="372E1E96" w14:textId="4C1CA0B8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621FE" w:rsidRPr="00D50D5A" w14:paraId="69FDB725" w14:textId="2BEC5983" w:rsidTr="00A50CED">
        <w:trPr>
          <w:trHeight w:val="217"/>
        </w:trPr>
        <w:tc>
          <w:tcPr>
            <w:tcW w:w="3960" w:type="dxa"/>
          </w:tcPr>
          <w:p w14:paraId="6258F692" w14:textId="77777777" w:rsidR="006621FE" w:rsidRPr="00AC664A" w:rsidRDefault="006621FE" w:rsidP="006621F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UNOS Region</w:t>
            </w:r>
          </w:p>
        </w:tc>
        <w:tc>
          <w:tcPr>
            <w:tcW w:w="1710" w:type="dxa"/>
          </w:tcPr>
          <w:p w14:paraId="09F82D43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</w:tcPr>
          <w:p w14:paraId="10ED1E3D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73ADB4CB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440" w:type="dxa"/>
          </w:tcPr>
          <w:p w14:paraId="77C0CE7C" w14:textId="246E7786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EF1624B" w14:textId="696A0C80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2532B575" w14:textId="014E815F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</w:tr>
      <w:tr w:rsidR="006621FE" w:rsidRPr="00D50D5A" w14:paraId="4FFD6AF0" w14:textId="125A74C1" w:rsidTr="00A50CED">
        <w:trPr>
          <w:trHeight w:val="217"/>
        </w:trPr>
        <w:tc>
          <w:tcPr>
            <w:tcW w:w="3960" w:type="dxa"/>
          </w:tcPr>
          <w:p w14:paraId="4567F9C2" w14:textId="77777777" w:rsidR="006621FE" w:rsidRPr="00AC664A" w:rsidRDefault="006621FE" w:rsidP="006621F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710" w:type="dxa"/>
          </w:tcPr>
          <w:p w14:paraId="40E54FDC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 xml:space="preserve">18 (3.1%) </w:t>
            </w:r>
          </w:p>
        </w:tc>
        <w:tc>
          <w:tcPr>
            <w:tcW w:w="1800" w:type="dxa"/>
          </w:tcPr>
          <w:p w14:paraId="3835703B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720" w:type="dxa"/>
          </w:tcPr>
          <w:p w14:paraId="751F61F2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F3E9A0E" w14:textId="3066BFCA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15 (2.9%)</w:t>
            </w:r>
          </w:p>
        </w:tc>
        <w:tc>
          <w:tcPr>
            <w:tcW w:w="1440" w:type="dxa"/>
          </w:tcPr>
          <w:p w14:paraId="75F5F12D" w14:textId="3A485610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3 (5.7%)</w:t>
            </w:r>
          </w:p>
        </w:tc>
        <w:tc>
          <w:tcPr>
            <w:tcW w:w="720" w:type="dxa"/>
          </w:tcPr>
          <w:p w14:paraId="333DDDAA" w14:textId="041A897F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621FE" w:rsidRPr="00D50D5A" w14:paraId="46A600D7" w14:textId="5C620C1C" w:rsidTr="00A50CED">
        <w:trPr>
          <w:trHeight w:val="217"/>
        </w:trPr>
        <w:tc>
          <w:tcPr>
            <w:tcW w:w="3960" w:type="dxa"/>
          </w:tcPr>
          <w:p w14:paraId="47FC53ED" w14:textId="77777777" w:rsidR="006621FE" w:rsidRPr="00AC664A" w:rsidRDefault="006621FE" w:rsidP="006621F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710" w:type="dxa"/>
          </w:tcPr>
          <w:p w14:paraId="362C83AA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39 (6.8%)</w:t>
            </w:r>
          </w:p>
        </w:tc>
        <w:tc>
          <w:tcPr>
            <w:tcW w:w="1800" w:type="dxa"/>
          </w:tcPr>
          <w:p w14:paraId="64C3DF0E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1 (7.1%)</w:t>
            </w:r>
          </w:p>
        </w:tc>
        <w:tc>
          <w:tcPr>
            <w:tcW w:w="720" w:type="dxa"/>
          </w:tcPr>
          <w:p w14:paraId="4951152B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241E79F" w14:textId="2F73DAB9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29 (5.7%)</w:t>
            </w:r>
          </w:p>
        </w:tc>
        <w:tc>
          <w:tcPr>
            <w:tcW w:w="1440" w:type="dxa"/>
          </w:tcPr>
          <w:p w14:paraId="215E5E1F" w14:textId="6A280156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9 (17.0%)</w:t>
            </w:r>
          </w:p>
        </w:tc>
        <w:tc>
          <w:tcPr>
            <w:tcW w:w="720" w:type="dxa"/>
          </w:tcPr>
          <w:p w14:paraId="38778263" w14:textId="1BC837D5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621FE" w:rsidRPr="00D50D5A" w14:paraId="39799CCD" w14:textId="212BE309" w:rsidTr="00A50CED">
        <w:trPr>
          <w:trHeight w:val="217"/>
        </w:trPr>
        <w:tc>
          <w:tcPr>
            <w:tcW w:w="3960" w:type="dxa"/>
          </w:tcPr>
          <w:p w14:paraId="697B195C" w14:textId="77777777" w:rsidR="006621FE" w:rsidRPr="00AC664A" w:rsidRDefault="006621FE" w:rsidP="006621F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710" w:type="dxa"/>
          </w:tcPr>
          <w:p w14:paraId="3288D5C9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132 (23.0%)</w:t>
            </w:r>
          </w:p>
        </w:tc>
        <w:tc>
          <w:tcPr>
            <w:tcW w:w="1800" w:type="dxa"/>
          </w:tcPr>
          <w:p w14:paraId="467E410F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4 (28.6%)</w:t>
            </w:r>
          </w:p>
        </w:tc>
        <w:tc>
          <w:tcPr>
            <w:tcW w:w="720" w:type="dxa"/>
          </w:tcPr>
          <w:p w14:paraId="7492A966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E9E5943" w14:textId="430FBEF5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119 (23.4%)</w:t>
            </w:r>
          </w:p>
        </w:tc>
        <w:tc>
          <w:tcPr>
            <w:tcW w:w="1440" w:type="dxa"/>
          </w:tcPr>
          <w:p w14:paraId="3750B9B7" w14:textId="5DC3CA13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15 (28.3%)</w:t>
            </w:r>
          </w:p>
        </w:tc>
        <w:tc>
          <w:tcPr>
            <w:tcW w:w="720" w:type="dxa"/>
          </w:tcPr>
          <w:p w14:paraId="2BB19009" w14:textId="3B2C1C16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621FE" w:rsidRPr="00D50D5A" w14:paraId="4A0589A5" w14:textId="06E26797" w:rsidTr="00A50CED">
        <w:trPr>
          <w:trHeight w:val="217"/>
        </w:trPr>
        <w:tc>
          <w:tcPr>
            <w:tcW w:w="3960" w:type="dxa"/>
          </w:tcPr>
          <w:p w14:paraId="098129EF" w14:textId="77777777" w:rsidR="006621FE" w:rsidRPr="00AC664A" w:rsidRDefault="006621FE" w:rsidP="006621F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710" w:type="dxa"/>
          </w:tcPr>
          <w:p w14:paraId="3B3277E9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28 (4.9%)</w:t>
            </w:r>
          </w:p>
        </w:tc>
        <w:tc>
          <w:tcPr>
            <w:tcW w:w="1800" w:type="dxa"/>
          </w:tcPr>
          <w:p w14:paraId="1A2F076E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720" w:type="dxa"/>
          </w:tcPr>
          <w:p w14:paraId="193CBC03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9C7C6DB" w14:textId="3D77A557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22 (4.3%)</w:t>
            </w:r>
          </w:p>
        </w:tc>
        <w:tc>
          <w:tcPr>
            <w:tcW w:w="1440" w:type="dxa"/>
          </w:tcPr>
          <w:p w14:paraId="78982D6D" w14:textId="7BFC21F9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5 (9.4%)</w:t>
            </w:r>
          </w:p>
        </w:tc>
        <w:tc>
          <w:tcPr>
            <w:tcW w:w="720" w:type="dxa"/>
          </w:tcPr>
          <w:p w14:paraId="36ACAF26" w14:textId="12B04DBD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621FE" w:rsidRPr="00D50D5A" w14:paraId="2F20006E" w14:textId="43B2B476" w:rsidTr="00A50CED">
        <w:trPr>
          <w:trHeight w:val="217"/>
        </w:trPr>
        <w:tc>
          <w:tcPr>
            <w:tcW w:w="3960" w:type="dxa"/>
          </w:tcPr>
          <w:p w14:paraId="517E4E84" w14:textId="77777777" w:rsidR="006621FE" w:rsidRPr="00AC664A" w:rsidRDefault="006621FE" w:rsidP="006621F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710" w:type="dxa"/>
          </w:tcPr>
          <w:p w14:paraId="7596F40B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64 (11.1%)</w:t>
            </w:r>
          </w:p>
        </w:tc>
        <w:tc>
          <w:tcPr>
            <w:tcW w:w="1800" w:type="dxa"/>
          </w:tcPr>
          <w:p w14:paraId="3B1D3EE3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3 (21.4%)</w:t>
            </w:r>
          </w:p>
        </w:tc>
        <w:tc>
          <w:tcPr>
            <w:tcW w:w="720" w:type="dxa"/>
          </w:tcPr>
          <w:p w14:paraId="6C024BBA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B62D733" w14:textId="57F4B574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57 (11.2%)</w:t>
            </w:r>
          </w:p>
        </w:tc>
        <w:tc>
          <w:tcPr>
            <w:tcW w:w="1440" w:type="dxa"/>
          </w:tcPr>
          <w:p w14:paraId="232C9750" w14:textId="39C38C0A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4 (7.5%)</w:t>
            </w:r>
          </w:p>
        </w:tc>
        <w:tc>
          <w:tcPr>
            <w:tcW w:w="720" w:type="dxa"/>
          </w:tcPr>
          <w:p w14:paraId="39C1FE64" w14:textId="1DE0395F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621FE" w:rsidRPr="00D50D5A" w14:paraId="254F6398" w14:textId="176D32FE" w:rsidTr="00A50CED">
        <w:trPr>
          <w:trHeight w:val="217"/>
        </w:trPr>
        <w:tc>
          <w:tcPr>
            <w:tcW w:w="3960" w:type="dxa"/>
          </w:tcPr>
          <w:p w14:paraId="79BD3820" w14:textId="77777777" w:rsidR="006621FE" w:rsidRPr="00AC664A" w:rsidRDefault="006621FE" w:rsidP="006621F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710" w:type="dxa"/>
          </w:tcPr>
          <w:p w14:paraId="6B1F1E5B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27 (4.7%)</w:t>
            </w:r>
          </w:p>
        </w:tc>
        <w:tc>
          <w:tcPr>
            <w:tcW w:w="1800" w:type="dxa"/>
          </w:tcPr>
          <w:p w14:paraId="23DC7748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720" w:type="dxa"/>
          </w:tcPr>
          <w:p w14:paraId="5BD8C020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02BFD7DC" w14:textId="7AED6030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26 (5.1%)</w:t>
            </w:r>
          </w:p>
        </w:tc>
        <w:tc>
          <w:tcPr>
            <w:tcW w:w="1440" w:type="dxa"/>
          </w:tcPr>
          <w:p w14:paraId="08F4ADFB" w14:textId="562F64AB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720" w:type="dxa"/>
          </w:tcPr>
          <w:p w14:paraId="5349EC8D" w14:textId="7335E93B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621FE" w:rsidRPr="00D50D5A" w14:paraId="5245CB0D" w14:textId="78D7DD1A" w:rsidTr="00A50CED">
        <w:trPr>
          <w:trHeight w:val="217"/>
        </w:trPr>
        <w:tc>
          <w:tcPr>
            <w:tcW w:w="3960" w:type="dxa"/>
          </w:tcPr>
          <w:p w14:paraId="71AC7B22" w14:textId="77777777" w:rsidR="006621FE" w:rsidRPr="00AC664A" w:rsidRDefault="006621FE" w:rsidP="006621F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710" w:type="dxa"/>
          </w:tcPr>
          <w:p w14:paraId="00FCBB0C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65 (11.3%)</w:t>
            </w:r>
          </w:p>
        </w:tc>
        <w:tc>
          <w:tcPr>
            <w:tcW w:w="1800" w:type="dxa"/>
          </w:tcPr>
          <w:p w14:paraId="7AA059DA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720" w:type="dxa"/>
          </w:tcPr>
          <w:p w14:paraId="74A3FDA0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1588B30" w14:textId="48CA7160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59 (11.6%)</w:t>
            </w:r>
          </w:p>
        </w:tc>
        <w:tc>
          <w:tcPr>
            <w:tcW w:w="1440" w:type="dxa"/>
          </w:tcPr>
          <w:p w14:paraId="26AC8F09" w14:textId="68215C80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4 (7.5%)</w:t>
            </w:r>
          </w:p>
        </w:tc>
        <w:tc>
          <w:tcPr>
            <w:tcW w:w="720" w:type="dxa"/>
          </w:tcPr>
          <w:p w14:paraId="0C4A328C" w14:textId="62E675FC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621FE" w:rsidRPr="00D50D5A" w14:paraId="174D4375" w14:textId="5CAA8947" w:rsidTr="00A50CED">
        <w:trPr>
          <w:trHeight w:val="217"/>
        </w:trPr>
        <w:tc>
          <w:tcPr>
            <w:tcW w:w="3960" w:type="dxa"/>
          </w:tcPr>
          <w:p w14:paraId="5A8B892A" w14:textId="77777777" w:rsidR="006621FE" w:rsidRPr="00AC664A" w:rsidRDefault="006621FE" w:rsidP="006621F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710" w:type="dxa"/>
          </w:tcPr>
          <w:p w14:paraId="3619E920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72 (12.5%)</w:t>
            </w:r>
          </w:p>
        </w:tc>
        <w:tc>
          <w:tcPr>
            <w:tcW w:w="1800" w:type="dxa"/>
          </w:tcPr>
          <w:p w14:paraId="1B113470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2 (14.3%)</w:t>
            </w:r>
          </w:p>
        </w:tc>
        <w:tc>
          <w:tcPr>
            <w:tcW w:w="720" w:type="dxa"/>
          </w:tcPr>
          <w:p w14:paraId="7E156EEC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D787B48" w14:textId="1AA039C8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66 (13.0%)</w:t>
            </w:r>
          </w:p>
        </w:tc>
        <w:tc>
          <w:tcPr>
            <w:tcW w:w="1440" w:type="dxa"/>
          </w:tcPr>
          <w:p w14:paraId="30D58931" w14:textId="077ACCD9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720" w:type="dxa"/>
          </w:tcPr>
          <w:p w14:paraId="15613D9D" w14:textId="0D114D7E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621FE" w:rsidRPr="00D50D5A" w14:paraId="05764226" w14:textId="63AF1B2D" w:rsidTr="00A50CED">
        <w:trPr>
          <w:trHeight w:val="217"/>
        </w:trPr>
        <w:tc>
          <w:tcPr>
            <w:tcW w:w="3960" w:type="dxa"/>
          </w:tcPr>
          <w:p w14:paraId="0A218C64" w14:textId="77777777" w:rsidR="006621FE" w:rsidRPr="00AC664A" w:rsidRDefault="006621FE" w:rsidP="006621F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710" w:type="dxa"/>
          </w:tcPr>
          <w:p w14:paraId="4413843C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20 (3.5%)</w:t>
            </w:r>
          </w:p>
        </w:tc>
        <w:tc>
          <w:tcPr>
            <w:tcW w:w="1800" w:type="dxa"/>
          </w:tcPr>
          <w:p w14:paraId="3BC4DC92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3 (21.4%)</w:t>
            </w:r>
          </w:p>
        </w:tc>
        <w:tc>
          <w:tcPr>
            <w:tcW w:w="720" w:type="dxa"/>
          </w:tcPr>
          <w:p w14:paraId="0A4EA0AA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310118E" w14:textId="22976DDA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21 (4.1%)</w:t>
            </w:r>
          </w:p>
        </w:tc>
        <w:tc>
          <w:tcPr>
            <w:tcW w:w="1440" w:type="dxa"/>
          </w:tcPr>
          <w:p w14:paraId="08D65BBD" w14:textId="029F1D5C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 xml:space="preserve">0 (0%) </w:t>
            </w:r>
          </w:p>
        </w:tc>
        <w:tc>
          <w:tcPr>
            <w:tcW w:w="720" w:type="dxa"/>
          </w:tcPr>
          <w:p w14:paraId="4FB2854F" w14:textId="2D361170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621FE" w:rsidRPr="00D50D5A" w14:paraId="2C42EE67" w14:textId="079C43CC" w:rsidTr="00A50CED">
        <w:trPr>
          <w:trHeight w:val="217"/>
        </w:trPr>
        <w:tc>
          <w:tcPr>
            <w:tcW w:w="3960" w:type="dxa"/>
          </w:tcPr>
          <w:p w14:paraId="24D45B9C" w14:textId="77777777" w:rsidR="006621FE" w:rsidRPr="00AC664A" w:rsidRDefault="006621FE" w:rsidP="006621F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710" w:type="dxa"/>
          </w:tcPr>
          <w:p w14:paraId="01CB452B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41 (7.1%)</w:t>
            </w:r>
          </w:p>
        </w:tc>
        <w:tc>
          <w:tcPr>
            <w:tcW w:w="1800" w:type="dxa"/>
          </w:tcPr>
          <w:p w14:paraId="6E293FC3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720" w:type="dxa"/>
          </w:tcPr>
          <w:p w14:paraId="3F7FFE13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1FCADA1" w14:textId="728FC69F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37 (7.3%)</w:t>
            </w:r>
          </w:p>
        </w:tc>
        <w:tc>
          <w:tcPr>
            <w:tcW w:w="1440" w:type="dxa"/>
          </w:tcPr>
          <w:p w14:paraId="71FB8D77" w14:textId="40C134CE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1 (1.9%)</w:t>
            </w:r>
          </w:p>
        </w:tc>
        <w:tc>
          <w:tcPr>
            <w:tcW w:w="720" w:type="dxa"/>
          </w:tcPr>
          <w:p w14:paraId="10E1A6DA" w14:textId="4F13A0A5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621FE" w:rsidRPr="00D50D5A" w14:paraId="4E0BB3D0" w14:textId="4863664F" w:rsidTr="00A50CED">
        <w:trPr>
          <w:trHeight w:val="217"/>
        </w:trPr>
        <w:tc>
          <w:tcPr>
            <w:tcW w:w="3960" w:type="dxa"/>
          </w:tcPr>
          <w:p w14:paraId="1EC0B48B" w14:textId="77777777" w:rsidR="006621FE" w:rsidRPr="00AC664A" w:rsidRDefault="006621FE" w:rsidP="006621F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710" w:type="dxa"/>
          </w:tcPr>
          <w:p w14:paraId="61DB0B24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69 (12.0%)</w:t>
            </w:r>
          </w:p>
        </w:tc>
        <w:tc>
          <w:tcPr>
            <w:tcW w:w="1800" w:type="dxa"/>
          </w:tcPr>
          <w:p w14:paraId="2B474B55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1 (7.1%)</w:t>
            </w:r>
          </w:p>
        </w:tc>
        <w:tc>
          <w:tcPr>
            <w:tcW w:w="720" w:type="dxa"/>
          </w:tcPr>
          <w:p w14:paraId="6921BAE4" w14:textId="77777777" w:rsidR="006621FE" w:rsidRPr="00AC664A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0328B3BB" w14:textId="018D35EA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58 (11.4%)</w:t>
            </w:r>
          </w:p>
        </w:tc>
        <w:tc>
          <w:tcPr>
            <w:tcW w:w="1440" w:type="dxa"/>
          </w:tcPr>
          <w:p w14:paraId="07C9702B" w14:textId="16CD697F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9 (17.0%)</w:t>
            </w:r>
          </w:p>
        </w:tc>
        <w:tc>
          <w:tcPr>
            <w:tcW w:w="720" w:type="dxa"/>
          </w:tcPr>
          <w:p w14:paraId="2858C0CA" w14:textId="6154F2B5" w:rsidR="006621FE" w:rsidRPr="006621FE" w:rsidRDefault="006621FE" w:rsidP="006621F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2B09" w:rsidRPr="00D50D5A" w14:paraId="37F7CCA4" w14:textId="77777777" w:rsidTr="00A50CED">
        <w:trPr>
          <w:trHeight w:val="217"/>
        </w:trPr>
        <w:tc>
          <w:tcPr>
            <w:tcW w:w="3960" w:type="dxa"/>
          </w:tcPr>
          <w:p w14:paraId="5489DBD2" w14:textId="431D49E9" w:rsidR="009C2B09" w:rsidRPr="009C2B09" w:rsidRDefault="009C2B09" w:rsidP="009C2B09">
            <w:pPr>
              <w:rPr>
                <w:rFonts w:ascii="Arial" w:hAnsi="Arial" w:cs="Arial"/>
                <w:sz w:val="16"/>
                <w:szCs w:val="16"/>
              </w:rPr>
            </w:pPr>
            <w:r w:rsidRPr="009C2B09">
              <w:rPr>
                <w:rFonts w:ascii="Arial" w:hAnsi="Arial" w:cs="Arial"/>
                <w:sz w:val="16"/>
                <w:szCs w:val="16"/>
              </w:rPr>
              <w:t>Micro</w:t>
            </w:r>
            <w:r>
              <w:rPr>
                <w:rFonts w:ascii="Arial" w:hAnsi="Arial" w:cs="Arial"/>
                <w:sz w:val="16"/>
                <w:szCs w:val="16"/>
              </w:rPr>
              <w:t xml:space="preserve">vesicular </w:t>
            </w:r>
            <w:r w:rsidRPr="009C2B09">
              <w:rPr>
                <w:rFonts w:ascii="Arial" w:hAnsi="Arial" w:cs="Arial"/>
                <w:sz w:val="16"/>
                <w:szCs w:val="16"/>
              </w:rPr>
              <w:t>steatosis≥30%</w:t>
            </w:r>
          </w:p>
        </w:tc>
        <w:tc>
          <w:tcPr>
            <w:tcW w:w="1710" w:type="dxa"/>
          </w:tcPr>
          <w:p w14:paraId="47C2DD75" w14:textId="793A5358" w:rsidR="009C2B09" w:rsidRPr="009C2B09" w:rsidRDefault="009C2B09" w:rsidP="009C2B09">
            <w:pPr>
              <w:rPr>
                <w:rFonts w:ascii="Arial" w:hAnsi="Arial" w:cs="Arial"/>
                <w:sz w:val="16"/>
                <w:szCs w:val="16"/>
              </w:rPr>
            </w:pPr>
            <w:r w:rsidRPr="009C2B09">
              <w:rPr>
                <w:rFonts w:ascii="Arial" w:hAnsi="Arial" w:cs="Arial"/>
                <w:sz w:val="16"/>
                <w:szCs w:val="16"/>
              </w:rPr>
              <w:t>47 (8.2%)</w:t>
            </w:r>
          </w:p>
        </w:tc>
        <w:tc>
          <w:tcPr>
            <w:tcW w:w="1800" w:type="dxa"/>
          </w:tcPr>
          <w:p w14:paraId="19B6A700" w14:textId="4D9C45B6" w:rsidR="009C2B09" w:rsidRPr="009C2B09" w:rsidRDefault="009C2B09" w:rsidP="009C2B09">
            <w:pPr>
              <w:rPr>
                <w:rFonts w:ascii="Arial" w:hAnsi="Arial" w:cs="Arial"/>
                <w:sz w:val="16"/>
                <w:szCs w:val="16"/>
              </w:rPr>
            </w:pPr>
            <w:r w:rsidRPr="009C2B09">
              <w:rPr>
                <w:rFonts w:ascii="Arial" w:hAnsi="Arial" w:cs="Arial"/>
                <w:sz w:val="16"/>
                <w:szCs w:val="16"/>
              </w:rPr>
              <w:t>5 (35.7%)</w:t>
            </w:r>
          </w:p>
        </w:tc>
        <w:tc>
          <w:tcPr>
            <w:tcW w:w="720" w:type="dxa"/>
          </w:tcPr>
          <w:p w14:paraId="0F316825" w14:textId="7F2B42EF" w:rsidR="009C2B09" w:rsidRPr="009C2B09" w:rsidRDefault="009C2B09" w:rsidP="009C2B09">
            <w:pPr>
              <w:rPr>
                <w:rFonts w:ascii="Arial" w:hAnsi="Arial" w:cs="Arial"/>
                <w:sz w:val="16"/>
                <w:szCs w:val="16"/>
              </w:rPr>
            </w:pPr>
            <w:r w:rsidRPr="009C2B09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1440" w:type="dxa"/>
          </w:tcPr>
          <w:p w14:paraId="75750F4E" w14:textId="56AC0ED7" w:rsidR="00B84036" w:rsidRPr="006621FE" w:rsidRDefault="009C2B09" w:rsidP="009C2B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B84036">
              <w:rPr>
                <w:rFonts w:ascii="Arial" w:hAnsi="Arial" w:cs="Arial"/>
                <w:sz w:val="16"/>
                <w:szCs w:val="16"/>
              </w:rPr>
              <w:t xml:space="preserve"> (0%)</w:t>
            </w:r>
          </w:p>
        </w:tc>
        <w:tc>
          <w:tcPr>
            <w:tcW w:w="1440" w:type="dxa"/>
          </w:tcPr>
          <w:p w14:paraId="26D9288F" w14:textId="07B4FE47" w:rsidR="009C2B09" w:rsidRPr="006621FE" w:rsidRDefault="00841211" w:rsidP="009C2B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</w:t>
            </w:r>
            <w:r w:rsidR="009C2B09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720" w:type="dxa"/>
          </w:tcPr>
          <w:p w14:paraId="73F5CE49" w14:textId="2AFCDBD4" w:rsidR="009C2B09" w:rsidRPr="006621FE" w:rsidRDefault="00734441" w:rsidP="009C2B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9C2B09" w:rsidRPr="00D50D5A" w14:paraId="775C8FC9" w14:textId="5B742A74" w:rsidTr="00A50CED">
        <w:trPr>
          <w:trHeight w:val="217"/>
        </w:trPr>
        <w:tc>
          <w:tcPr>
            <w:tcW w:w="3960" w:type="dxa"/>
          </w:tcPr>
          <w:p w14:paraId="31FE1D7D" w14:textId="231BCB05" w:rsidR="009C2B09" w:rsidRPr="00AC664A" w:rsidRDefault="009C2B09" w:rsidP="009C2B0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</w:t>
            </w:r>
            <w:r w:rsidR="00734441">
              <w:rPr>
                <w:rFonts w:ascii="Arial" w:hAnsi="Arial" w:cs="Arial"/>
                <w:b/>
                <w:bCs/>
                <w:sz w:val="16"/>
                <w:szCs w:val="16"/>
              </w:rPr>
              <w:t>a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crovesicular steatosis</w:t>
            </w: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≥30%</w:t>
            </w:r>
          </w:p>
        </w:tc>
        <w:tc>
          <w:tcPr>
            <w:tcW w:w="1710" w:type="dxa"/>
          </w:tcPr>
          <w:p w14:paraId="7CBDFF9A" w14:textId="2F822C93" w:rsidR="009C2B09" w:rsidRPr="00AC664A" w:rsidRDefault="00B84036" w:rsidP="009C2B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1800" w:type="dxa"/>
          </w:tcPr>
          <w:p w14:paraId="2003A3D2" w14:textId="7B2FC0EC" w:rsidR="009C2B09" w:rsidRPr="00AC664A" w:rsidRDefault="00B84036" w:rsidP="009C2B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720" w:type="dxa"/>
          </w:tcPr>
          <w:p w14:paraId="46B05FEB" w14:textId="2B0386E9" w:rsidR="009C2B09" w:rsidRPr="00AC664A" w:rsidRDefault="009C2B09" w:rsidP="009C2B09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</w:t>
            </w:r>
            <w:r w:rsidR="00B84036">
              <w:rPr>
                <w:rFonts w:ascii="Arial" w:hAnsi="Arial" w:cs="Arial"/>
                <w:sz w:val="16"/>
                <w:szCs w:val="16"/>
              </w:rPr>
              <w:t xml:space="preserve"> (0%)</w:t>
            </w:r>
          </w:p>
        </w:tc>
        <w:tc>
          <w:tcPr>
            <w:tcW w:w="1440" w:type="dxa"/>
          </w:tcPr>
          <w:p w14:paraId="639EF77F" w14:textId="18DCB5B4" w:rsidR="009C2B09" w:rsidRPr="006621FE" w:rsidRDefault="009C2B09" w:rsidP="009C2B09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7 (1.4%)</w:t>
            </w:r>
          </w:p>
        </w:tc>
        <w:tc>
          <w:tcPr>
            <w:tcW w:w="1440" w:type="dxa"/>
          </w:tcPr>
          <w:p w14:paraId="6F97C3D0" w14:textId="60B6D08A" w:rsidR="009C2B09" w:rsidRPr="006621FE" w:rsidRDefault="009C2B09" w:rsidP="009C2B09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5 (9.4%)</w:t>
            </w:r>
          </w:p>
        </w:tc>
        <w:tc>
          <w:tcPr>
            <w:tcW w:w="720" w:type="dxa"/>
          </w:tcPr>
          <w:p w14:paraId="128D804E" w14:textId="09F06133" w:rsidR="009C2B09" w:rsidRPr="006621FE" w:rsidRDefault="009C2B09" w:rsidP="009C2B09">
            <w:pPr>
              <w:rPr>
                <w:rFonts w:ascii="Arial" w:hAnsi="Arial" w:cs="Arial"/>
                <w:sz w:val="16"/>
                <w:szCs w:val="16"/>
              </w:rPr>
            </w:pPr>
            <w:r w:rsidRPr="006621F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9C2B09" w:rsidRPr="00D50D5A" w14:paraId="1F0061CD" w14:textId="3D7B7FCA" w:rsidTr="00DD4547">
        <w:trPr>
          <w:trHeight w:val="217"/>
        </w:trPr>
        <w:tc>
          <w:tcPr>
            <w:tcW w:w="11790" w:type="dxa"/>
            <w:gridSpan w:val="7"/>
          </w:tcPr>
          <w:p w14:paraId="45E23A0E" w14:textId="281095B9" w:rsidR="009C2B09" w:rsidRPr="00AC664A" w:rsidRDefault="009C2B09" w:rsidP="009C2B09">
            <w:pPr>
              <w:tabs>
                <w:tab w:val="left" w:pos="453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Recipient Characteristics</w:t>
            </w:r>
          </w:p>
        </w:tc>
      </w:tr>
      <w:tr w:rsidR="009C2B09" w:rsidRPr="00D50D5A" w14:paraId="6157B20A" w14:textId="50D1E89C" w:rsidTr="00A50CED">
        <w:trPr>
          <w:trHeight w:val="217"/>
        </w:trPr>
        <w:tc>
          <w:tcPr>
            <w:tcW w:w="3960" w:type="dxa"/>
          </w:tcPr>
          <w:p w14:paraId="6CB4B48F" w14:textId="77777777" w:rsidR="009C2B09" w:rsidRPr="00AC664A" w:rsidRDefault="009C2B09" w:rsidP="009C2B0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Age (years)</w:t>
            </w:r>
          </w:p>
        </w:tc>
        <w:tc>
          <w:tcPr>
            <w:tcW w:w="1710" w:type="dxa"/>
          </w:tcPr>
          <w:p w14:paraId="6B7FCFE7" w14:textId="77777777" w:rsidR="009C2B09" w:rsidRPr="00AC664A" w:rsidRDefault="009C2B09" w:rsidP="009C2B09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8.13±6.83</w:t>
            </w:r>
          </w:p>
        </w:tc>
        <w:tc>
          <w:tcPr>
            <w:tcW w:w="1800" w:type="dxa"/>
          </w:tcPr>
          <w:p w14:paraId="2157B7CC" w14:textId="77777777" w:rsidR="009C2B09" w:rsidRPr="00AC664A" w:rsidRDefault="009C2B09" w:rsidP="009C2B09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13.14±4.62</w:t>
            </w:r>
          </w:p>
        </w:tc>
        <w:tc>
          <w:tcPr>
            <w:tcW w:w="720" w:type="dxa"/>
          </w:tcPr>
          <w:p w14:paraId="3D32CFB9" w14:textId="77777777" w:rsidR="009C2B09" w:rsidRPr="00AC664A" w:rsidRDefault="009C2B09" w:rsidP="009C2B09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440" w:type="dxa"/>
          </w:tcPr>
          <w:p w14:paraId="496C9974" w14:textId="246A50C8" w:rsidR="009C2B09" w:rsidRPr="000F1919" w:rsidRDefault="009C2B09" w:rsidP="009C2B09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8.11±6.8</w:t>
            </w:r>
          </w:p>
        </w:tc>
        <w:tc>
          <w:tcPr>
            <w:tcW w:w="1440" w:type="dxa"/>
          </w:tcPr>
          <w:p w14:paraId="0E93FE6F" w14:textId="1DA9BF95" w:rsidR="009C2B09" w:rsidRPr="000F1919" w:rsidRDefault="009C2B09" w:rsidP="009C2B09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9.28±6.87</w:t>
            </w:r>
          </w:p>
        </w:tc>
        <w:tc>
          <w:tcPr>
            <w:tcW w:w="720" w:type="dxa"/>
          </w:tcPr>
          <w:p w14:paraId="1FD59B04" w14:textId="14277014" w:rsidR="009C2B09" w:rsidRPr="000F1919" w:rsidRDefault="009C2B09" w:rsidP="009C2B09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</w:tr>
      <w:tr w:rsidR="009C2B09" w:rsidRPr="00D50D5A" w14:paraId="731C29DF" w14:textId="2FC29277" w:rsidTr="00A50CED">
        <w:trPr>
          <w:trHeight w:val="217"/>
        </w:trPr>
        <w:tc>
          <w:tcPr>
            <w:tcW w:w="3960" w:type="dxa"/>
          </w:tcPr>
          <w:p w14:paraId="7C560E8F" w14:textId="77777777" w:rsidR="009C2B09" w:rsidRPr="00AC664A" w:rsidRDefault="009C2B09" w:rsidP="009C2B0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ld ischemia time (hours)</w:t>
            </w:r>
          </w:p>
        </w:tc>
        <w:tc>
          <w:tcPr>
            <w:tcW w:w="1710" w:type="dxa"/>
          </w:tcPr>
          <w:p w14:paraId="0C79777E" w14:textId="77777777" w:rsidR="009C2B09" w:rsidRPr="00AC664A" w:rsidRDefault="009C2B09" w:rsidP="009C2B09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7.06±2.84</w:t>
            </w:r>
          </w:p>
        </w:tc>
        <w:tc>
          <w:tcPr>
            <w:tcW w:w="1800" w:type="dxa"/>
          </w:tcPr>
          <w:p w14:paraId="2AE9D3D9" w14:textId="77777777" w:rsidR="009C2B09" w:rsidRPr="00AC664A" w:rsidRDefault="009C2B09" w:rsidP="009C2B09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6.89±1.85</w:t>
            </w:r>
          </w:p>
        </w:tc>
        <w:tc>
          <w:tcPr>
            <w:tcW w:w="720" w:type="dxa"/>
          </w:tcPr>
          <w:p w14:paraId="6770F2B6" w14:textId="77777777" w:rsidR="009C2B09" w:rsidRPr="00AC664A" w:rsidRDefault="009C2B09" w:rsidP="009C2B09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1440" w:type="dxa"/>
          </w:tcPr>
          <w:p w14:paraId="38FBFCE9" w14:textId="4803648A" w:rsidR="009C2B09" w:rsidRPr="000F1919" w:rsidRDefault="009C2B09" w:rsidP="009C2B09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7.07±2.93</w:t>
            </w:r>
          </w:p>
        </w:tc>
        <w:tc>
          <w:tcPr>
            <w:tcW w:w="1440" w:type="dxa"/>
          </w:tcPr>
          <w:p w14:paraId="2598CB08" w14:textId="4534E197" w:rsidR="009C2B09" w:rsidRPr="000F1919" w:rsidRDefault="009C2B09" w:rsidP="009C2B09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6.97±2.24</w:t>
            </w:r>
          </w:p>
        </w:tc>
        <w:tc>
          <w:tcPr>
            <w:tcW w:w="720" w:type="dxa"/>
          </w:tcPr>
          <w:p w14:paraId="5679AA4F" w14:textId="18BF476F" w:rsidR="009C2B09" w:rsidRPr="000F1919" w:rsidRDefault="009C2B09" w:rsidP="009C2B09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</w:tr>
      <w:tr w:rsidR="009C2B09" w:rsidRPr="00D50D5A" w14:paraId="79526EF6" w14:textId="77403101" w:rsidTr="00A50CED">
        <w:trPr>
          <w:trHeight w:val="217"/>
        </w:trPr>
        <w:tc>
          <w:tcPr>
            <w:tcW w:w="3960" w:type="dxa"/>
          </w:tcPr>
          <w:p w14:paraId="1A7F5696" w14:textId="77777777" w:rsidR="009C2B09" w:rsidRPr="00AC664A" w:rsidRDefault="009C2B09" w:rsidP="009C2B0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ransplant Type</w:t>
            </w:r>
          </w:p>
        </w:tc>
        <w:tc>
          <w:tcPr>
            <w:tcW w:w="1710" w:type="dxa"/>
          </w:tcPr>
          <w:p w14:paraId="222974A9" w14:textId="77777777" w:rsidR="009C2B09" w:rsidRPr="00AC664A" w:rsidRDefault="009C2B09" w:rsidP="009C2B0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</w:tcPr>
          <w:p w14:paraId="2B6D4BC4" w14:textId="77777777" w:rsidR="009C2B09" w:rsidRPr="00AC664A" w:rsidRDefault="009C2B09" w:rsidP="009C2B0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1B0065E9" w14:textId="185A0D61" w:rsidR="009C2B09" w:rsidRPr="00AC664A" w:rsidRDefault="0055006F" w:rsidP="009C2B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1440" w:type="dxa"/>
          </w:tcPr>
          <w:p w14:paraId="4D5CA51E" w14:textId="77777777" w:rsidR="009C2B09" w:rsidRPr="000F1919" w:rsidRDefault="009C2B09" w:rsidP="009C2B0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A92E375" w14:textId="3855C468" w:rsidR="009C2B09" w:rsidRPr="000F1919" w:rsidRDefault="009C2B09" w:rsidP="009C2B0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74A4E8B3" w14:textId="7D241E2D" w:rsidR="009C2B09" w:rsidRPr="000F1919" w:rsidRDefault="009C2B09" w:rsidP="009C2B09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</w:tr>
      <w:tr w:rsidR="009C2B09" w:rsidRPr="00D50D5A" w14:paraId="7BCD5C24" w14:textId="06888BC3" w:rsidTr="00A50CED">
        <w:trPr>
          <w:trHeight w:val="217"/>
        </w:trPr>
        <w:tc>
          <w:tcPr>
            <w:tcW w:w="3960" w:type="dxa"/>
          </w:tcPr>
          <w:p w14:paraId="6A77D2F8" w14:textId="77777777" w:rsidR="009C2B09" w:rsidRPr="00AC664A" w:rsidRDefault="009C2B09" w:rsidP="009C2B0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plit</w:t>
            </w:r>
          </w:p>
        </w:tc>
        <w:tc>
          <w:tcPr>
            <w:tcW w:w="1710" w:type="dxa"/>
          </w:tcPr>
          <w:p w14:paraId="11E55AD3" w14:textId="77777777" w:rsidR="009C2B09" w:rsidRPr="00AC664A" w:rsidRDefault="009C2B09" w:rsidP="009C2B09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154 (26.8%)</w:t>
            </w:r>
          </w:p>
        </w:tc>
        <w:tc>
          <w:tcPr>
            <w:tcW w:w="1800" w:type="dxa"/>
          </w:tcPr>
          <w:p w14:paraId="26DA0541" w14:textId="77777777" w:rsidR="009C2B09" w:rsidRPr="00AC664A" w:rsidRDefault="009C2B09" w:rsidP="009C2B09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1 (7.1%)</w:t>
            </w:r>
          </w:p>
        </w:tc>
        <w:tc>
          <w:tcPr>
            <w:tcW w:w="720" w:type="dxa"/>
          </w:tcPr>
          <w:p w14:paraId="150855B9" w14:textId="77777777" w:rsidR="009C2B09" w:rsidRPr="00AC664A" w:rsidRDefault="009C2B09" w:rsidP="009C2B0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EBE8FC2" w14:textId="6DA68EAB" w:rsidR="009C2B09" w:rsidRPr="000F1919" w:rsidRDefault="009C2B09" w:rsidP="009C2B09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375 (73.7%)</w:t>
            </w:r>
          </w:p>
        </w:tc>
        <w:tc>
          <w:tcPr>
            <w:tcW w:w="1440" w:type="dxa"/>
          </w:tcPr>
          <w:p w14:paraId="2C29C730" w14:textId="29BC2CBC" w:rsidR="009C2B09" w:rsidRPr="000F1919" w:rsidRDefault="009C2B09" w:rsidP="009C2B09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41 (77.4%)</w:t>
            </w:r>
          </w:p>
        </w:tc>
        <w:tc>
          <w:tcPr>
            <w:tcW w:w="720" w:type="dxa"/>
          </w:tcPr>
          <w:p w14:paraId="3F666CBD" w14:textId="696393CB" w:rsidR="009C2B09" w:rsidRPr="000F1919" w:rsidRDefault="009C2B09" w:rsidP="009C2B0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2B09" w:rsidRPr="00D50D5A" w14:paraId="13D0252A" w14:textId="1571900A" w:rsidTr="00A50CED">
        <w:trPr>
          <w:trHeight w:val="217"/>
        </w:trPr>
        <w:tc>
          <w:tcPr>
            <w:tcW w:w="3960" w:type="dxa"/>
          </w:tcPr>
          <w:p w14:paraId="1054CB4A" w14:textId="77777777" w:rsidR="009C2B09" w:rsidRPr="00AC664A" w:rsidRDefault="009C2B09" w:rsidP="009C2B0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Whole</w:t>
            </w:r>
          </w:p>
        </w:tc>
        <w:tc>
          <w:tcPr>
            <w:tcW w:w="1710" w:type="dxa"/>
          </w:tcPr>
          <w:p w14:paraId="20079340" w14:textId="77777777" w:rsidR="009C2B09" w:rsidRPr="00AC664A" w:rsidRDefault="009C2B09" w:rsidP="009C2B09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421 (73.2%)</w:t>
            </w:r>
          </w:p>
        </w:tc>
        <w:tc>
          <w:tcPr>
            <w:tcW w:w="1800" w:type="dxa"/>
          </w:tcPr>
          <w:p w14:paraId="5DA8CF05" w14:textId="77777777" w:rsidR="009C2B09" w:rsidRPr="00AC664A" w:rsidRDefault="009C2B09" w:rsidP="009C2B09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13 (92.9%)</w:t>
            </w:r>
          </w:p>
        </w:tc>
        <w:tc>
          <w:tcPr>
            <w:tcW w:w="720" w:type="dxa"/>
          </w:tcPr>
          <w:p w14:paraId="301AEBAD" w14:textId="77777777" w:rsidR="009C2B09" w:rsidRPr="00AC664A" w:rsidRDefault="009C2B09" w:rsidP="009C2B0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24B0A49" w14:textId="330CF074" w:rsidR="009C2B09" w:rsidRPr="000F1919" w:rsidRDefault="009C2B09" w:rsidP="009C2B09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134 (26.3%)</w:t>
            </w:r>
          </w:p>
        </w:tc>
        <w:tc>
          <w:tcPr>
            <w:tcW w:w="1440" w:type="dxa"/>
          </w:tcPr>
          <w:p w14:paraId="11953728" w14:textId="127168E9" w:rsidR="009C2B09" w:rsidRPr="000F1919" w:rsidRDefault="009C2B09" w:rsidP="009C2B09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12 (22.6%)</w:t>
            </w:r>
          </w:p>
        </w:tc>
        <w:tc>
          <w:tcPr>
            <w:tcW w:w="720" w:type="dxa"/>
          </w:tcPr>
          <w:p w14:paraId="40AF7ED7" w14:textId="1C480284" w:rsidR="009C2B09" w:rsidRPr="000F1919" w:rsidRDefault="009C2B09" w:rsidP="009C2B0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674C" w:rsidRPr="00D50D5A" w14:paraId="63904498" w14:textId="5C1ECF97" w:rsidTr="00A50CED">
        <w:trPr>
          <w:trHeight w:val="217"/>
        </w:trPr>
        <w:tc>
          <w:tcPr>
            <w:tcW w:w="3960" w:type="dxa"/>
          </w:tcPr>
          <w:p w14:paraId="332E8384" w14:textId="77777777" w:rsidR="0086674C" w:rsidRPr="00AC664A" w:rsidRDefault="0086674C" w:rsidP="0086674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1710" w:type="dxa"/>
          </w:tcPr>
          <w:p w14:paraId="1A782ED4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</w:tcPr>
          <w:p w14:paraId="0FA9469F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6C06FFCD" w14:textId="35B5D311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1440" w:type="dxa"/>
          </w:tcPr>
          <w:p w14:paraId="70B08A5A" w14:textId="77777777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0D788FD" w14:textId="3C03967A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250EA887" w14:textId="23D27329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</w:tr>
      <w:tr w:rsidR="0086674C" w:rsidRPr="00D50D5A" w14:paraId="3582385A" w14:textId="254E1216" w:rsidTr="00A50CED">
        <w:trPr>
          <w:trHeight w:val="217"/>
        </w:trPr>
        <w:tc>
          <w:tcPr>
            <w:tcW w:w="3960" w:type="dxa"/>
          </w:tcPr>
          <w:p w14:paraId="30A4756E" w14:textId="77777777" w:rsidR="0086674C" w:rsidRPr="00AC664A" w:rsidRDefault="0086674C" w:rsidP="0086674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Non-Hispanic White</w:t>
            </w:r>
          </w:p>
        </w:tc>
        <w:tc>
          <w:tcPr>
            <w:tcW w:w="1710" w:type="dxa"/>
          </w:tcPr>
          <w:p w14:paraId="3039BA41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291 (50.6%)</w:t>
            </w:r>
          </w:p>
        </w:tc>
        <w:tc>
          <w:tcPr>
            <w:tcW w:w="1800" w:type="dxa"/>
          </w:tcPr>
          <w:p w14:paraId="31AB196B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7 (50.0%)</w:t>
            </w:r>
          </w:p>
        </w:tc>
        <w:tc>
          <w:tcPr>
            <w:tcW w:w="720" w:type="dxa"/>
          </w:tcPr>
          <w:p w14:paraId="0BFAF47E" w14:textId="0813C006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080928B0" w14:textId="5B98AE6E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264 (51.9%)</w:t>
            </w:r>
          </w:p>
        </w:tc>
        <w:tc>
          <w:tcPr>
            <w:tcW w:w="1440" w:type="dxa"/>
          </w:tcPr>
          <w:p w14:paraId="778CD3F3" w14:textId="0B689731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25 (47.2%)</w:t>
            </w:r>
          </w:p>
        </w:tc>
        <w:tc>
          <w:tcPr>
            <w:tcW w:w="720" w:type="dxa"/>
          </w:tcPr>
          <w:p w14:paraId="3F18AE8F" w14:textId="6A130AA9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674C" w:rsidRPr="00D50D5A" w14:paraId="4DAAD260" w14:textId="0B84BF51" w:rsidTr="00A50CED">
        <w:trPr>
          <w:trHeight w:val="217"/>
        </w:trPr>
        <w:tc>
          <w:tcPr>
            <w:tcW w:w="3960" w:type="dxa"/>
          </w:tcPr>
          <w:p w14:paraId="5FB89F79" w14:textId="77777777" w:rsidR="0086674C" w:rsidRPr="00AC664A" w:rsidRDefault="0086674C" w:rsidP="0086674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Non-Hispanic Black</w:t>
            </w:r>
          </w:p>
        </w:tc>
        <w:tc>
          <w:tcPr>
            <w:tcW w:w="1710" w:type="dxa"/>
          </w:tcPr>
          <w:p w14:paraId="48CAC970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115 (20.0%)</w:t>
            </w:r>
          </w:p>
        </w:tc>
        <w:tc>
          <w:tcPr>
            <w:tcW w:w="1800" w:type="dxa"/>
          </w:tcPr>
          <w:p w14:paraId="269E976B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2 (14.3%)</w:t>
            </w:r>
          </w:p>
        </w:tc>
        <w:tc>
          <w:tcPr>
            <w:tcW w:w="720" w:type="dxa"/>
          </w:tcPr>
          <w:p w14:paraId="2D23B385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2FE9F32" w14:textId="467CF57D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99 (19.4%)</w:t>
            </w:r>
          </w:p>
        </w:tc>
        <w:tc>
          <w:tcPr>
            <w:tcW w:w="1440" w:type="dxa"/>
          </w:tcPr>
          <w:p w14:paraId="1708ECB1" w14:textId="42E28936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12 (22.6%)</w:t>
            </w:r>
          </w:p>
        </w:tc>
        <w:tc>
          <w:tcPr>
            <w:tcW w:w="720" w:type="dxa"/>
          </w:tcPr>
          <w:p w14:paraId="7EAC4151" w14:textId="1C12C47F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674C" w:rsidRPr="00D50D5A" w14:paraId="52FC5A29" w14:textId="30B1B90F" w:rsidTr="00A50CED">
        <w:trPr>
          <w:trHeight w:val="217"/>
        </w:trPr>
        <w:tc>
          <w:tcPr>
            <w:tcW w:w="3960" w:type="dxa"/>
          </w:tcPr>
          <w:p w14:paraId="2D559DA5" w14:textId="77777777" w:rsidR="0086674C" w:rsidRPr="00AC664A" w:rsidRDefault="0086674C" w:rsidP="0086674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Hispanic</w:t>
            </w:r>
          </w:p>
        </w:tc>
        <w:tc>
          <w:tcPr>
            <w:tcW w:w="1710" w:type="dxa"/>
          </w:tcPr>
          <w:p w14:paraId="488D8494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118 (20.5%)</w:t>
            </w:r>
          </w:p>
        </w:tc>
        <w:tc>
          <w:tcPr>
            <w:tcW w:w="1800" w:type="dxa"/>
          </w:tcPr>
          <w:p w14:paraId="78240019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5 (35.7%)</w:t>
            </w:r>
          </w:p>
        </w:tc>
        <w:tc>
          <w:tcPr>
            <w:tcW w:w="720" w:type="dxa"/>
          </w:tcPr>
          <w:p w14:paraId="1824B339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6FD662E" w14:textId="07B6BD6E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102 (20.0%)</w:t>
            </w:r>
          </w:p>
        </w:tc>
        <w:tc>
          <w:tcPr>
            <w:tcW w:w="1440" w:type="dxa"/>
          </w:tcPr>
          <w:p w14:paraId="7EA7497B" w14:textId="088DCC27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11 (20.8%)</w:t>
            </w:r>
          </w:p>
        </w:tc>
        <w:tc>
          <w:tcPr>
            <w:tcW w:w="720" w:type="dxa"/>
          </w:tcPr>
          <w:p w14:paraId="2D1538B6" w14:textId="1E5359C3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674C" w:rsidRPr="00D50D5A" w14:paraId="1881B353" w14:textId="25E558A7" w:rsidTr="00A50CED">
        <w:trPr>
          <w:trHeight w:val="217"/>
        </w:trPr>
        <w:tc>
          <w:tcPr>
            <w:tcW w:w="3960" w:type="dxa"/>
          </w:tcPr>
          <w:p w14:paraId="361BC989" w14:textId="77777777" w:rsidR="0086674C" w:rsidRPr="00AC664A" w:rsidRDefault="0086674C" w:rsidP="0086674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Asian</w:t>
            </w:r>
          </w:p>
        </w:tc>
        <w:tc>
          <w:tcPr>
            <w:tcW w:w="1710" w:type="dxa"/>
          </w:tcPr>
          <w:p w14:paraId="630F6329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34 (5.9%)</w:t>
            </w:r>
          </w:p>
        </w:tc>
        <w:tc>
          <w:tcPr>
            <w:tcW w:w="1800" w:type="dxa"/>
          </w:tcPr>
          <w:p w14:paraId="605C064B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720" w:type="dxa"/>
          </w:tcPr>
          <w:p w14:paraId="456A4263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90B341A" w14:textId="42DDA792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30 (5.9%)</w:t>
            </w:r>
          </w:p>
        </w:tc>
        <w:tc>
          <w:tcPr>
            <w:tcW w:w="1440" w:type="dxa"/>
          </w:tcPr>
          <w:p w14:paraId="7D8D35CE" w14:textId="4C7256BE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4 (7.5%)</w:t>
            </w:r>
          </w:p>
        </w:tc>
        <w:tc>
          <w:tcPr>
            <w:tcW w:w="720" w:type="dxa"/>
          </w:tcPr>
          <w:p w14:paraId="6A86B4D7" w14:textId="03BCD03C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674C" w:rsidRPr="00D50D5A" w14:paraId="68D8A1D5" w14:textId="2D35E5A0" w:rsidTr="00A50CED">
        <w:trPr>
          <w:trHeight w:val="217"/>
        </w:trPr>
        <w:tc>
          <w:tcPr>
            <w:tcW w:w="3960" w:type="dxa"/>
          </w:tcPr>
          <w:p w14:paraId="42C92515" w14:textId="77777777" w:rsidR="0086674C" w:rsidRPr="00AC664A" w:rsidRDefault="0086674C" w:rsidP="0086674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American Indian/Alaskan Native</w:t>
            </w:r>
          </w:p>
        </w:tc>
        <w:tc>
          <w:tcPr>
            <w:tcW w:w="1710" w:type="dxa"/>
          </w:tcPr>
          <w:p w14:paraId="39A07DBB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6 (1.0%)</w:t>
            </w:r>
          </w:p>
        </w:tc>
        <w:tc>
          <w:tcPr>
            <w:tcW w:w="1800" w:type="dxa"/>
          </w:tcPr>
          <w:p w14:paraId="5D044660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720" w:type="dxa"/>
          </w:tcPr>
          <w:p w14:paraId="080CA9BE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B7D1895" w14:textId="59769488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5 (1.0%)</w:t>
            </w:r>
          </w:p>
        </w:tc>
        <w:tc>
          <w:tcPr>
            <w:tcW w:w="1440" w:type="dxa"/>
          </w:tcPr>
          <w:p w14:paraId="49CF7548" w14:textId="352D199F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1 (1.9%)</w:t>
            </w:r>
          </w:p>
        </w:tc>
        <w:tc>
          <w:tcPr>
            <w:tcW w:w="720" w:type="dxa"/>
          </w:tcPr>
          <w:p w14:paraId="07B6EB31" w14:textId="410722D1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674C" w:rsidRPr="00D50D5A" w14:paraId="04C9B91E" w14:textId="35AA86AC" w:rsidTr="00A50CED">
        <w:trPr>
          <w:trHeight w:val="217"/>
        </w:trPr>
        <w:tc>
          <w:tcPr>
            <w:tcW w:w="3960" w:type="dxa"/>
          </w:tcPr>
          <w:p w14:paraId="59C550FA" w14:textId="77777777" w:rsidR="0086674C" w:rsidRPr="00AC664A" w:rsidRDefault="0086674C" w:rsidP="0086674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Native Hawaiian/Other Pacific Islander</w:t>
            </w:r>
          </w:p>
        </w:tc>
        <w:tc>
          <w:tcPr>
            <w:tcW w:w="1710" w:type="dxa"/>
          </w:tcPr>
          <w:p w14:paraId="01C0768B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1 (0.2%)</w:t>
            </w:r>
          </w:p>
        </w:tc>
        <w:tc>
          <w:tcPr>
            <w:tcW w:w="1800" w:type="dxa"/>
          </w:tcPr>
          <w:p w14:paraId="4F905F4D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720" w:type="dxa"/>
          </w:tcPr>
          <w:p w14:paraId="70A4FEA3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F4BC653" w14:textId="1E3CB80A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1 (0.2%)</w:t>
            </w:r>
          </w:p>
        </w:tc>
        <w:tc>
          <w:tcPr>
            <w:tcW w:w="1440" w:type="dxa"/>
          </w:tcPr>
          <w:p w14:paraId="29D94A89" w14:textId="1A6D11DB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720" w:type="dxa"/>
          </w:tcPr>
          <w:p w14:paraId="69FD566A" w14:textId="02B30BD3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674C" w:rsidRPr="00D50D5A" w14:paraId="0E905753" w14:textId="23EB711F" w:rsidTr="00A50CED">
        <w:trPr>
          <w:trHeight w:val="217"/>
        </w:trPr>
        <w:tc>
          <w:tcPr>
            <w:tcW w:w="3960" w:type="dxa"/>
          </w:tcPr>
          <w:p w14:paraId="49CF57CA" w14:textId="77777777" w:rsidR="0086674C" w:rsidRPr="00AC664A" w:rsidRDefault="0086674C" w:rsidP="0086674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Multiracial</w:t>
            </w:r>
          </w:p>
        </w:tc>
        <w:tc>
          <w:tcPr>
            <w:tcW w:w="1710" w:type="dxa"/>
          </w:tcPr>
          <w:p w14:paraId="3267BA73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9 (1.6%)</w:t>
            </w:r>
          </w:p>
        </w:tc>
        <w:tc>
          <w:tcPr>
            <w:tcW w:w="1800" w:type="dxa"/>
          </w:tcPr>
          <w:p w14:paraId="50688DFD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720" w:type="dxa"/>
          </w:tcPr>
          <w:p w14:paraId="561C164C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3A9FD33" w14:textId="6552B734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7 (1.4%)</w:t>
            </w:r>
          </w:p>
        </w:tc>
        <w:tc>
          <w:tcPr>
            <w:tcW w:w="1440" w:type="dxa"/>
          </w:tcPr>
          <w:p w14:paraId="7E2AC599" w14:textId="314B2C05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720" w:type="dxa"/>
          </w:tcPr>
          <w:p w14:paraId="1A5F8150" w14:textId="3A377FB3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674C" w:rsidRPr="00D50D5A" w14:paraId="144EABBE" w14:textId="56002AE9" w:rsidTr="00A50CED">
        <w:trPr>
          <w:trHeight w:val="217"/>
        </w:trPr>
        <w:tc>
          <w:tcPr>
            <w:tcW w:w="3960" w:type="dxa"/>
          </w:tcPr>
          <w:p w14:paraId="5272CC57" w14:textId="77777777" w:rsidR="0086674C" w:rsidRPr="00AC664A" w:rsidRDefault="0086674C" w:rsidP="0086674C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Unknown</w:t>
            </w:r>
          </w:p>
        </w:tc>
        <w:tc>
          <w:tcPr>
            <w:tcW w:w="1710" w:type="dxa"/>
          </w:tcPr>
          <w:p w14:paraId="1916007F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1 (0.2%)</w:t>
            </w:r>
          </w:p>
        </w:tc>
        <w:tc>
          <w:tcPr>
            <w:tcW w:w="1800" w:type="dxa"/>
          </w:tcPr>
          <w:p w14:paraId="7C1DC846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720" w:type="dxa"/>
          </w:tcPr>
          <w:p w14:paraId="1D9911DA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477142E" w14:textId="2BE48566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1 (0.2%)</w:t>
            </w:r>
          </w:p>
        </w:tc>
        <w:tc>
          <w:tcPr>
            <w:tcW w:w="1440" w:type="dxa"/>
          </w:tcPr>
          <w:p w14:paraId="77DD7D46" w14:textId="78DE5BC3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720" w:type="dxa"/>
          </w:tcPr>
          <w:p w14:paraId="5F7B00CA" w14:textId="378EAF07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674C" w:rsidRPr="00D50D5A" w14:paraId="7E856F31" w14:textId="7E316C9C" w:rsidTr="00A50CED">
        <w:trPr>
          <w:trHeight w:val="217"/>
        </w:trPr>
        <w:tc>
          <w:tcPr>
            <w:tcW w:w="3960" w:type="dxa"/>
          </w:tcPr>
          <w:p w14:paraId="291F5FCE" w14:textId="77777777" w:rsidR="0086674C" w:rsidRPr="00AC664A" w:rsidRDefault="0086674C" w:rsidP="0086674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Female Gender</w:t>
            </w:r>
          </w:p>
        </w:tc>
        <w:tc>
          <w:tcPr>
            <w:tcW w:w="1710" w:type="dxa"/>
          </w:tcPr>
          <w:p w14:paraId="33AB3C20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290 (50.4%)</w:t>
            </w:r>
          </w:p>
        </w:tc>
        <w:tc>
          <w:tcPr>
            <w:tcW w:w="1800" w:type="dxa"/>
          </w:tcPr>
          <w:p w14:paraId="4B2E6CBE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4 (28.6%)</w:t>
            </w:r>
          </w:p>
        </w:tc>
        <w:tc>
          <w:tcPr>
            <w:tcW w:w="720" w:type="dxa"/>
          </w:tcPr>
          <w:p w14:paraId="4F0E9C0D" w14:textId="0E96B6DB" w:rsidR="0086674C" w:rsidRPr="00AC664A" w:rsidRDefault="006C5C89" w:rsidP="0086674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1440" w:type="dxa"/>
          </w:tcPr>
          <w:p w14:paraId="4B47A35C" w14:textId="05735383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256 (50.3%)</w:t>
            </w:r>
          </w:p>
        </w:tc>
        <w:tc>
          <w:tcPr>
            <w:tcW w:w="1440" w:type="dxa"/>
          </w:tcPr>
          <w:p w14:paraId="5A7368AC" w14:textId="34576BE2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28 (52.8%)</w:t>
            </w:r>
          </w:p>
        </w:tc>
        <w:tc>
          <w:tcPr>
            <w:tcW w:w="720" w:type="dxa"/>
          </w:tcPr>
          <w:p w14:paraId="49208DE3" w14:textId="18D285C9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</w:tr>
      <w:tr w:rsidR="0086674C" w:rsidRPr="00D50D5A" w14:paraId="2EB3F737" w14:textId="65A70D50" w:rsidTr="00A50CED">
        <w:trPr>
          <w:trHeight w:val="217"/>
        </w:trPr>
        <w:tc>
          <w:tcPr>
            <w:tcW w:w="3960" w:type="dxa"/>
          </w:tcPr>
          <w:p w14:paraId="6007AE26" w14:textId="77777777" w:rsidR="0086674C" w:rsidRPr="00AC664A" w:rsidRDefault="0086674C" w:rsidP="0086674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710" w:type="dxa"/>
          </w:tcPr>
          <w:p w14:paraId="21B0D1AE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12 (2.1%)</w:t>
            </w:r>
          </w:p>
        </w:tc>
        <w:tc>
          <w:tcPr>
            <w:tcW w:w="1800" w:type="dxa"/>
          </w:tcPr>
          <w:p w14:paraId="1768CCF1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720" w:type="dxa"/>
          </w:tcPr>
          <w:p w14:paraId="2A8AED07" w14:textId="7C484CAA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.</w:t>
            </w:r>
            <w:r w:rsidR="004A71DD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1440" w:type="dxa"/>
          </w:tcPr>
          <w:p w14:paraId="73DE4DF8" w14:textId="5F632AD6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9 (1.8%)</w:t>
            </w:r>
          </w:p>
        </w:tc>
        <w:tc>
          <w:tcPr>
            <w:tcW w:w="1440" w:type="dxa"/>
          </w:tcPr>
          <w:p w14:paraId="28D8F8DB" w14:textId="7A6F4422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2 (3.8%)</w:t>
            </w:r>
          </w:p>
        </w:tc>
        <w:tc>
          <w:tcPr>
            <w:tcW w:w="720" w:type="dxa"/>
          </w:tcPr>
          <w:p w14:paraId="54B69B7A" w14:textId="1995B7E0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</w:tr>
      <w:tr w:rsidR="0086674C" w:rsidRPr="00D50D5A" w14:paraId="6C9CDDED" w14:textId="13FAB592" w:rsidTr="00A50CED">
        <w:trPr>
          <w:trHeight w:val="217"/>
        </w:trPr>
        <w:tc>
          <w:tcPr>
            <w:tcW w:w="3960" w:type="dxa"/>
          </w:tcPr>
          <w:p w14:paraId="491FD25F" w14:textId="77777777" w:rsidR="0086674C" w:rsidRPr="00AC664A" w:rsidRDefault="0086674C" w:rsidP="0086674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Body mass index (kg/m</w:t>
            </w:r>
            <w:r w:rsidRPr="00AC664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10" w:type="dxa"/>
          </w:tcPr>
          <w:p w14:paraId="64D654BC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19.42±4.48</w:t>
            </w:r>
          </w:p>
        </w:tc>
        <w:tc>
          <w:tcPr>
            <w:tcW w:w="1800" w:type="dxa"/>
          </w:tcPr>
          <w:p w14:paraId="0D7DA26B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21.44±4.62</w:t>
            </w:r>
          </w:p>
        </w:tc>
        <w:tc>
          <w:tcPr>
            <w:tcW w:w="720" w:type="dxa"/>
          </w:tcPr>
          <w:p w14:paraId="27CC887D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.049</w:t>
            </w:r>
          </w:p>
        </w:tc>
        <w:tc>
          <w:tcPr>
            <w:tcW w:w="1440" w:type="dxa"/>
          </w:tcPr>
          <w:p w14:paraId="6ED944A6" w14:textId="1FBBD907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19.51±4.56</w:t>
            </w:r>
          </w:p>
        </w:tc>
        <w:tc>
          <w:tcPr>
            <w:tcW w:w="1440" w:type="dxa"/>
          </w:tcPr>
          <w:p w14:paraId="3C404D88" w14:textId="0481B46B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18.96±3.76</w:t>
            </w:r>
          </w:p>
        </w:tc>
        <w:tc>
          <w:tcPr>
            <w:tcW w:w="720" w:type="dxa"/>
          </w:tcPr>
          <w:p w14:paraId="14146D92" w14:textId="7EF31C4C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</w:tr>
      <w:tr w:rsidR="0086674C" w:rsidRPr="00D50D5A" w14:paraId="5F342A70" w14:textId="6BDE986A" w:rsidTr="00A50CED">
        <w:trPr>
          <w:trHeight w:val="217"/>
        </w:trPr>
        <w:tc>
          <w:tcPr>
            <w:tcW w:w="3960" w:type="dxa"/>
          </w:tcPr>
          <w:p w14:paraId="58FAC7FB" w14:textId="77777777" w:rsidR="0086674C" w:rsidRPr="00AC664A" w:rsidRDefault="0086674C" w:rsidP="0086674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Weight (Kg)</w:t>
            </w:r>
          </w:p>
        </w:tc>
        <w:tc>
          <w:tcPr>
            <w:tcW w:w="1710" w:type="dxa"/>
          </w:tcPr>
          <w:p w14:paraId="27D6BDD4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33.78±26.18</w:t>
            </w:r>
          </w:p>
        </w:tc>
        <w:tc>
          <w:tcPr>
            <w:tcW w:w="1800" w:type="dxa"/>
          </w:tcPr>
          <w:p w14:paraId="743D3917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53.85±19.98</w:t>
            </w:r>
          </w:p>
        </w:tc>
        <w:tc>
          <w:tcPr>
            <w:tcW w:w="720" w:type="dxa"/>
          </w:tcPr>
          <w:p w14:paraId="6BC427B5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440" w:type="dxa"/>
          </w:tcPr>
          <w:p w14:paraId="70D3F813" w14:textId="4F918EFD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33.87±26.31</w:t>
            </w:r>
          </w:p>
        </w:tc>
        <w:tc>
          <w:tcPr>
            <w:tcW w:w="1440" w:type="dxa"/>
          </w:tcPr>
          <w:p w14:paraId="3DAD981F" w14:textId="1E2751A9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36.54±24.68</w:t>
            </w:r>
          </w:p>
        </w:tc>
        <w:tc>
          <w:tcPr>
            <w:tcW w:w="720" w:type="dxa"/>
          </w:tcPr>
          <w:p w14:paraId="558A08A7" w14:textId="65747A63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</w:tr>
      <w:tr w:rsidR="0086674C" w:rsidRPr="00D50D5A" w14:paraId="589D8FAA" w14:textId="34754412" w:rsidTr="00A50CED">
        <w:trPr>
          <w:trHeight w:val="217"/>
        </w:trPr>
        <w:tc>
          <w:tcPr>
            <w:tcW w:w="3960" w:type="dxa"/>
          </w:tcPr>
          <w:p w14:paraId="6F4CE2E0" w14:textId="77777777" w:rsidR="0086674C" w:rsidRPr="00AC664A" w:rsidRDefault="0086674C" w:rsidP="0086674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 Bilirubin (mg/dL)</w:t>
            </w:r>
          </w:p>
        </w:tc>
        <w:tc>
          <w:tcPr>
            <w:tcW w:w="1710" w:type="dxa"/>
          </w:tcPr>
          <w:p w14:paraId="73A8A38F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11.33±11.93</w:t>
            </w:r>
          </w:p>
        </w:tc>
        <w:tc>
          <w:tcPr>
            <w:tcW w:w="1800" w:type="dxa"/>
          </w:tcPr>
          <w:p w14:paraId="27978C47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8.41±12.59</w:t>
            </w:r>
          </w:p>
        </w:tc>
        <w:tc>
          <w:tcPr>
            <w:tcW w:w="720" w:type="dxa"/>
          </w:tcPr>
          <w:p w14:paraId="7BED45D9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1440" w:type="dxa"/>
          </w:tcPr>
          <w:p w14:paraId="0BD3F4D6" w14:textId="4088186F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11.04±11.75</w:t>
            </w:r>
          </w:p>
        </w:tc>
        <w:tc>
          <w:tcPr>
            <w:tcW w:w="1440" w:type="dxa"/>
          </w:tcPr>
          <w:p w14:paraId="546F28D7" w14:textId="401E2674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13.41±13.42</w:t>
            </w:r>
          </w:p>
        </w:tc>
        <w:tc>
          <w:tcPr>
            <w:tcW w:w="720" w:type="dxa"/>
          </w:tcPr>
          <w:p w14:paraId="11C137C4" w14:textId="5FB5F898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</w:tr>
      <w:tr w:rsidR="0086674C" w:rsidRPr="00D50D5A" w14:paraId="67D9EF06" w14:textId="49EA3E2D" w:rsidTr="00A50CED">
        <w:trPr>
          <w:trHeight w:val="217"/>
        </w:trPr>
        <w:tc>
          <w:tcPr>
            <w:tcW w:w="3960" w:type="dxa"/>
          </w:tcPr>
          <w:p w14:paraId="2F9D5416" w14:textId="77777777" w:rsidR="0086674C" w:rsidRPr="00AC664A" w:rsidRDefault="0086674C" w:rsidP="0086674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lbumin</w:t>
            </w:r>
          </w:p>
        </w:tc>
        <w:tc>
          <w:tcPr>
            <w:tcW w:w="1710" w:type="dxa"/>
          </w:tcPr>
          <w:p w14:paraId="41AF95FA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3.2±0.75</w:t>
            </w:r>
          </w:p>
        </w:tc>
        <w:tc>
          <w:tcPr>
            <w:tcW w:w="1800" w:type="dxa"/>
          </w:tcPr>
          <w:p w14:paraId="08196453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3.13±0.66</w:t>
            </w:r>
          </w:p>
        </w:tc>
        <w:tc>
          <w:tcPr>
            <w:tcW w:w="720" w:type="dxa"/>
          </w:tcPr>
          <w:p w14:paraId="512A8916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1440" w:type="dxa"/>
          </w:tcPr>
          <w:p w14:paraId="61556089" w14:textId="630ED1DB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3.19±0.76</w:t>
            </w:r>
          </w:p>
        </w:tc>
        <w:tc>
          <w:tcPr>
            <w:tcW w:w="1440" w:type="dxa"/>
          </w:tcPr>
          <w:p w14:paraId="5CF5A4D9" w14:textId="4A95BB50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3.24±0.65</w:t>
            </w:r>
          </w:p>
        </w:tc>
        <w:tc>
          <w:tcPr>
            <w:tcW w:w="720" w:type="dxa"/>
          </w:tcPr>
          <w:p w14:paraId="3A602575" w14:textId="6D3FD675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</w:tr>
      <w:tr w:rsidR="0086674C" w:rsidRPr="00D50D5A" w14:paraId="12B36AF6" w14:textId="731DB634" w:rsidTr="00A50CED">
        <w:trPr>
          <w:trHeight w:val="217"/>
        </w:trPr>
        <w:tc>
          <w:tcPr>
            <w:tcW w:w="3960" w:type="dxa"/>
          </w:tcPr>
          <w:p w14:paraId="2EB3B7CF" w14:textId="77777777" w:rsidR="0086674C" w:rsidRPr="00AC664A" w:rsidRDefault="0086674C" w:rsidP="0086674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Serum Creatinine (</w:t>
            </w:r>
            <w:r w:rsidRPr="00AC664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g/dL)</w:t>
            </w:r>
          </w:p>
        </w:tc>
        <w:tc>
          <w:tcPr>
            <w:tcW w:w="1710" w:type="dxa"/>
          </w:tcPr>
          <w:p w14:paraId="3F9F58FD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.7±1.01</w:t>
            </w:r>
          </w:p>
        </w:tc>
        <w:tc>
          <w:tcPr>
            <w:tcW w:w="1800" w:type="dxa"/>
          </w:tcPr>
          <w:p w14:paraId="5F25C51D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.84±0.7</w:t>
            </w:r>
          </w:p>
        </w:tc>
        <w:tc>
          <w:tcPr>
            <w:tcW w:w="720" w:type="dxa"/>
          </w:tcPr>
          <w:p w14:paraId="4707D642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.049</w:t>
            </w:r>
          </w:p>
        </w:tc>
        <w:tc>
          <w:tcPr>
            <w:tcW w:w="1440" w:type="dxa"/>
          </w:tcPr>
          <w:p w14:paraId="4DEC1033" w14:textId="45134402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0.69±1.02</w:t>
            </w:r>
          </w:p>
        </w:tc>
        <w:tc>
          <w:tcPr>
            <w:tcW w:w="1440" w:type="dxa"/>
          </w:tcPr>
          <w:p w14:paraId="06EED757" w14:textId="0F24E429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0.87±0.82</w:t>
            </w:r>
          </w:p>
        </w:tc>
        <w:tc>
          <w:tcPr>
            <w:tcW w:w="720" w:type="dxa"/>
          </w:tcPr>
          <w:p w14:paraId="55E3DEAD" w14:textId="1551ADCC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</w:tr>
      <w:tr w:rsidR="0086674C" w:rsidRPr="00D50D5A" w14:paraId="13A0438C" w14:textId="0613FCE3" w:rsidTr="00A50CED">
        <w:trPr>
          <w:trHeight w:val="217"/>
        </w:trPr>
        <w:tc>
          <w:tcPr>
            <w:tcW w:w="3960" w:type="dxa"/>
          </w:tcPr>
          <w:p w14:paraId="081B0FB3" w14:textId="77777777" w:rsidR="0086674C" w:rsidRPr="00AC664A" w:rsidRDefault="0086674C" w:rsidP="0086674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ength of stay (days)</w:t>
            </w:r>
          </w:p>
        </w:tc>
        <w:tc>
          <w:tcPr>
            <w:tcW w:w="1710" w:type="dxa"/>
          </w:tcPr>
          <w:p w14:paraId="1135FF93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28.9±40.85</w:t>
            </w:r>
          </w:p>
        </w:tc>
        <w:tc>
          <w:tcPr>
            <w:tcW w:w="1800" w:type="dxa"/>
          </w:tcPr>
          <w:p w14:paraId="5F9A710F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25.64±39.96</w:t>
            </w:r>
          </w:p>
        </w:tc>
        <w:tc>
          <w:tcPr>
            <w:tcW w:w="720" w:type="dxa"/>
          </w:tcPr>
          <w:p w14:paraId="42F0314E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1440" w:type="dxa"/>
          </w:tcPr>
          <w:p w14:paraId="4E761761" w14:textId="798527B9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27.33±37.99</w:t>
            </w:r>
          </w:p>
        </w:tc>
        <w:tc>
          <w:tcPr>
            <w:tcW w:w="1440" w:type="dxa"/>
          </w:tcPr>
          <w:p w14:paraId="5B3EC234" w14:textId="0451E264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42.90±55.14</w:t>
            </w:r>
          </w:p>
        </w:tc>
        <w:tc>
          <w:tcPr>
            <w:tcW w:w="720" w:type="dxa"/>
          </w:tcPr>
          <w:p w14:paraId="47D95300" w14:textId="5466C54F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</w:tr>
      <w:tr w:rsidR="0086674C" w:rsidRPr="00D50D5A" w14:paraId="5DBF3C2D" w14:textId="5D0DD036" w:rsidTr="00A50CED">
        <w:trPr>
          <w:trHeight w:val="217"/>
        </w:trPr>
        <w:tc>
          <w:tcPr>
            <w:tcW w:w="3960" w:type="dxa"/>
          </w:tcPr>
          <w:p w14:paraId="064C0CE8" w14:textId="77777777" w:rsidR="0086674C" w:rsidRPr="00AC664A" w:rsidRDefault="0086674C" w:rsidP="0086674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Days on Waitlist</w:t>
            </w:r>
          </w:p>
        </w:tc>
        <w:tc>
          <w:tcPr>
            <w:tcW w:w="1710" w:type="dxa"/>
          </w:tcPr>
          <w:p w14:paraId="2E97D8DA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115.9±244.78</w:t>
            </w:r>
          </w:p>
        </w:tc>
        <w:tc>
          <w:tcPr>
            <w:tcW w:w="1800" w:type="dxa"/>
          </w:tcPr>
          <w:p w14:paraId="1267025B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106±217.25</w:t>
            </w:r>
          </w:p>
        </w:tc>
        <w:tc>
          <w:tcPr>
            <w:tcW w:w="720" w:type="dxa"/>
          </w:tcPr>
          <w:p w14:paraId="14D22AC3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1440" w:type="dxa"/>
          </w:tcPr>
          <w:p w14:paraId="3109BF7D" w14:textId="05AC3D45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114.93±233.64</w:t>
            </w:r>
          </w:p>
        </w:tc>
        <w:tc>
          <w:tcPr>
            <w:tcW w:w="1440" w:type="dxa"/>
          </w:tcPr>
          <w:p w14:paraId="32A7370B" w14:textId="3BB7442D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149.32±371.50</w:t>
            </w:r>
          </w:p>
        </w:tc>
        <w:tc>
          <w:tcPr>
            <w:tcW w:w="720" w:type="dxa"/>
          </w:tcPr>
          <w:p w14:paraId="75F9965C" w14:textId="00BF5076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</w:tr>
      <w:tr w:rsidR="0086674C" w:rsidRPr="00D50D5A" w14:paraId="6B51ABAF" w14:textId="58CD7354" w:rsidTr="00A50CED">
        <w:trPr>
          <w:trHeight w:val="217"/>
        </w:trPr>
        <w:tc>
          <w:tcPr>
            <w:tcW w:w="3960" w:type="dxa"/>
          </w:tcPr>
          <w:p w14:paraId="0C74732D" w14:textId="77777777" w:rsidR="0086674C" w:rsidRPr="00AC664A" w:rsidRDefault="0086674C" w:rsidP="0086674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UNOS Region</w:t>
            </w:r>
          </w:p>
        </w:tc>
        <w:tc>
          <w:tcPr>
            <w:tcW w:w="1710" w:type="dxa"/>
          </w:tcPr>
          <w:p w14:paraId="6A733D3E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</w:tcPr>
          <w:p w14:paraId="620160B1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69E75917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1440" w:type="dxa"/>
          </w:tcPr>
          <w:p w14:paraId="73C71730" w14:textId="77777777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A92EAD5" w14:textId="11A14B01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5CCE4B0F" w14:textId="467E77BD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</w:tr>
      <w:tr w:rsidR="0086674C" w:rsidRPr="00D50D5A" w14:paraId="0AD01F9B" w14:textId="08DACDB5" w:rsidTr="00A50CED">
        <w:trPr>
          <w:trHeight w:val="217"/>
        </w:trPr>
        <w:tc>
          <w:tcPr>
            <w:tcW w:w="3960" w:type="dxa"/>
          </w:tcPr>
          <w:p w14:paraId="37343ABB" w14:textId="77777777" w:rsidR="0086674C" w:rsidRPr="00AC664A" w:rsidRDefault="0086674C" w:rsidP="0086674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710" w:type="dxa"/>
          </w:tcPr>
          <w:p w14:paraId="69BDEFF9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23 (4%)</w:t>
            </w:r>
          </w:p>
        </w:tc>
        <w:tc>
          <w:tcPr>
            <w:tcW w:w="1800" w:type="dxa"/>
          </w:tcPr>
          <w:p w14:paraId="36AC0DB5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720" w:type="dxa"/>
          </w:tcPr>
          <w:p w14:paraId="0196A1F7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D6B9541" w14:textId="7CC46254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21 (4.1%)</w:t>
            </w:r>
          </w:p>
        </w:tc>
        <w:tc>
          <w:tcPr>
            <w:tcW w:w="1440" w:type="dxa"/>
          </w:tcPr>
          <w:p w14:paraId="578D3CCC" w14:textId="14FD1F90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3 (5.7%)</w:t>
            </w:r>
          </w:p>
        </w:tc>
        <w:tc>
          <w:tcPr>
            <w:tcW w:w="720" w:type="dxa"/>
          </w:tcPr>
          <w:p w14:paraId="4D125F09" w14:textId="01027D4A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674C" w:rsidRPr="00D50D5A" w14:paraId="6304A2DE" w14:textId="778A73A5" w:rsidTr="00A50CED">
        <w:trPr>
          <w:trHeight w:val="217"/>
        </w:trPr>
        <w:tc>
          <w:tcPr>
            <w:tcW w:w="3960" w:type="dxa"/>
          </w:tcPr>
          <w:p w14:paraId="6D592A7D" w14:textId="77777777" w:rsidR="0086674C" w:rsidRPr="00AC664A" w:rsidRDefault="0086674C" w:rsidP="0086674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710" w:type="dxa"/>
          </w:tcPr>
          <w:p w14:paraId="10BFF70F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54 (9.4%)</w:t>
            </w:r>
          </w:p>
        </w:tc>
        <w:tc>
          <w:tcPr>
            <w:tcW w:w="1800" w:type="dxa"/>
          </w:tcPr>
          <w:p w14:paraId="2F75BD10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720" w:type="dxa"/>
          </w:tcPr>
          <w:p w14:paraId="52E2D4A5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C3BD1D4" w14:textId="4DB09248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45 (8.8%)</w:t>
            </w:r>
          </w:p>
        </w:tc>
        <w:tc>
          <w:tcPr>
            <w:tcW w:w="1440" w:type="dxa"/>
          </w:tcPr>
          <w:p w14:paraId="4F048A92" w14:textId="09E8AC20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9 (17.0%)</w:t>
            </w:r>
          </w:p>
        </w:tc>
        <w:tc>
          <w:tcPr>
            <w:tcW w:w="720" w:type="dxa"/>
          </w:tcPr>
          <w:p w14:paraId="1583717D" w14:textId="222A6229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674C" w:rsidRPr="00D50D5A" w14:paraId="35220751" w14:textId="5130E242" w:rsidTr="00A50CED">
        <w:trPr>
          <w:trHeight w:val="217"/>
        </w:trPr>
        <w:tc>
          <w:tcPr>
            <w:tcW w:w="3960" w:type="dxa"/>
          </w:tcPr>
          <w:p w14:paraId="43E91230" w14:textId="77777777" w:rsidR="0086674C" w:rsidRPr="00AC664A" w:rsidRDefault="0086674C" w:rsidP="0086674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710" w:type="dxa"/>
          </w:tcPr>
          <w:p w14:paraId="5F6B98B9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113 (19.7%)</w:t>
            </w:r>
          </w:p>
        </w:tc>
        <w:tc>
          <w:tcPr>
            <w:tcW w:w="1800" w:type="dxa"/>
          </w:tcPr>
          <w:p w14:paraId="3DCED084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3 (21.4%)</w:t>
            </w:r>
          </w:p>
        </w:tc>
        <w:tc>
          <w:tcPr>
            <w:tcW w:w="720" w:type="dxa"/>
          </w:tcPr>
          <w:p w14:paraId="42223397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A7267FB" w14:textId="3E20048B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108 (21.2%)</w:t>
            </w:r>
          </w:p>
        </w:tc>
        <w:tc>
          <w:tcPr>
            <w:tcW w:w="1440" w:type="dxa"/>
          </w:tcPr>
          <w:p w14:paraId="2D49A385" w14:textId="6D5B15D2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9 (17.0%)</w:t>
            </w:r>
          </w:p>
        </w:tc>
        <w:tc>
          <w:tcPr>
            <w:tcW w:w="720" w:type="dxa"/>
          </w:tcPr>
          <w:p w14:paraId="5B64CBC0" w14:textId="3C33E0F3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674C" w:rsidRPr="00D50D5A" w14:paraId="1607D8C8" w14:textId="02054A0A" w:rsidTr="00A50CED">
        <w:trPr>
          <w:trHeight w:val="217"/>
        </w:trPr>
        <w:tc>
          <w:tcPr>
            <w:tcW w:w="3960" w:type="dxa"/>
          </w:tcPr>
          <w:p w14:paraId="757F71A2" w14:textId="77777777" w:rsidR="0086674C" w:rsidRPr="00AC664A" w:rsidRDefault="0086674C" w:rsidP="0086674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710" w:type="dxa"/>
          </w:tcPr>
          <w:p w14:paraId="3537516F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29 (5.0%)</w:t>
            </w:r>
          </w:p>
        </w:tc>
        <w:tc>
          <w:tcPr>
            <w:tcW w:w="1800" w:type="dxa"/>
          </w:tcPr>
          <w:p w14:paraId="263BD349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1 (7.1%)</w:t>
            </w:r>
          </w:p>
        </w:tc>
        <w:tc>
          <w:tcPr>
            <w:tcW w:w="720" w:type="dxa"/>
          </w:tcPr>
          <w:p w14:paraId="602567B1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346ADDF" w14:textId="5A610483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25 (4.9%)</w:t>
            </w:r>
          </w:p>
        </w:tc>
        <w:tc>
          <w:tcPr>
            <w:tcW w:w="1440" w:type="dxa"/>
          </w:tcPr>
          <w:p w14:paraId="6837821B" w14:textId="56F6ECBB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3 (5.7%)</w:t>
            </w:r>
          </w:p>
        </w:tc>
        <w:tc>
          <w:tcPr>
            <w:tcW w:w="720" w:type="dxa"/>
          </w:tcPr>
          <w:p w14:paraId="1FF624EC" w14:textId="532C5EA3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674C" w:rsidRPr="00D50D5A" w14:paraId="2AED064E" w14:textId="27E6183B" w:rsidTr="00A50CED">
        <w:trPr>
          <w:trHeight w:val="217"/>
        </w:trPr>
        <w:tc>
          <w:tcPr>
            <w:tcW w:w="3960" w:type="dxa"/>
          </w:tcPr>
          <w:p w14:paraId="46141E36" w14:textId="77777777" w:rsidR="0086674C" w:rsidRPr="00AC664A" w:rsidRDefault="0086674C" w:rsidP="0086674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710" w:type="dxa"/>
          </w:tcPr>
          <w:p w14:paraId="0CD7E83E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57 (9.9%)</w:t>
            </w:r>
          </w:p>
        </w:tc>
        <w:tc>
          <w:tcPr>
            <w:tcW w:w="1800" w:type="dxa"/>
          </w:tcPr>
          <w:p w14:paraId="51F55835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2 (14.3%)</w:t>
            </w:r>
          </w:p>
        </w:tc>
        <w:tc>
          <w:tcPr>
            <w:tcW w:w="720" w:type="dxa"/>
          </w:tcPr>
          <w:p w14:paraId="4C45C03F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DF0C205" w14:textId="59E4A54A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48 (9.4%)</w:t>
            </w:r>
          </w:p>
        </w:tc>
        <w:tc>
          <w:tcPr>
            <w:tcW w:w="1440" w:type="dxa"/>
          </w:tcPr>
          <w:p w14:paraId="41C15FD1" w14:textId="33A5DC2E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4 (7.5%)</w:t>
            </w:r>
          </w:p>
        </w:tc>
        <w:tc>
          <w:tcPr>
            <w:tcW w:w="720" w:type="dxa"/>
          </w:tcPr>
          <w:p w14:paraId="413C4DD9" w14:textId="55C355DA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674C" w:rsidRPr="00D50D5A" w14:paraId="038A0FB9" w14:textId="24314FC2" w:rsidTr="00A50CED">
        <w:trPr>
          <w:trHeight w:val="217"/>
        </w:trPr>
        <w:tc>
          <w:tcPr>
            <w:tcW w:w="3960" w:type="dxa"/>
          </w:tcPr>
          <w:p w14:paraId="6217BADF" w14:textId="77777777" w:rsidR="0086674C" w:rsidRPr="00AC664A" w:rsidRDefault="0086674C" w:rsidP="0086674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710" w:type="dxa"/>
          </w:tcPr>
          <w:p w14:paraId="4368E35D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22 (3.8%)</w:t>
            </w:r>
          </w:p>
        </w:tc>
        <w:tc>
          <w:tcPr>
            <w:tcW w:w="1800" w:type="dxa"/>
          </w:tcPr>
          <w:p w14:paraId="29E74545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720" w:type="dxa"/>
          </w:tcPr>
          <w:p w14:paraId="285943C8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52332CC" w14:textId="7CFC9172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21 (4.1%)</w:t>
            </w:r>
          </w:p>
        </w:tc>
        <w:tc>
          <w:tcPr>
            <w:tcW w:w="1440" w:type="dxa"/>
          </w:tcPr>
          <w:p w14:paraId="16C0676C" w14:textId="0064C039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720" w:type="dxa"/>
          </w:tcPr>
          <w:p w14:paraId="12CD81CC" w14:textId="2A5840F3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674C" w:rsidRPr="00D50D5A" w14:paraId="44A5BBC3" w14:textId="60F8305E" w:rsidTr="00A50CED">
        <w:trPr>
          <w:trHeight w:val="217"/>
        </w:trPr>
        <w:tc>
          <w:tcPr>
            <w:tcW w:w="3960" w:type="dxa"/>
          </w:tcPr>
          <w:p w14:paraId="6289EB4B" w14:textId="77777777" w:rsidR="0086674C" w:rsidRPr="00AC664A" w:rsidRDefault="0086674C" w:rsidP="0086674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710" w:type="dxa"/>
          </w:tcPr>
          <w:p w14:paraId="60149A33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70 (12.2%)</w:t>
            </w:r>
          </w:p>
        </w:tc>
        <w:tc>
          <w:tcPr>
            <w:tcW w:w="1800" w:type="dxa"/>
          </w:tcPr>
          <w:p w14:paraId="116C7D55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720" w:type="dxa"/>
          </w:tcPr>
          <w:p w14:paraId="0A10E173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24F4FE4" w14:textId="342EFD49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62 (12.2%)</w:t>
            </w:r>
          </w:p>
        </w:tc>
        <w:tc>
          <w:tcPr>
            <w:tcW w:w="1440" w:type="dxa"/>
          </w:tcPr>
          <w:p w14:paraId="20CBC69C" w14:textId="09B7A44E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6 (11.3%)</w:t>
            </w:r>
          </w:p>
        </w:tc>
        <w:tc>
          <w:tcPr>
            <w:tcW w:w="720" w:type="dxa"/>
          </w:tcPr>
          <w:p w14:paraId="2C645F51" w14:textId="0CB542AE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674C" w:rsidRPr="00D50D5A" w14:paraId="351A4E47" w14:textId="7AF8F1B7" w:rsidTr="00A50CED">
        <w:trPr>
          <w:trHeight w:val="217"/>
        </w:trPr>
        <w:tc>
          <w:tcPr>
            <w:tcW w:w="3960" w:type="dxa"/>
          </w:tcPr>
          <w:p w14:paraId="25211084" w14:textId="77777777" w:rsidR="0086674C" w:rsidRPr="00AC664A" w:rsidRDefault="0086674C" w:rsidP="0086674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710" w:type="dxa"/>
          </w:tcPr>
          <w:p w14:paraId="00836848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83 (14.4%)</w:t>
            </w:r>
          </w:p>
        </w:tc>
        <w:tc>
          <w:tcPr>
            <w:tcW w:w="1800" w:type="dxa"/>
          </w:tcPr>
          <w:p w14:paraId="4C443AD8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2 (14.3%)</w:t>
            </w:r>
          </w:p>
        </w:tc>
        <w:tc>
          <w:tcPr>
            <w:tcW w:w="720" w:type="dxa"/>
          </w:tcPr>
          <w:p w14:paraId="70923C25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D8AE2E6" w14:textId="6526EA79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76 (14.9%)</w:t>
            </w:r>
          </w:p>
        </w:tc>
        <w:tc>
          <w:tcPr>
            <w:tcW w:w="1440" w:type="dxa"/>
          </w:tcPr>
          <w:p w14:paraId="15168BBA" w14:textId="20FE0F42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3 (5.7%)</w:t>
            </w:r>
          </w:p>
        </w:tc>
        <w:tc>
          <w:tcPr>
            <w:tcW w:w="720" w:type="dxa"/>
          </w:tcPr>
          <w:p w14:paraId="3B5DE501" w14:textId="5D86BD3C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674C" w:rsidRPr="00D50D5A" w14:paraId="09954832" w14:textId="4950C5F2" w:rsidTr="00A50CED">
        <w:trPr>
          <w:trHeight w:val="217"/>
        </w:trPr>
        <w:tc>
          <w:tcPr>
            <w:tcW w:w="3960" w:type="dxa"/>
          </w:tcPr>
          <w:p w14:paraId="4D39D6EE" w14:textId="77777777" w:rsidR="0086674C" w:rsidRPr="00AC664A" w:rsidRDefault="0086674C" w:rsidP="0086674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710" w:type="dxa"/>
          </w:tcPr>
          <w:p w14:paraId="3EF739D5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29 (5.0%)</w:t>
            </w:r>
          </w:p>
        </w:tc>
        <w:tc>
          <w:tcPr>
            <w:tcW w:w="1800" w:type="dxa"/>
          </w:tcPr>
          <w:p w14:paraId="2D728443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5 (35.7%)</w:t>
            </w:r>
          </w:p>
        </w:tc>
        <w:tc>
          <w:tcPr>
            <w:tcW w:w="720" w:type="dxa"/>
          </w:tcPr>
          <w:p w14:paraId="1D48B6B0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CD0F40F" w14:textId="4D9C0EA6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26 (5.1%)</w:t>
            </w:r>
          </w:p>
        </w:tc>
        <w:tc>
          <w:tcPr>
            <w:tcW w:w="1440" w:type="dxa"/>
          </w:tcPr>
          <w:p w14:paraId="68516B62" w14:textId="76EACE91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5 (9.4%)</w:t>
            </w:r>
          </w:p>
        </w:tc>
        <w:tc>
          <w:tcPr>
            <w:tcW w:w="720" w:type="dxa"/>
          </w:tcPr>
          <w:p w14:paraId="3AC6ADEE" w14:textId="669474CB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674C" w:rsidRPr="00D50D5A" w14:paraId="463FFFB2" w14:textId="2560FB4B" w:rsidTr="00A50CED">
        <w:trPr>
          <w:trHeight w:val="217"/>
        </w:trPr>
        <w:tc>
          <w:tcPr>
            <w:tcW w:w="3960" w:type="dxa"/>
          </w:tcPr>
          <w:p w14:paraId="3EFF59DD" w14:textId="77777777" w:rsidR="0086674C" w:rsidRPr="00AC664A" w:rsidRDefault="0086674C" w:rsidP="0086674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710" w:type="dxa"/>
          </w:tcPr>
          <w:p w14:paraId="652759DC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32 (5.6%)</w:t>
            </w:r>
          </w:p>
        </w:tc>
        <w:tc>
          <w:tcPr>
            <w:tcW w:w="1800" w:type="dxa"/>
          </w:tcPr>
          <w:p w14:paraId="31AF4050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1 (7.1%)</w:t>
            </w:r>
          </w:p>
        </w:tc>
        <w:tc>
          <w:tcPr>
            <w:tcW w:w="720" w:type="dxa"/>
          </w:tcPr>
          <w:p w14:paraId="2B430C6A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E3EE764" w14:textId="29038FD5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24 (4.7%)</w:t>
            </w:r>
          </w:p>
        </w:tc>
        <w:tc>
          <w:tcPr>
            <w:tcW w:w="1440" w:type="dxa"/>
          </w:tcPr>
          <w:p w14:paraId="391B0D04" w14:textId="08B19B4D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4 (7.5%)</w:t>
            </w:r>
          </w:p>
        </w:tc>
        <w:tc>
          <w:tcPr>
            <w:tcW w:w="720" w:type="dxa"/>
          </w:tcPr>
          <w:p w14:paraId="14951FF3" w14:textId="580B0065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674C" w:rsidRPr="00D50D5A" w14:paraId="12A8BF0E" w14:textId="193F52D3" w:rsidTr="00A50CED">
        <w:trPr>
          <w:trHeight w:val="217"/>
        </w:trPr>
        <w:tc>
          <w:tcPr>
            <w:tcW w:w="3960" w:type="dxa"/>
          </w:tcPr>
          <w:p w14:paraId="20412A8E" w14:textId="77777777" w:rsidR="0086674C" w:rsidRPr="00AC664A" w:rsidRDefault="0086674C" w:rsidP="0086674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710" w:type="dxa"/>
          </w:tcPr>
          <w:p w14:paraId="7F0A49B9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63 (11.0%)</w:t>
            </w:r>
          </w:p>
        </w:tc>
        <w:tc>
          <w:tcPr>
            <w:tcW w:w="1800" w:type="dxa"/>
          </w:tcPr>
          <w:p w14:paraId="48BB2AA1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720" w:type="dxa"/>
          </w:tcPr>
          <w:p w14:paraId="4F5F3608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1EED9CF" w14:textId="209F7FF0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53 (10.4%)</w:t>
            </w:r>
          </w:p>
        </w:tc>
        <w:tc>
          <w:tcPr>
            <w:tcW w:w="1440" w:type="dxa"/>
          </w:tcPr>
          <w:p w14:paraId="623046E8" w14:textId="21FBDF0C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7 (13.2%)</w:t>
            </w:r>
          </w:p>
        </w:tc>
        <w:tc>
          <w:tcPr>
            <w:tcW w:w="720" w:type="dxa"/>
          </w:tcPr>
          <w:p w14:paraId="2D5929D7" w14:textId="62AB56DD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674C" w:rsidRPr="00D50D5A" w14:paraId="31F91F7A" w14:textId="6DA4E559" w:rsidTr="00A50CED">
        <w:trPr>
          <w:trHeight w:val="217"/>
        </w:trPr>
        <w:tc>
          <w:tcPr>
            <w:tcW w:w="3960" w:type="dxa"/>
          </w:tcPr>
          <w:p w14:paraId="6EB63002" w14:textId="77777777" w:rsidR="0086674C" w:rsidRPr="00AC664A" w:rsidRDefault="0086674C" w:rsidP="0086674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Education Level: </w:t>
            </w:r>
          </w:p>
        </w:tc>
        <w:tc>
          <w:tcPr>
            <w:tcW w:w="1710" w:type="dxa"/>
          </w:tcPr>
          <w:p w14:paraId="5E5CB835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</w:tcPr>
          <w:p w14:paraId="2613B048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5C5E8AA1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1440" w:type="dxa"/>
          </w:tcPr>
          <w:p w14:paraId="69441BFA" w14:textId="77777777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036B159" w14:textId="67D4C987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69FF812A" w14:textId="56A8A66D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0.049</w:t>
            </w:r>
          </w:p>
        </w:tc>
      </w:tr>
      <w:tr w:rsidR="0086674C" w:rsidRPr="00D50D5A" w14:paraId="07A7D8D8" w14:textId="702F1BD2" w:rsidTr="00A50CED">
        <w:trPr>
          <w:trHeight w:val="217"/>
        </w:trPr>
        <w:tc>
          <w:tcPr>
            <w:tcW w:w="3960" w:type="dxa"/>
          </w:tcPr>
          <w:p w14:paraId="3D394EC2" w14:textId="77777777" w:rsidR="0086674C" w:rsidRPr="00AC664A" w:rsidRDefault="0086674C" w:rsidP="0086674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710" w:type="dxa"/>
          </w:tcPr>
          <w:p w14:paraId="5A8F2E3C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7 (1.2%)</w:t>
            </w:r>
          </w:p>
        </w:tc>
        <w:tc>
          <w:tcPr>
            <w:tcW w:w="1800" w:type="dxa"/>
          </w:tcPr>
          <w:p w14:paraId="41ED91C2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720" w:type="dxa"/>
          </w:tcPr>
          <w:p w14:paraId="51FD90C6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0E31CC69" w14:textId="1F057FFD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7 (1.4%)</w:t>
            </w:r>
          </w:p>
        </w:tc>
        <w:tc>
          <w:tcPr>
            <w:tcW w:w="1440" w:type="dxa"/>
          </w:tcPr>
          <w:p w14:paraId="26D7242C" w14:textId="310BBEF7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720" w:type="dxa"/>
          </w:tcPr>
          <w:p w14:paraId="5A4B3296" w14:textId="2CF0A42D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674C" w:rsidRPr="00D50D5A" w14:paraId="1E003F8D" w14:textId="262EA87E" w:rsidTr="00A50CED">
        <w:trPr>
          <w:trHeight w:val="217"/>
        </w:trPr>
        <w:tc>
          <w:tcPr>
            <w:tcW w:w="3960" w:type="dxa"/>
          </w:tcPr>
          <w:p w14:paraId="4D3692EF" w14:textId="77777777" w:rsidR="0086674C" w:rsidRPr="00AC664A" w:rsidRDefault="0086674C" w:rsidP="0086674C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4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rade/Highschool</w:t>
            </w:r>
          </w:p>
        </w:tc>
        <w:tc>
          <w:tcPr>
            <w:tcW w:w="1710" w:type="dxa"/>
          </w:tcPr>
          <w:p w14:paraId="41AFCB11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283 (49.2%)</w:t>
            </w:r>
          </w:p>
        </w:tc>
        <w:tc>
          <w:tcPr>
            <w:tcW w:w="1800" w:type="dxa"/>
          </w:tcPr>
          <w:p w14:paraId="100E28C4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11 (78.6%)</w:t>
            </w:r>
          </w:p>
        </w:tc>
        <w:tc>
          <w:tcPr>
            <w:tcW w:w="720" w:type="dxa"/>
          </w:tcPr>
          <w:p w14:paraId="0A3E95AA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7D720CD" w14:textId="2AA9CA18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252 (49.5%)</w:t>
            </w:r>
          </w:p>
        </w:tc>
        <w:tc>
          <w:tcPr>
            <w:tcW w:w="1440" w:type="dxa"/>
          </w:tcPr>
          <w:p w14:paraId="418CAD67" w14:textId="4EBAD5AE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28 (52.8%)</w:t>
            </w:r>
          </w:p>
        </w:tc>
        <w:tc>
          <w:tcPr>
            <w:tcW w:w="720" w:type="dxa"/>
          </w:tcPr>
          <w:p w14:paraId="6702A6B0" w14:textId="7D9112D7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674C" w:rsidRPr="00D50D5A" w14:paraId="579538F7" w14:textId="1F63C77A" w:rsidTr="00A50CED">
        <w:trPr>
          <w:trHeight w:val="217"/>
        </w:trPr>
        <w:tc>
          <w:tcPr>
            <w:tcW w:w="3960" w:type="dxa"/>
          </w:tcPr>
          <w:p w14:paraId="0A92BED2" w14:textId="77777777" w:rsidR="0086674C" w:rsidRPr="00AC664A" w:rsidRDefault="0086674C" w:rsidP="0086674C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llege/Bachelor</w:t>
            </w:r>
          </w:p>
        </w:tc>
        <w:tc>
          <w:tcPr>
            <w:tcW w:w="1710" w:type="dxa"/>
          </w:tcPr>
          <w:p w14:paraId="3AAF336A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1800" w:type="dxa"/>
          </w:tcPr>
          <w:p w14:paraId="6E543B07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720" w:type="dxa"/>
          </w:tcPr>
          <w:p w14:paraId="30696D5C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116EB12" w14:textId="70A461AE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9 (1.8%)</w:t>
            </w:r>
          </w:p>
        </w:tc>
        <w:tc>
          <w:tcPr>
            <w:tcW w:w="1440" w:type="dxa"/>
          </w:tcPr>
          <w:p w14:paraId="626A4178" w14:textId="6D443882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1 (1.9%)</w:t>
            </w:r>
          </w:p>
        </w:tc>
        <w:tc>
          <w:tcPr>
            <w:tcW w:w="720" w:type="dxa"/>
          </w:tcPr>
          <w:p w14:paraId="51E85063" w14:textId="2F0809BC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674C" w:rsidRPr="00D50D5A" w14:paraId="11BC7327" w14:textId="77521789" w:rsidTr="00A50CED">
        <w:trPr>
          <w:trHeight w:val="217"/>
        </w:trPr>
        <w:tc>
          <w:tcPr>
            <w:tcW w:w="3960" w:type="dxa"/>
          </w:tcPr>
          <w:p w14:paraId="12B72DB5" w14:textId="77777777" w:rsidR="0086674C" w:rsidRPr="00AC664A" w:rsidRDefault="0086674C" w:rsidP="0086674C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4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ostgraduate</w:t>
            </w:r>
          </w:p>
        </w:tc>
        <w:tc>
          <w:tcPr>
            <w:tcW w:w="1710" w:type="dxa"/>
          </w:tcPr>
          <w:p w14:paraId="1861214B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1800" w:type="dxa"/>
          </w:tcPr>
          <w:p w14:paraId="6146F7FC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720" w:type="dxa"/>
          </w:tcPr>
          <w:p w14:paraId="7AA47228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FA1EA47" w14:textId="6D38CD6F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1440" w:type="dxa"/>
          </w:tcPr>
          <w:p w14:paraId="242A34AC" w14:textId="372DFF0E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720" w:type="dxa"/>
          </w:tcPr>
          <w:p w14:paraId="235DDE7A" w14:textId="3558A121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674C" w:rsidRPr="00D50D5A" w14:paraId="6E42FDC8" w14:textId="47F3D030" w:rsidTr="00A50CED">
        <w:trPr>
          <w:trHeight w:val="217"/>
        </w:trPr>
        <w:tc>
          <w:tcPr>
            <w:tcW w:w="3960" w:type="dxa"/>
          </w:tcPr>
          <w:p w14:paraId="059A5425" w14:textId="77777777" w:rsidR="0086674C" w:rsidRPr="00AC664A" w:rsidRDefault="0086674C" w:rsidP="008667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surance</w:t>
            </w:r>
          </w:p>
        </w:tc>
        <w:tc>
          <w:tcPr>
            <w:tcW w:w="1710" w:type="dxa"/>
          </w:tcPr>
          <w:p w14:paraId="0C9AD308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</w:tcPr>
          <w:p w14:paraId="2A9E873D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1EB704E1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1440" w:type="dxa"/>
          </w:tcPr>
          <w:p w14:paraId="0F2ACF7E" w14:textId="77777777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7A4D883" w14:textId="67B7BF17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6F86A10B" w14:textId="7A9E8CEE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</w:tr>
      <w:tr w:rsidR="0086674C" w:rsidRPr="00D50D5A" w14:paraId="25264128" w14:textId="7A99BB78" w:rsidTr="00A50CED">
        <w:trPr>
          <w:trHeight w:val="217"/>
        </w:trPr>
        <w:tc>
          <w:tcPr>
            <w:tcW w:w="3960" w:type="dxa"/>
          </w:tcPr>
          <w:p w14:paraId="1B0EDDE4" w14:textId="77777777" w:rsidR="0086674C" w:rsidRPr="00AC664A" w:rsidRDefault="0086674C" w:rsidP="0086674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rivate</w:t>
            </w:r>
          </w:p>
        </w:tc>
        <w:tc>
          <w:tcPr>
            <w:tcW w:w="1710" w:type="dxa"/>
          </w:tcPr>
          <w:p w14:paraId="24632D9A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262 (45.6%)</w:t>
            </w:r>
          </w:p>
        </w:tc>
        <w:tc>
          <w:tcPr>
            <w:tcW w:w="1800" w:type="dxa"/>
          </w:tcPr>
          <w:p w14:paraId="0BD92226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7 (50.0%)</w:t>
            </w:r>
          </w:p>
        </w:tc>
        <w:tc>
          <w:tcPr>
            <w:tcW w:w="720" w:type="dxa"/>
          </w:tcPr>
          <w:p w14:paraId="23FFBDEF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06B50C8F" w14:textId="2F91864A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238 (46.8%)</w:t>
            </w:r>
          </w:p>
        </w:tc>
        <w:tc>
          <w:tcPr>
            <w:tcW w:w="1440" w:type="dxa"/>
          </w:tcPr>
          <w:p w14:paraId="20A3AF86" w14:textId="7CD99A39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23 (43.4%)</w:t>
            </w:r>
          </w:p>
        </w:tc>
        <w:tc>
          <w:tcPr>
            <w:tcW w:w="720" w:type="dxa"/>
          </w:tcPr>
          <w:p w14:paraId="76B9D5F7" w14:textId="0E4C4FF2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674C" w:rsidRPr="00D50D5A" w14:paraId="1429B380" w14:textId="56CC62FA" w:rsidTr="00A50CED">
        <w:trPr>
          <w:trHeight w:val="217"/>
        </w:trPr>
        <w:tc>
          <w:tcPr>
            <w:tcW w:w="3960" w:type="dxa"/>
          </w:tcPr>
          <w:p w14:paraId="479E725F" w14:textId="77777777" w:rsidR="0086674C" w:rsidRPr="00AC664A" w:rsidRDefault="0086674C" w:rsidP="0086674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dicaid</w:t>
            </w:r>
          </w:p>
        </w:tc>
        <w:tc>
          <w:tcPr>
            <w:tcW w:w="1710" w:type="dxa"/>
          </w:tcPr>
          <w:p w14:paraId="2496945C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249 (43.3%)</w:t>
            </w:r>
          </w:p>
        </w:tc>
        <w:tc>
          <w:tcPr>
            <w:tcW w:w="1800" w:type="dxa"/>
          </w:tcPr>
          <w:p w14:paraId="3FC64BD6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4 (28.6%)</w:t>
            </w:r>
          </w:p>
        </w:tc>
        <w:tc>
          <w:tcPr>
            <w:tcW w:w="720" w:type="dxa"/>
          </w:tcPr>
          <w:p w14:paraId="35583659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67E05BB" w14:textId="42FE78A3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213 (41.8%)</w:t>
            </w:r>
          </w:p>
        </w:tc>
        <w:tc>
          <w:tcPr>
            <w:tcW w:w="1440" w:type="dxa"/>
          </w:tcPr>
          <w:p w14:paraId="4408D72E" w14:textId="3766EFD7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26 (49.1%)</w:t>
            </w:r>
          </w:p>
        </w:tc>
        <w:tc>
          <w:tcPr>
            <w:tcW w:w="720" w:type="dxa"/>
          </w:tcPr>
          <w:p w14:paraId="79FDECC1" w14:textId="18D52568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674C" w:rsidRPr="00D50D5A" w14:paraId="5B2B190B" w14:textId="49205E52" w:rsidTr="00A50CED">
        <w:trPr>
          <w:trHeight w:val="217"/>
        </w:trPr>
        <w:tc>
          <w:tcPr>
            <w:tcW w:w="3960" w:type="dxa"/>
          </w:tcPr>
          <w:p w14:paraId="1ED7EDB3" w14:textId="77777777" w:rsidR="0086674C" w:rsidRPr="00AC664A" w:rsidRDefault="0086674C" w:rsidP="0086674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dicare/CHIP</w:t>
            </w:r>
          </w:p>
        </w:tc>
        <w:tc>
          <w:tcPr>
            <w:tcW w:w="1710" w:type="dxa"/>
          </w:tcPr>
          <w:p w14:paraId="5CC6A858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30 (5.2%)</w:t>
            </w:r>
          </w:p>
        </w:tc>
        <w:tc>
          <w:tcPr>
            <w:tcW w:w="1800" w:type="dxa"/>
          </w:tcPr>
          <w:p w14:paraId="4C351A46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2 (14.3%)</w:t>
            </w:r>
          </w:p>
        </w:tc>
        <w:tc>
          <w:tcPr>
            <w:tcW w:w="720" w:type="dxa"/>
          </w:tcPr>
          <w:p w14:paraId="2C3DD542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0E58808D" w14:textId="030BD0CB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28 (5.5%)</w:t>
            </w:r>
          </w:p>
        </w:tc>
        <w:tc>
          <w:tcPr>
            <w:tcW w:w="1440" w:type="dxa"/>
          </w:tcPr>
          <w:p w14:paraId="4629A903" w14:textId="7755AC5F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1 (1.9%)</w:t>
            </w:r>
          </w:p>
        </w:tc>
        <w:tc>
          <w:tcPr>
            <w:tcW w:w="720" w:type="dxa"/>
          </w:tcPr>
          <w:p w14:paraId="79CF43C8" w14:textId="11535D29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674C" w:rsidRPr="00D50D5A" w14:paraId="2B34D8B3" w14:textId="633203ED" w:rsidTr="00A50CED">
        <w:trPr>
          <w:trHeight w:val="217"/>
        </w:trPr>
        <w:tc>
          <w:tcPr>
            <w:tcW w:w="3960" w:type="dxa"/>
          </w:tcPr>
          <w:p w14:paraId="1F6CB38F" w14:textId="77777777" w:rsidR="0086674C" w:rsidRPr="00AC664A" w:rsidRDefault="0086674C" w:rsidP="0086674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/Other Gov.</w:t>
            </w:r>
          </w:p>
        </w:tc>
        <w:tc>
          <w:tcPr>
            <w:tcW w:w="1710" w:type="dxa"/>
          </w:tcPr>
          <w:p w14:paraId="28313264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14 (2.4%)</w:t>
            </w:r>
          </w:p>
        </w:tc>
        <w:tc>
          <w:tcPr>
            <w:tcW w:w="1800" w:type="dxa"/>
          </w:tcPr>
          <w:p w14:paraId="0266FE13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1 (7.1%)</w:t>
            </w:r>
          </w:p>
        </w:tc>
        <w:tc>
          <w:tcPr>
            <w:tcW w:w="720" w:type="dxa"/>
          </w:tcPr>
          <w:p w14:paraId="442DC6EA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03DDC9B" w14:textId="2CC2B44C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12 (2.4%)</w:t>
            </w:r>
          </w:p>
        </w:tc>
        <w:tc>
          <w:tcPr>
            <w:tcW w:w="1440" w:type="dxa"/>
          </w:tcPr>
          <w:p w14:paraId="0FB415E6" w14:textId="448B94DC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2 (3.8%)</w:t>
            </w:r>
          </w:p>
        </w:tc>
        <w:tc>
          <w:tcPr>
            <w:tcW w:w="720" w:type="dxa"/>
          </w:tcPr>
          <w:p w14:paraId="10CD9383" w14:textId="00C48F24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674C" w:rsidRPr="00D50D5A" w14:paraId="0B1EB23E" w14:textId="10FBD705" w:rsidTr="00A50CED">
        <w:trPr>
          <w:trHeight w:val="217"/>
        </w:trPr>
        <w:tc>
          <w:tcPr>
            <w:tcW w:w="3960" w:type="dxa"/>
          </w:tcPr>
          <w:p w14:paraId="256A25C4" w14:textId="77777777" w:rsidR="0086674C" w:rsidRPr="00AC664A" w:rsidRDefault="0086674C" w:rsidP="0086674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elf/Donation</w:t>
            </w:r>
          </w:p>
        </w:tc>
        <w:tc>
          <w:tcPr>
            <w:tcW w:w="1710" w:type="dxa"/>
          </w:tcPr>
          <w:p w14:paraId="7437A8C4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8 (1.4%)</w:t>
            </w:r>
          </w:p>
        </w:tc>
        <w:tc>
          <w:tcPr>
            <w:tcW w:w="1800" w:type="dxa"/>
          </w:tcPr>
          <w:p w14:paraId="16525BDF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720" w:type="dxa"/>
          </w:tcPr>
          <w:p w14:paraId="709B2671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382CE32" w14:textId="39DAA02D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7 (1.4%)</w:t>
            </w:r>
          </w:p>
        </w:tc>
        <w:tc>
          <w:tcPr>
            <w:tcW w:w="1440" w:type="dxa"/>
          </w:tcPr>
          <w:p w14:paraId="1DA476CE" w14:textId="133FB98A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720" w:type="dxa"/>
          </w:tcPr>
          <w:p w14:paraId="28749530" w14:textId="449EDD81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674C" w:rsidRPr="00D50D5A" w14:paraId="4C427AEF" w14:textId="2ADC6DB9" w:rsidTr="00A50CED">
        <w:trPr>
          <w:trHeight w:val="217"/>
        </w:trPr>
        <w:tc>
          <w:tcPr>
            <w:tcW w:w="3960" w:type="dxa"/>
          </w:tcPr>
          <w:p w14:paraId="33A8AB4C" w14:textId="77777777" w:rsidR="0086674C" w:rsidRPr="00AC664A" w:rsidRDefault="0086674C" w:rsidP="0086674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6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oreign</w:t>
            </w:r>
          </w:p>
        </w:tc>
        <w:tc>
          <w:tcPr>
            <w:tcW w:w="1710" w:type="dxa"/>
          </w:tcPr>
          <w:p w14:paraId="68C053FB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11 (1.9%)</w:t>
            </w:r>
          </w:p>
        </w:tc>
        <w:tc>
          <w:tcPr>
            <w:tcW w:w="1800" w:type="dxa"/>
          </w:tcPr>
          <w:p w14:paraId="3562A810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720" w:type="dxa"/>
          </w:tcPr>
          <w:p w14:paraId="24D64C86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0BA2F967" w14:textId="0EBD98C9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10 (2.0%)</w:t>
            </w:r>
          </w:p>
        </w:tc>
        <w:tc>
          <w:tcPr>
            <w:tcW w:w="1440" w:type="dxa"/>
          </w:tcPr>
          <w:p w14:paraId="60B95C39" w14:textId="1A9B0C99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1 (1.9%)</w:t>
            </w:r>
          </w:p>
        </w:tc>
        <w:tc>
          <w:tcPr>
            <w:tcW w:w="720" w:type="dxa"/>
          </w:tcPr>
          <w:p w14:paraId="656A0CE0" w14:textId="59B06FAE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674C" w:rsidRPr="00D50D5A" w14:paraId="6CFF8197" w14:textId="458B237C" w:rsidTr="00A50CED">
        <w:trPr>
          <w:trHeight w:val="217"/>
        </w:trPr>
        <w:tc>
          <w:tcPr>
            <w:tcW w:w="3960" w:type="dxa"/>
          </w:tcPr>
          <w:p w14:paraId="2D72FCE4" w14:textId="77777777" w:rsidR="0086674C" w:rsidRPr="00AC664A" w:rsidRDefault="0086674C" w:rsidP="008667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Life support</w:t>
            </w:r>
          </w:p>
        </w:tc>
        <w:tc>
          <w:tcPr>
            <w:tcW w:w="1710" w:type="dxa"/>
          </w:tcPr>
          <w:p w14:paraId="2F5C770B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118 (20.5%)</w:t>
            </w:r>
          </w:p>
        </w:tc>
        <w:tc>
          <w:tcPr>
            <w:tcW w:w="1800" w:type="dxa"/>
          </w:tcPr>
          <w:p w14:paraId="094FAE07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2 (14.3%)</w:t>
            </w:r>
          </w:p>
        </w:tc>
        <w:tc>
          <w:tcPr>
            <w:tcW w:w="720" w:type="dxa"/>
          </w:tcPr>
          <w:p w14:paraId="50D3EB87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1440" w:type="dxa"/>
          </w:tcPr>
          <w:p w14:paraId="7BFB69B0" w14:textId="493EF830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101 (19.8%)</w:t>
            </w:r>
          </w:p>
        </w:tc>
        <w:tc>
          <w:tcPr>
            <w:tcW w:w="1440" w:type="dxa"/>
          </w:tcPr>
          <w:p w14:paraId="1CB3270E" w14:textId="0FC42288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12 (22.6%)</w:t>
            </w:r>
          </w:p>
        </w:tc>
        <w:tc>
          <w:tcPr>
            <w:tcW w:w="720" w:type="dxa"/>
          </w:tcPr>
          <w:p w14:paraId="05DD1EFF" w14:textId="726D6DC1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</w:tr>
      <w:tr w:rsidR="0086674C" w:rsidRPr="00D50D5A" w14:paraId="48F65950" w14:textId="67C47E61" w:rsidTr="00A50CED">
        <w:trPr>
          <w:trHeight w:val="217"/>
        </w:trPr>
        <w:tc>
          <w:tcPr>
            <w:tcW w:w="3960" w:type="dxa"/>
          </w:tcPr>
          <w:p w14:paraId="211B7F1C" w14:textId="77777777" w:rsidR="0086674C" w:rsidRPr="00AC664A" w:rsidRDefault="0086674C" w:rsidP="008667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ortal vein thrombosis</w:t>
            </w:r>
          </w:p>
        </w:tc>
        <w:tc>
          <w:tcPr>
            <w:tcW w:w="1710" w:type="dxa"/>
          </w:tcPr>
          <w:p w14:paraId="36E81563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33 (5.7%)</w:t>
            </w:r>
          </w:p>
        </w:tc>
        <w:tc>
          <w:tcPr>
            <w:tcW w:w="1800" w:type="dxa"/>
          </w:tcPr>
          <w:p w14:paraId="008943FF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720" w:type="dxa"/>
          </w:tcPr>
          <w:p w14:paraId="2D0236A0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1440" w:type="dxa"/>
          </w:tcPr>
          <w:p w14:paraId="68E9013B" w14:textId="6B1887B6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23 (4.5%)</w:t>
            </w:r>
          </w:p>
        </w:tc>
        <w:tc>
          <w:tcPr>
            <w:tcW w:w="1440" w:type="dxa"/>
          </w:tcPr>
          <w:p w14:paraId="308D8896" w14:textId="271B4209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5 (9.4%)</w:t>
            </w:r>
          </w:p>
        </w:tc>
        <w:tc>
          <w:tcPr>
            <w:tcW w:w="720" w:type="dxa"/>
          </w:tcPr>
          <w:p w14:paraId="78312C12" w14:textId="5BC122EB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</w:tr>
      <w:tr w:rsidR="0086674C" w:rsidRPr="00D50D5A" w14:paraId="41C229B2" w14:textId="66A8F0D7" w:rsidTr="00A50CED">
        <w:trPr>
          <w:trHeight w:val="217"/>
        </w:trPr>
        <w:tc>
          <w:tcPr>
            <w:tcW w:w="3960" w:type="dxa"/>
          </w:tcPr>
          <w:p w14:paraId="2DCD3874" w14:textId="77777777" w:rsidR="0086674C" w:rsidRPr="00AC664A" w:rsidRDefault="0086674C" w:rsidP="008667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Intensive care unit</w:t>
            </w:r>
          </w:p>
        </w:tc>
        <w:tc>
          <w:tcPr>
            <w:tcW w:w="1710" w:type="dxa"/>
          </w:tcPr>
          <w:p w14:paraId="34FB88F7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168 (29.2%)</w:t>
            </w:r>
          </w:p>
        </w:tc>
        <w:tc>
          <w:tcPr>
            <w:tcW w:w="1800" w:type="dxa"/>
          </w:tcPr>
          <w:p w14:paraId="30C248DE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3 (21.4%)</w:t>
            </w:r>
          </w:p>
        </w:tc>
        <w:tc>
          <w:tcPr>
            <w:tcW w:w="720" w:type="dxa"/>
          </w:tcPr>
          <w:p w14:paraId="28723E06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1440" w:type="dxa"/>
          </w:tcPr>
          <w:p w14:paraId="1BF0F093" w14:textId="1B656E6F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147 (28.9%)</w:t>
            </w:r>
          </w:p>
        </w:tc>
        <w:tc>
          <w:tcPr>
            <w:tcW w:w="1440" w:type="dxa"/>
          </w:tcPr>
          <w:p w14:paraId="2A59043B" w14:textId="1D4A62BB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19 (35.8%)</w:t>
            </w:r>
          </w:p>
        </w:tc>
        <w:tc>
          <w:tcPr>
            <w:tcW w:w="720" w:type="dxa"/>
          </w:tcPr>
          <w:p w14:paraId="7A2C5E90" w14:textId="49BA6192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</w:tr>
      <w:tr w:rsidR="0086674C" w:rsidRPr="00D50D5A" w14:paraId="5F09A913" w14:textId="6AE542C8" w:rsidTr="00A50CED">
        <w:trPr>
          <w:trHeight w:val="217"/>
        </w:trPr>
        <w:tc>
          <w:tcPr>
            <w:tcW w:w="3960" w:type="dxa"/>
          </w:tcPr>
          <w:p w14:paraId="50C6705F" w14:textId="77777777" w:rsidR="0086674C" w:rsidRPr="00AC664A" w:rsidRDefault="0086674C" w:rsidP="008667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scites</w:t>
            </w:r>
          </w:p>
        </w:tc>
        <w:tc>
          <w:tcPr>
            <w:tcW w:w="1710" w:type="dxa"/>
          </w:tcPr>
          <w:p w14:paraId="67D1DD20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226 (39.3%)</w:t>
            </w:r>
          </w:p>
        </w:tc>
        <w:tc>
          <w:tcPr>
            <w:tcW w:w="1800" w:type="dxa"/>
          </w:tcPr>
          <w:p w14:paraId="791D150D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5 (35.7%)</w:t>
            </w:r>
          </w:p>
        </w:tc>
        <w:tc>
          <w:tcPr>
            <w:tcW w:w="720" w:type="dxa"/>
          </w:tcPr>
          <w:p w14:paraId="6BBD7A4C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1440" w:type="dxa"/>
          </w:tcPr>
          <w:p w14:paraId="58BE91EC" w14:textId="0E3DFC61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200 (39.3%)</w:t>
            </w:r>
          </w:p>
        </w:tc>
        <w:tc>
          <w:tcPr>
            <w:tcW w:w="1440" w:type="dxa"/>
          </w:tcPr>
          <w:p w14:paraId="3CB08986" w14:textId="7B07BCA6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22 (41.5%)</w:t>
            </w:r>
          </w:p>
        </w:tc>
        <w:tc>
          <w:tcPr>
            <w:tcW w:w="720" w:type="dxa"/>
          </w:tcPr>
          <w:p w14:paraId="783FE239" w14:textId="72DD1AF9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</w:tr>
      <w:tr w:rsidR="0086674C" w:rsidRPr="00D50D5A" w14:paraId="50F66FD7" w14:textId="329896A5" w:rsidTr="00A50CED">
        <w:trPr>
          <w:trHeight w:val="217"/>
        </w:trPr>
        <w:tc>
          <w:tcPr>
            <w:tcW w:w="3960" w:type="dxa"/>
          </w:tcPr>
          <w:p w14:paraId="10A8144C" w14:textId="77777777" w:rsidR="0086674C" w:rsidRPr="00AC664A" w:rsidRDefault="0086674C" w:rsidP="008667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Hepatic Encephalopathy</w:t>
            </w:r>
          </w:p>
        </w:tc>
        <w:tc>
          <w:tcPr>
            <w:tcW w:w="1710" w:type="dxa"/>
          </w:tcPr>
          <w:p w14:paraId="1B1F6BA6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188 (32.7%)</w:t>
            </w:r>
          </w:p>
        </w:tc>
        <w:tc>
          <w:tcPr>
            <w:tcW w:w="1800" w:type="dxa"/>
          </w:tcPr>
          <w:p w14:paraId="1F717016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5 (35.7%)</w:t>
            </w:r>
          </w:p>
        </w:tc>
        <w:tc>
          <w:tcPr>
            <w:tcW w:w="720" w:type="dxa"/>
          </w:tcPr>
          <w:p w14:paraId="5DE5B8FB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1440" w:type="dxa"/>
          </w:tcPr>
          <w:p w14:paraId="1FB8E8FF" w14:textId="2760A73D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164 (32.2%)</w:t>
            </w:r>
          </w:p>
        </w:tc>
        <w:tc>
          <w:tcPr>
            <w:tcW w:w="1440" w:type="dxa"/>
          </w:tcPr>
          <w:p w14:paraId="34B22E24" w14:textId="41FC8E7A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23 (43.4%)</w:t>
            </w:r>
          </w:p>
        </w:tc>
        <w:tc>
          <w:tcPr>
            <w:tcW w:w="720" w:type="dxa"/>
          </w:tcPr>
          <w:p w14:paraId="22D80E7C" w14:textId="10F2A475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</w:tr>
      <w:tr w:rsidR="0086674C" w:rsidRPr="00D50D5A" w14:paraId="4E7BBE52" w14:textId="49040B96" w:rsidTr="00A50CED">
        <w:trPr>
          <w:trHeight w:val="217"/>
        </w:trPr>
        <w:tc>
          <w:tcPr>
            <w:tcW w:w="3960" w:type="dxa"/>
          </w:tcPr>
          <w:p w14:paraId="192D7236" w14:textId="77777777" w:rsidR="0086674C" w:rsidRPr="00AC664A" w:rsidRDefault="0086674C" w:rsidP="008667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epatocellular carcinoma</w:t>
            </w:r>
          </w:p>
        </w:tc>
        <w:tc>
          <w:tcPr>
            <w:tcW w:w="1710" w:type="dxa"/>
          </w:tcPr>
          <w:p w14:paraId="7F8332B1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4 (0.7%)</w:t>
            </w:r>
          </w:p>
        </w:tc>
        <w:tc>
          <w:tcPr>
            <w:tcW w:w="1800" w:type="dxa"/>
          </w:tcPr>
          <w:p w14:paraId="673CAF87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720" w:type="dxa"/>
          </w:tcPr>
          <w:p w14:paraId="1E26B85E" w14:textId="7CB20B64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</w:t>
            </w:r>
            <w:r w:rsidR="008D5509">
              <w:rPr>
                <w:rFonts w:ascii="Arial" w:hAnsi="Arial" w:cs="Arial"/>
                <w:sz w:val="16"/>
                <w:szCs w:val="16"/>
              </w:rPr>
              <w:t>.99</w:t>
            </w:r>
          </w:p>
        </w:tc>
        <w:tc>
          <w:tcPr>
            <w:tcW w:w="1440" w:type="dxa"/>
          </w:tcPr>
          <w:p w14:paraId="3129153F" w14:textId="479BD094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25 (4.9%)</w:t>
            </w:r>
          </w:p>
        </w:tc>
        <w:tc>
          <w:tcPr>
            <w:tcW w:w="1440" w:type="dxa"/>
          </w:tcPr>
          <w:p w14:paraId="5B56044A" w14:textId="3F9DA0D2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3 (5.7%)</w:t>
            </w:r>
          </w:p>
        </w:tc>
        <w:tc>
          <w:tcPr>
            <w:tcW w:w="720" w:type="dxa"/>
          </w:tcPr>
          <w:p w14:paraId="3B3D46BE" w14:textId="1D2F7713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</w:tr>
      <w:tr w:rsidR="0086674C" w:rsidRPr="00D50D5A" w14:paraId="1C430F2B" w14:textId="6874A232" w:rsidTr="00A50CED">
        <w:trPr>
          <w:trHeight w:val="217"/>
        </w:trPr>
        <w:tc>
          <w:tcPr>
            <w:tcW w:w="3960" w:type="dxa"/>
          </w:tcPr>
          <w:p w14:paraId="7C413743" w14:textId="77777777" w:rsidR="0086674C" w:rsidRPr="00AC664A" w:rsidRDefault="0086674C" w:rsidP="008667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sz w:val="16"/>
                <w:szCs w:val="16"/>
              </w:rPr>
              <w:t>Dialysis</w:t>
            </w:r>
          </w:p>
        </w:tc>
        <w:tc>
          <w:tcPr>
            <w:tcW w:w="1710" w:type="dxa"/>
          </w:tcPr>
          <w:p w14:paraId="6CF1FF9F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51 (8.9%)</w:t>
            </w:r>
          </w:p>
        </w:tc>
        <w:tc>
          <w:tcPr>
            <w:tcW w:w="1800" w:type="dxa"/>
          </w:tcPr>
          <w:p w14:paraId="1AE86163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2 (14.3%)</w:t>
            </w:r>
          </w:p>
        </w:tc>
        <w:tc>
          <w:tcPr>
            <w:tcW w:w="720" w:type="dxa"/>
          </w:tcPr>
          <w:p w14:paraId="5FECD8B9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1440" w:type="dxa"/>
          </w:tcPr>
          <w:p w14:paraId="3734842B" w14:textId="40F7E520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44 (8.6%)</w:t>
            </w:r>
          </w:p>
        </w:tc>
        <w:tc>
          <w:tcPr>
            <w:tcW w:w="1440" w:type="dxa"/>
          </w:tcPr>
          <w:p w14:paraId="0F789605" w14:textId="011DD292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6 (11.3%)</w:t>
            </w:r>
          </w:p>
        </w:tc>
        <w:tc>
          <w:tcPr>
            <w:tcW w:w="720" w:type="dxa"/>
          </w:tcPr>
          <w:p w14:paraId="5D7F3419" w14:textId="7023EBA0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</w:tr>
      <w:tr w:rsidR="0086674C" w:rsidRPr="00D50D5A" w14:paraId="5FAA5EF7" w14:textId="27E5C360" w:rsidTr="00A50CED">
        <w:trPr>
          <w:trHeight w:val="217"/>
        </w:trPr>
        <w:tc>
          <w:tcPr>
            <w:tcW w:w="3960" w:type="dxa"/>
          </w:tcPr>
          <w:p w14:paraId="53A9B5EB" w14:textId="77777777" w:rsidR="0086674C" w:rsidRPr="00AC664A" w:rsidRDefault="0086674C" w:rsidP="008667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LD/PELD Score at Transplant</w:t>
            </w:r>
          </w:p>
        </w:tc>
        <w:tc>
          <w:tcPr>
            <w:tcW w:w="1710" w:type="dxa"/>
          </w:tcPr>
          <w:p w14:paraId="30B4D549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17.94±14.52</w:t>
            </w:r>
          </w:p>
        </w:tc>
        <w:tc>
          <w:tcPr>
            <w:tcW w:w="1800" w:type="dxa"/>
          </w:tcPr>
          <w:p w14:paraId="24670DFD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18.07±14.22</w:t>
            </w:r>
          </w:p>
        </w:tc>
        <w:tc>
          <w:tcPr>
            <w:tcW w:w="720" w:type="dxa"/>
          </w:tcPr>
          <w:p w14:paraId="20906CCB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1440" w:type="dxa"/>
          </w:tcPr>
          <w:p w14:paraId="3A1E2E53" w14:textId="2D1348FF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17.71±14.5</w:t>
            </w:r>
          </w:p>
        </w:tc>
        <w:tc>
          <w:tcPr>
            <w:tcW w:w="1440" w:type="dxa"/>
          </w:tcPr>
          <w:p w14:paraId="63EA6B48" w14:textId="57E424FE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20.2±13.77</w:t>
            </w:r>
          </w:p>
        </w:tc>
        <w:tc>
          <w:tcPr>
            <w:tcW w:w="720" w:type="dxa"/>
          </w:tcPr>
          <w:p w14:paraId="3484F6B8" w14:textId="666C139D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</w:tr>
      <w:tr w:rsidR="0086674C" w:rsidRPr="00D50D5A" w14:paraId="26CD15D7" w14:textId="2BA557DB" w:rsidTr="00A50CED">
        <w:trPr>
          <w:trHeight w:val="217"/>
        </w:trPr>
        <w:tc>
          <w:tcPr>
            <w:tcW w:w="3960" w:type="dxa"/>
          </w:tcPr>
          <w:p w14:paraId="260A24EA" w14:textId="77777777" w:rsidR="0086674C" w:rsidRPr="00AC664A" w:rsidRDefault="0086674C" w:rsidP="0086674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LD Exception</w:t>
            </w:r>
          </w:p>
        </w:tc>
        <w:tc>
          <w:tcPr>
            <w:tcW w:w="1710" w:type="dxa"/>
          </w:tcPr>
          <w:p w14:paraId="6E36F029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 xml:space="preserve">210 (36.5%) </w:t>
            </w:r>
          </w:p>
        </w:tc>
        <w:tc>
          <w:tcPr>
            <w:tcW w:w="1800" w:type="dxa"/>
          </w:tcPr>
          <w:p w14:paraId="4CA835DA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5 (35.7%)</w:t>
            </w:r>
          </w:p>
        </w:tc>
        <w:tc>
          <w:tcPr>
            <w:tcW w:w="720" w:type="dxa"/>
          </w:tcPr>
          <w:p w14:paraId="6C26C7D5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.054</w:t>
            </w:r>
          </w:p>
        </w:tc>
        <w:tc>
          <w:tcPr>
            <w:tcW w:w="1440" w:type="dxa"/>
          </w:tcPr>
          <w:p w14:paraId="59B93BD2" w14:textId="5B396B17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187 (36.7%)</w:t>
            </w:r>
          </w:p>
        </w:tc>
        <w:tc>
          <w:tcPr>
            <w:tcW w:w="1440" w:type="dxa"/>
          </w:tcPr>
          <w:p w14:paraId="42E32B19" w14:textId="44CE3144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16 (30.2%)</w:t>
            </w:r>
          </w:p>
        </w:tc>
        <w:tc>
          <w:tcPr>
            <w:tcW w:w="720" w:type="dxa"/>
          </w:tcPr>
          <w:p w14:paraId="0128340B" w14:textId="3544C45D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</w:tr>
      <w:tr w:rsidR="0086674C" w:rsidRPr="00D50D5A" w14:paraId="62646191" w14:textId="78FF9573" w:rsidTr="00A50CED">
        <w:trPr>
          <w:trHeight w:val="217"/>
        </w:trPr>
        <w:tc>
          <w:tcPr>
            <w:tcW w:w="3960" w:type="dxa"/>
          </w:tcPr>
          <w:p w14:paraId="24CB9C78" w14:textId="77777777" w:rsidR="0086674C" w:rsidRPr="00AC664A" w:rsidRDefault="0086674C" w:rsidP="0086674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atus 1A/B</w:t>
            </w:r>
          </w:p>
        </w:tc>
        <w:tc>
          <w:tcPr>
            <w:tcW w:w="1710" w:type="dxa"/>
          </w:tcPr>
          <w:p w14:paraId="323E6663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210 (36.5%)</w:t>
            </w:r>
          </w:p>
        </w:tc>
        <w:tc>
          <w:tcPr>
            <w:tcW w:w="1800" w:type="dxa"/>
          </w:tcPr>
          <w:p w14:paraId="1EEA9FAF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4 (28.6%)</w:t>
            </w:r>
          </w:p>
        </w:tc>
        <w:tc>
          <w:tcPr>
            <w:tcW w:w="720" w:type="dxa"/>
          </w:tcPr>
          <w:p w14:paraId="29FCCD80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1440" w:type="dxa"/>
          </w:tcPr>
          <w:p w14:paraId="3ACA06D0" w14:textId="2A2DE247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186 (36.5%)</w:t>
            </w:r>
          </w:p>
        </w:tc>
        <w:tc>
          <w:tcPr>
            <w:tcW w:w="1440" w:type="dxa"/>
          </w:tcPr>
          <w:p w14:paraId="5943FC18" w14:textId="3D4E8400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19 (35.8%)</w:t>
            </w:r>
          </w:p>
        </w:tc>
        <w:tc>
          <w:tcPr>
            <w:tcW w:w="720" w:type="dxa"/>
          </w:tcPr>
          <w:p w14:paraId="001560BB" w14:textId="082AD569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</w:tr>
      <w:tr w:rsidR="0086674C" w:rsidRPr="00D50D5A" w14:paraId="5A26C64A" w14:textId="014B462C" w:rsidTr="00A50CED">
        <w:trPr>
          <w:trHeight w:val="217"/>
        </w:trPr>
        <w:tc>
          <w:tcPr>
            <w:tcW w:w="3960" w:type="dxa"/>
          </w:tcPr>
          <w:p w14:paraId="3FFFEF1D" w14:textId="77777777" w:rsidR="0086674C" w:rsidRPr="00AC664A" w:rsidRDefault="0086674C" w:rsidP="0086674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enter Volume:</w:t>
            </w:r>
          </w:p>
        </w:tc>
        <w:tc>
          <w:tcPr>
            <w:tcW w:w="1710" w:type="dxa"/>
          </w:tcPr>
          <w:p w14:paraId="5884F38A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</w:tcPr>
          <w:p w14:paraId="7F7FE453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68673345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1440" w:type="dxa"/>
          </w:tcPr>
          <w:p w14:paraId="50FAD8C7" w14:textId="77777777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6A89688" w14:textId="0D74B2C5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3FCFBDCE" w14:textId="6E49D5B7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</w:tr>
      <w:tr w:rsidR="0086674C" w:rsidRPr="00D50D5A" w14:paraId="76A4C4D2" w14:textId="036402E2" w:rsidTr="00A50CED">
        <w:trPr>
          <w:trHeight w:val="217"/>
        </w:trPr>
        <w:tc>
          <w:tcPr>
            <w:tcW w:w="3960" w:type="dxa"/>
          </w:tcPr>
          <w:p w14:paraId="1C91F820" w14:textId="77777777" w:rsidR="0086674C" w:rsidRPr="00AC664A" w:rsidRDefault="0086674C" w:rsidP="0086674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ower volume</w:t>
            </w:r>
          </w:p>
        </w:tc>
        <w:tc>
          <w:tcPr>
            <w:tcW w:w="1710" w:type="dxa"/>
          </w:tcPr>
          <w:p w14:paraId="26E8A50A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309 (53.7%)</w:t>
            </w:r>
          </w:p>
        </w:tc>
        <w:tc>
          <w:tcPr>
            <w:tcW w:w="1800" w:type="dxa"/>
          </w:tcPr>
          <w:p w14:paraId="46103A10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8 (57.1%)</w:t>
            </w:r>
          </w:p>
        </w:tc>
        <w:tc>
          <w:tcPr>
            <w:tcW w:w="720" w:type="dxa"/>
          </w:tcPr>
          <w:p w14:paraId="779051F3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14DD621" w14:textId="2198ACA4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274 (53.8%)</w:t>
            </w:r>
          </w:p>
        </w:tc>
        <w:tc>
          <w:tcPr>
            <w:tcW w:w="1440" w:type="dxa"/>
          </w:tcPr>
          <w:p w14:paraId="1994F64B" w14:textId="7923DD6D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28 (52.8%)</w:t>
            </w:r>
          </w:p>
        </w:tc>
        <w:tc>
          <w:tcPr>
            <w:tcW w:w="720" w:type="dxa"/>
          </w:tcPr>
          <w:p w14:paraId="2ECF46C9" w14:textId="7D329BEE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674C" w:rsidRPr="00D50D5A" w14:paraId="17E6B131" w14:textId="1B2D4884" w:rsidTr="00A50CED">
        <w:trPr>
          <w:trHeight w:val="217"/>
        </w:trPr>
        <w:tc>
          <w:tcPr>
            <w:tcW w:w="3960" w:type="dxa"/>
          </w:tcPr>
          <w:p w14:paraId="2A1F9BB6" w14:textId="77777777" w:rsidR="0086674C" w:rsidRPr="00AC664A" w:rsidRDefault="0086674C" w:rsidP="0086674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dium volume</w:t>
            </w:r>
          </w:p>
        </w:tc>
        <w:tc>
          <w:tcPr>
            <w:tcW w:w="1710" w:type="dxa"/>
          </w:tcPr>
          <w:p w14:paraId="19A54C7E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185 (32.2%)</w:t>
            </w:r>
          </w:p>
        </w:tc>
        <w:tc>
          <w:tcPr>
            <w:tcW w:w="1800" w:type="dxa"/>
          </w:tcPr>
          <w:p w14:paraId="75743A2A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4 (28.6%)</w:t>
            </w:r>
          </w:p>
        </w:tc>
        <w:tc>
          <w:tcPr>
            <w:tcW w:w="720" w:type="dxa"/>
          </w:tcPr>
          <w:p w14:paraId="06E84689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580DC0A" w14:textId="6FF2943C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159 (31.2%)</w:t>
            </w:r>
          </w:p>
        </w:tc>
        <w:tc>
          <w:tcPr>
            <w:tcW w:w="1440" w:type="dxa"/>
          </w:tcPr>
          <w:p w14:paraId="49FA644A" w14:textId="482DA287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22 (41.5%)</w:t>
            </w:r>
          </w:p>
        </w:tc>
        <w:tc>
          <w:tcPr>
            <w:tcW w:w="720" w:type="dxa"/>
          </w:tcPr>
          <w:p w14:paraId="3343B6E9" w14:textId="4063A694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674C" w:rsidRPr="00D50D5A" w14:paraId="645A9C69" w14:textId="6358D177" w:rsidTr="00A50CED">
        <w:trPr>
          <w:trHeight w:val="217"/>
        </w:trPr>
        <w:tc>
          <w:tcPr>
            <w:tcW w:w="3960" w:type="dxa"/>
          </w:tcPr>
          <w:p w14:paraId="082859DB" w14:textId="77777777" w:rsidR="0086674C" w:rsidRPr="00AC664A" w:rsidRDefault="0086674C" w:rsidP="0086674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C664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igh volume</w:t>
            </w:r>
          </w:p>
        </w:tc>
        <w:tc>
          <w:tcPr>
            <w:tcW w:w="1710" w:type="dxa"/>
          </w:tcPr>
          <w:p w14:paraId="0F0BCAC1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81 (14.1%)</w:t>
            </w:r>
          </w:p>
        </w:tc>
        <w:tc>
          <w:tcPr>
            <w:tcW w:w="1800" w:type="dxa"/>
          </w:tcPr>
          <w:p w14:paraId="526DF753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2 (14.3%)</w:t>
            </w:r>
          </w:p>
        </w:tc>
        <w:tc>
          <w:tcPr>
            <w:tcW w:w="720" w:type="dxa"/>
          </w:tcPr>
          <w:p w14:paraId="5FB6013E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0711067" w14:textId="19C10211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76 (14.9%)</w:t>
            </w:r>
          </w:p>
        </w:tc>
        <w:tc>
          <w:tcPr>
            <w:tcW w:w="1440" w:type="dxa"/>
          </w:tcPr>
          <w:p w14:paraId="5A2A7390" w14:textId="1C7904AB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3 (5.7%)</w:t>
            </w:r>
          </w:p>
        </w:tc>
        <w:tc>
          <w:tcPr>
            <w:tcW w:w="720" w:type="dxa"/>
          </w:tcPr>
          <w:p w14:paraId="6168B971" w14:textId="3420675F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674C" w:rsidRPr="00D50D5A" w14:paraId="6202D59F" w14:textId="7ED7276F" w:rsidTr="00A50CED">
        <w:trPr>
          <w:trHeight w:val="217"/>
        </w:trPr>
        <w:tc>
          <w:tcPr>
            <w:tcW w:w="3960" w:type="dxa"/>
          </w:tcPr>
          <w:p w14:paraId="032F4FC6" w14:textId="77777777" w:rsidR="0086674C" w:rsidRPr="00AC664A" w:rsidRDefault="0086674C" w:rsidP="0086674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lastRenderedPageBreak/>
              <w:t>Transplant Era:</w:t>
            </w:r>
          </w:p>
        </w:tc>
        <w:tc>
          <w:tcPr>
            <w:tcW w:w="1710" w:type="dxa"/>
          </w:tcPr>
          <w:p w14:paraId="49141A6C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</w:tcPr>
          <w:p w14:paraId="2346839F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633421D5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440" w:type="dxa"/>
          </w:tcPr>
          <w:p w14:paraId="40284EB8" w14:textId="77777777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BB85347" w14:textId="3137AE59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1F10C00B" w14:textId="69B4DA54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</w:tr>
      <w:tr w:rsidR="0086674C" w:rsidRPr="00D50D5A" w14:paraId="1A1093C5" w14:textId="68F5BCA1" w:rsidTr="00A50CED">
        <w:trPr>
          <w:trHeight w:val="217"/>
        </w:trPr>
        <w:tc>
          <w:tcPr>
            <w:tcW w:w="3960" w:type="dxa"/>
          </w:tcPr>
          <w:p w14:paraId="21CA2E86" w14:textId="77777777" w:rsidR="0086674C" w:rsidRPr="00AC664A" w:rsidRDefault="0086674C" w:rsidP="0086674C">
            <w:pPr>
              <w:pStyle w:val="ListParagraph"/>
              <w:numPr>
                <w:ilvl w:val="0"/>
                <w:numId w:val="3"/>
              </w:num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004-2009</w:t>
            </w:r>
          </w:p>
        </w:tc>
        <w:tc>
          <w:tcPr>
            <w:tcW w:w="1710" w:type="dxa"/>
          </w:tcPr>
          <w:p w14:paraId="64678486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187 (32.5%)</w:t>
            </w:r>
          </w:p>
        </w:tc>
        <w:tc>
          <w:tcPr>
            <w:tcW w:w="1800" w:type="dxa"/>
          </w:tcPr>
          <w:p w14:paraId="7253EB35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3 (21.4%)</w:t>
            </w:r>
          </w:p>
        </w:tc>
        <w:tc>
          <w:tcPr>
            <w:tcW w:w="720" w:type="dxa"/>
          </w:tcPr>
          <w:p w14:paraId="18734AFD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3441A20" w14:textId="5A28A9EC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168 (33.0%)</w:t>
            </w:r>
          </w:p>
        </w:tc>
        <w:tc>
          <w:tcPr>
            <w:tcW w:w="1440" w:type="dxa"/>
          </w:tcPr>
          <w:p w14:paraId="5B6EE339" w14:textId="650BA1AB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12 (22.6%)</w:t>
            </w:r>
          </w:p>
        </w:tc>
        <w:tc>
          <w:tcPr>
            <w:tcW w:w="720" w:type="dxa"/>
          </w:tcPr>
          <w:p w14:paraId="36524CB2" w14:textId="011345F1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674C" w:rsidRPr="00D50D5A" w14:paraId="411FAE36" w14:textId="2C4CDC7A" w:rsidTr="00A50CED">
        <w:trPr>
          <w:trHeight w:val="217"/>
        </w:trPr>
        <w:tc>
          <w:tcPr>
            <w:tcW w:w="3960" w:type="dxa"/>
          </w:tcPr>
          <w:p w14:paraId="0901A777" w14:textId="77777777" w:rsidR="0086674C" w:rsidRPr="00AC664A" w:rsidRDefault="0086674C" w:rsidP="0086674C">
            <w:pPr>
              <w:pStyle w:val="ListParagraph"/>
              <w:numPr>
                <w:ilvl w:val="0"/>
                <w:numId w:val="3"/>
              </w:num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010-2015</w:t>
            </w:r>
          </w:p>
        </w:tc>
        <w:tc>
          <w:tcPr>
            <w:tcW w:w="1710" w:type="dxa"/>
          </w:tcPr>
          <w:p w14:paraId="1F822ADE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151 (26.3%)</w:t>
            </w:r>
          </w:p>
        </w:tc>
        <w:tc>
          <w:tcPr>
            <w:tcW w:w="1800" w:type="dxa"/>
          </w:tcPr>
          <w:p w14:paraId="5FB347AF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3 (21.4%)</w:t>
            </w:r>
          </w:p>
        </w:tc>
        <w:tc>
          <w:tcPr>
            <w:tcW w:w="720" w:type="dxa"/>
          </w:tcPr>
          <w:p w14:paraId="7BD1F7E3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D5F2F73" w14:textId="0A45FC49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132 (25.9%)</w:t>
            </w:r>
          </w:p>
        </w:tc>
        <w:tc>
          <w:tcPr>
            <w:tcW w:w="1440" w:type="dxa"/>
          </w:tcPr>
          <w:p w14:paraId="214E6697" w14:textId="39EC23DC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16 (30.2%)</w:t>
            </w:r>
          </w:p>
        </w:tc>
        <w:tc>
          <w:tcPr>
            <w:tcW w:w="720" w:type="dxa"/>
          </w:tcPr>
          <w:p w14:paraId="1BB307B8" w14:textId="162EED32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674C" w:rsidRPr="00D50D5A" w14:paraId="2E7797A2" w14:textId="3FE498F7" w:rsidTr="00A50CED">
        <w:trPr>
          <w:trHeight w:val="217"/>
        </w:trPr>
        <w:tc>
          <w:tcPr>
            <w:tcW w:w="3960" w:type="dxa"/>
          </w:tcPr>
          <w:p w14:paraId="776B1313" w14:textId="77777777" w:rsidR="0086674C" w:rsidRPr="00AC664A" w:rsidRDefault="0086674C" w:rsidP="0086674C">
            <w:pPr>
              <w:pStyle w:val="ListParagraph"/>
              <w:numPr>
                <w:ilvl w:val="0"/>
                <w:numId w:val="3"/>
              </w:num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016-08/2021</w:t>
            </w:r>
          </w:p>
        </w:tc>
        <w:tc>
          <w:tcPr>
            <w:tcW w:w="1710" w:type="dxa"/>
          </w:tcPr>
          <w:p w14:paraId="61C7A85A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163 (28.3%)</w:t>
            </w:r>
          </w:p>
        </w:tc>
        <w:tc>
          <w:tcPr>
            <w:tcW w:w="1800" w:type="dxa"/>
          </w:tcPr>
          <w:p w14:paraId="439266A0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8 (57.1%)</w:t>
            </w:r>
          </w:p>
        </w:tc>
        <w:tc>
          <w:tcPr>
            <w:tcW w:w="720" w:type="dxa"/>
          </w:tcPr>
          <w:p w14:paraId="6277F179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03362832" w14:textId="33287043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146 (28.7%)</w:t>
            </w:r>
          </w:p>
        </w:tc>
        <w:tc>
          <w:tcPr>
            <w:tcW w:w="1440" w:type="dxa"/>
          </w:tcPr>
          <w:p w14:paraId="0021073A" w14:textId="31677CCD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19 (35.8%)</w:t>
            </w:r>
          </w:p>
        </w:tc>
        <w:tc>
          <w:tcPr>
            <w:tcW w:w="720" w:type="dxa"/>
          </w:tcPr>
          <w:p w14:paraId="3FCD0370" w14:textId="2A61AC70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674C" w:rsidRPr="00D50D5A" w14:paraId="703B2969" w14:textId="4F3AE662" w:rsidTr="00A50CED">
        <w:trPr>
          <w:trHeight w:val="217"/>
        </w:trPr>
        <w:tc>
          <w:tcPr>
            <w:tcW w:w="3960" w:type="dxa"/>
          </w:tcPr>
          <w:p w14:paraId="3D00F22D" w14:textId="77777777" w:rsidR="0086674C" w:rsidRPr="00AC664A" w:rsidRDefault="0086674C" w:rsidP="0086674C">
            <w:pPr>
              <w:pStyle w:val="ListParagraph"/>
              <w:numPr>
                <w:ilvl w:val="0"/>
                <w:numId w:val="3"/>
              </w:num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9/2021-2024</w:t>
            </w:r>
          </w:p>
        </w:tc>
        <w:tc>
          <w:tcPr>
            <w:tcW w:w="1710" w:type="dxa"/>
          </w:tcPr>
          <w:p w14:paraId="68577765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74 (12.9%)</w:t>
            </w:r>
          </w:p>
        </w:tc>
        <w:tc>
          <w:tcPr>
            <w:tcW w:w="1800" w:type="dxa"/>
          </w:tcPr>
          <w:p w14:paraId="7E8C4FBB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AC664A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720" w:type="dxa"/>
          </w:tcPr>
          <w:p w14:paraId="67DBA44E" w14:textId="77777777" w:rsidR="0086674C" w:rsidRPr="00AC664A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78624A8" w14:textId="6A2BA2BB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63 (12.4%)</w:t>
            </w:r>
          </w:p>
        </w:tc>
        <w:tc>
          <w:tcPr>
            <w:tcW w:w="1440" w:type="dxa"/>
          </w:tcPr>
          <w:p w14:paraId="3FC81760" w14:textId="270ECD1B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  <w:r w:rsidRPr="000F1919">
              <w:rPr>
                <w:rFonts w:ascii="Arial" w:hAnsi="Arial" w:cs="Arial"/>
                <w:sz w:val="16"/>
                <w:szCs w:val="16"/>
              </w:rPr>
              <w:t>6 (11.3%)</w:t>
            </w:r>
          </w:p>
        </w:tc>
        <w:tc>
          <w:tcPr>
            <w:tcW w:w="720" w:type="dxa"/>
          </w:tcPr>
          <w:p w14:paraId="21A51199" w14:textId="323BEB8C" w:rsidR="0086674C" w:rsidRPr="000F1919" w:rsidRDefault="0086674C" w:rsidP="0086674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28B0A29F" w14:textId="2BA5D642" w:rsidR="00C30D54" w:rsidRDefault="002B1FC9" w:rsidP="00C30D5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l </w:t>
      </w:r>
      <w:r w:rsidR="00C30D54" w:rsidRPr="00D50D5A">
        <w:rPr>
          <w:rFonts w:ascii="Arial" w:hAnsi="Arial" w:cs="Arial"/>
          <w:b/>
          <w:bCs/>
          <w:sz w:val="24"/>
          <w:szCs w:val="24"/>
        </w:rPr>
        <w:t>Table 1</w:t>
      </w:r>
      <w:r w:rsidR="00C30D54" w:rsidRPr="00D50D5A">
        <w:rPr>
          <w:rFonts w:ascii="Arial" w:hAnsi="Arial" w:cs="Arial"/>
          <w:sz w:val="24"/>
          <w:szCs w:val="24"/>
        </w:rPr>
        <w:t xml:space="preserve">: All donor and recipient characteristics from 2004-2024 stratified by </w:t>
      </w:r>
      <w:r w:rsidR="00C36686">
        <w:rPr>
          <w:rFonts w:ascii="Arial" w:hAnsi="Arial" w:cs="Arial"/>
          <w:sz w:val="24"/>
          <w:szCs w:val="24"/>
        </w:rPr>
        <w:t>macrovesicular steatosis</w:t>
      </w:r>
      <w:r w:rsidR="00B65DC6">
        <w:rPr>
          <w:rFonts w:ascii="Arial" w:hAnsi="Arial" w:cs="Arial"/>
          <w:sz w:val="24"/>
          <w:szCs w:val="24"/>
        </w:rPr>
        <w:t xml:space="preserve"> and </w:t>
      </w:r>
      <w:r w:rsidR="00C36686">
        <w:rPr>
          <w:rFonts w:ascii="Arial" w:hAnsi="Arial" w:cs="Arial"/>
          <w:sz w:val="24"/>
          <w:szCs w:val="24"/>
        </w:rPr>
        <w:t>microvesicular steatosis</w:t>
      </w:r>
      <w:r w:rsidR="00C30D54" w:rsidRPr="00D50D5A">
        <w:rPr>
          <w:rFonts w:ascii="Arial" w:hAnsi="Arial" w:cs="Arial"/>
          <w:sz w:val="24"/>
          <w:szCs w:val="24"/>
        </w:rPr>
        <w:t xml:space="preserve"> &lt;30% and ≥30% and age≤18 years old.</w:t>
      </w:r>
    </w:p>
    <w:p w14:paraId="3DBF99A3" w14:textId="39E8F748" w:rsidR="00A94B15" w:rsidRDefault="00A94B15" w:rsidP="00C30D5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a</w:t>
      </w:r>
      <w:r>
        <w:rPr>
          <w:rFonts w:ascii="Arial" w:hAnsi="Arial" w:cs="Arial"/>
          <w:sz w:val="24"/>
          <w:szCs w:val="24"/>
        </w:rPr>
        <w:t xml:space="preserve">: Comparison between donor grafts with macro-vesicular </w:t>
      </w:r>
      <w:r w:rsidR="00647E23">
        <w:rPr>
          <w:rFonts w:ascii="Arial" w:hAnsi="Arial" w:cs="Arial"/>
          <w:sz w:val="24"/>
          <w:szCs w:val="24"/>
        </w:rPr>
        <w:t>steatosis</w:t>
      </w:r>
      <w:r>
        <w:rPr>
          <w:rFonts w:ascii="Arial" w:hAnsi="Arial" w:cs="Arial"/>
          <w:sz w:val="24"/>
          <w:szCs w:val="24"/>
        </w:rPr>
        <w:t xml:space="preserve"> &lt;</w:t>
      </w:r>
      <w:r w:rsidR="00EE48B2">
        <w:rPr>
          <w:rFonts w:ascii="Arial" w:hAnsi="Arial" w:cs="Arial"/>
          <w:sz w:val="24"/>
          <w:szCs w:val="24"/>
        </w:rPr>
        <w:t xml:space="preserve"> 30% and ≥ 30%</w:t>
      </w:r>
    </w:p>
    <w:p w14:paraId="75C9BC82" w14:textId="4207E958" w:rsidR="00647E23" w:rsidRPr="00A94B15" w:rsidRDefault="00647E23" w:rsidP="00C30D54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b</w:t>
      </w:r>
      <w:r>
        <w:rPr>
          <w:rFonts w:ascii="Arial" w:hAnsi="Arial" w:cs="Arial"/>
          <w:sz w:val="24"/>
          <w:szCs w:val="24"/>
        </w:rPr>
        <w:t>: Comparison between donor grafts with micro-vesicular steatosis &lt; 30% and ≥ 30%</w:t>
      </w:r>
    </w:p>
    <w:p w14:paraId="1B5B82CF" w14:textId="6129EB36" w:rsidR="00C30D54" w:rsidRPr="00381C80" w:rsidRDefault="00C30D54" w:rsidP="00C30D54">
      <w:r>
        <w:rPr>
          <w:rFonts w:ascii="Arial" w:hAnsi="Arial" w:cs="Arial"/>
          <w:sz w:val="24"/>
          <w:szCs w:val="24"/>
          <w:vertAlign w:val="superscript"/>
        </w:rPr>
        <w:t xml:space="preserve">* </w:t>
      </w:r>
      <w:r>
        <w:rPr>
          <w:rFonts w:ascii="Arial" w:hAnsi="Arial" w:cs="Arial"/>
          <w:sz w:val="24"/>
          <w:szCs w:val="24"/>
        </w:rPr>
        <w:t>PELD: Pediatric end stage of liver disease score, UNOS: United Network of Organ Sharing</w:t>
      </w:r>
    </w:p>
    <w:p w14:paraId="4BA51E6E" w14:textId="77777777" w:rsidR="00D1710F" w:rsidRPr="00C30D54" w:rsidRDefault="00D1710F" w:rsidP="00C30D54"/>
    <w:sectPr w:rsidR="00D1710F" w:rsidRPr="00C30D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3703CE"/>
    <w:multiLevelType w:val="hybridMultilevel"/>
    <w:tmpl w:val="DCDEB8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8F437F"/>
    <w:multiLevelType w:val="hybridMultilevel"/>
    <w:tmpl w:val="D1C88A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751F06"/>
    <w:multiLevelType w:val="hybridMultilevel"/>
    <w:tmpl w:val="C12A1F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6855948">
    <w:abstractNumId w:val="2"/>
  </w:num>
  <w:num w:numId="2" w16cid:durableId="1736203873">
    <w:abstractNumId w:val="0"/>
  </w:num>
  <w:num w:numId="3" w16cid:durableId="12664269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F36"/>
    <w:rsid w:val="00076C9B"/>
    <w:rsid w:val="00086A56"/>
    <w:rsid w:val="000F1919"/>
    <w:rsid w:val="00183D44"/>
    <w:rsid w:val="00245121"/>
    <w:rsid w:val="00296ADF"/>
    <w:rsid w:val="002B1FC9"/>
    <w:rsid w:val="002F6F36"/>
    <w:rsid w:val="003131AB"/>
    <w:rsid w:val="00314816"/>
    <w:rsid w:val="00441BED"/>
    <w:rsid w:val="004477F1"/>
    <w:rsid w:val="004A71DD"/>
    <w:rsid w:val="004B5D1D"/>
    <w:rsid w:val="0055006F"/>
    <w:rsid w:val="005B61D9"/>
    <w:rsid w:val="005E0F1E"/>
    <w:rsid w:val="006343A9"/>
    <w:rsid w:val="00647E23"/>
    <w:rsid w:val="006621FE"/>
    <w:rsid w:val="00692D2C"/>
    <w:rsid w:val="00693ECC"/>
    <w:rsid w:val="006C5C89"/>
    <w:rsid w:val="00734441"/>
    <w:rsid w:val="007B4ED6"/>
    <w:rsid w:val="0080002E"/>
    <w:rsid w:val="00841211"/>
    <w:rsid w:val="0086674C"/>
    <w:rsid w:val="008D5509"/>
    <w:rsid w:val="00906290"/>
    <w:rsid w:val="00961AF2"/>
    <w:rsid w:val="00975592"/>
    <w:rsid w:val="009C2B09"/>
    <w:rsid w:val="00A50CED"/>
    <w:rsid w:val="00A912FE"/>
    <w:rsid w:val="00A94B15"/>
    <w:rsid w:val="00AB28FF"/>
    <w:rsid w:val="00AC02D8"/>
    <w:rsid w:val="00AC0E9B"/>
    <w:rsid w:val="00AC664A"/>
    <w:rsid w:val="00AE7A67"/>
    <w:rsid w:val="00B55C5B"/>
    <w:rsid w:val="00B65DC6"/>
    <w:rsid w:val="00B66865"/>
    <w:rsid w:val="00B84036"/>
    <w:rsid w:val="00BF6D16"/>
    <w:rsid w:val="00C30D54"/>
    <w:rsid w:val="00C36686"/>
    <w:rsid w:val="00C36F86"/>
    <w:rsid w:val="00D1710F"/>
    <w:rsid w:val="00D27C79"/>
    <w:rsid w:val="00D701E8"/>
    <w:rsid w:val="00D84A3D"/>
    <w:rsid w:val="00DC513F"/>
    <w:rsid w:val="00DF3E19"/>
    <w:rsid w:val="00EE48B2"/>
    <w:rsid w:val="00F565F2"/>
    <w:rsid w:val="00F577C5"/>
    <w:rsid w:val="00FA1E22"/>
    <w:rsid w:val="00FA4C48"/>
    <w:rsid w:val="00FC2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F429B"/>
  <w15:chartTrackingRefBased/>
  <w15:docId w15:val="{F92E8109-5208-40EA-8080-F9D5060C0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D54"/>
  </w:style>
  <w:style w:type="paragraph" w:styleId="Heading1">
    <w:name w:val="heading 1"/>
    <w:basedOn w:val="Normal"/>
    <w:next w:val="Normal"/>
    <w:link w:val="Heading1Char"/>
    <w:uiPriority w:val="9"/>
    <w:qFormat/>
    <w:rsid w:val="002F6F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6F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6F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6F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6F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6F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6F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F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6F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F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6F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6F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6F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6F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6F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6F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6F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6F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6F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6F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6F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6F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6F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6F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6F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6F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6F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6F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6F3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F6F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C0E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3</Pages>
  <Words>1028</Words>
  <Characters>586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Anouti</dc:creator>
  <cp:keywords/>
  <dc:description/>
  <cp:lastModifiedBy>Ahmad Anouti</cp:lastModifiedBy>
  <cp:revision>50</cp:revision>
  <dcterms:created xsi:type="dcterms:W3CDTF">2024-06-04T13:50:00Z</dcterms:created>
  <dcterms:modified xsi:type="dcterms:W3CDTF">2025-06-24T23:43:00Z</dcterms:modified>
</cp:coreProperties>
</file>